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ADD2F" w14:textId="77777777" w:rsidR="00E82400" w:rsidRDefault="00E82400"/>
    <w:p w14:paraId="6E740167" w14:textId="77777777" w:rsidR="000E33F6" w:rsidRPr="006E09EB" w:rsidRDefault="000E33F6" w:rsidP="000E33F6">
      <w:pPr>
        <w:spacing w:after="0" w:line="480" w:lineRule="auto"/>
        <w:jc w:val="both"/>
        <w:rPr>
          <w:rFonts w:ascii="Arial" w:eastAsia="Times New Roman" w:hAnsi="Arial" w:cs="Arial"/>
          <w:b/>
          <w:sz w:val="24"/>
          <w:szCs w:val="24"/>
          <w:lang w:eastAsia="en-GB"/>
        </w:rPr>
      </w:pPr>
      <w:r w:rsidRPr="006E09EB">
        <w:rPr>
          <w:rFonts w:ascii="Arial" w:eastAsia="Times New Roman" w:hAnsi="Arial" w:cs="Arial"/>
          <w:b/>
          <w:sz w:val="24"/>
          <w:szCs w:val="24"/>
          <w:lang w:eastAsia="en-GB"/>
        </w:rPr>
        <w:t>Supporting Information</w:t>
      </w:r>
    </w:p>
    <w:p w14:paraId="7366C87F" w14:textId="77777777" w:rsidR="000E33F6" w:rsidRPr="00D425FB" w:rsidRDefault="000E33F6" w:rsidP="000E33F6">
      <w:pPr>
        <w:spacing w:after="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T</w:t>
      </w:r>
      <w:r w:rsidRPr="00D425FB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ext 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1</w:t>
      </w:r>
      <w:r w:rsidRPr="00D425FB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.</w:t>
      </w:r>
    </w:p>
    <w:p w14:paraId="4926A88C" w14:textId="77777777" w:rsidR="000E33F6" w:rsidRPr="00D425FB" w:rsidRDefault="000E33F6" w:rsidP="000E33F6">
      <w:pPr>
        <w:spacing w:after="0" w:line="480" w:lineRule="auto"/>
        <w:jc w:val="both"/>
        <w:rPr>
          <w:rFonts w:ascii="Arial" w:eastAsia="SimSun" w:hAnsi="Arial" w:cs="Arial"/>
          <w:sz w:val="24"/>
        </w:rPr>
      </w:pPr>
      <w:r>
        <w:rPr>
          <w:rFonts w:ascii="Arial" w:eastAsia="SimSun" w:hAnsi="Arial" w:cs="Arial"/>
          <w:sz w:val="24"/>
        </w:rPr>
        <w:t>Formal description of an</w:t>
      </w:r>
      <w:r w:rsidRPr="00D425FB">
        <w:rPr>
          <w:rFonts w:ascii="Arial" w:eastAsia="SimSun" w:hAnsi="Arial" w:cs="Arial"/>
          <w:sz w:val="24"/>
        </w:rPr>
        <w:t xml:space="preserve"> agent</w:t>
      </w:r>
    </w:p>
    <w:p w14:paraId="6B1CD8CD" w14:textId="77777777" w:rsidR="00FB6920" w:rsidRDefault="000E33F6" w:rsidP="00FB6920">
      <w:pPr>
        <w:spacing w:after="0" w:line="480" w:lineRule="auto"/>
        <w:ind w:firstLine="7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e tables below were constructed in order to clearly describe the agents’ states, memory functions and the interaction r</w:t>
      </w:r>
      <w:r w:rsidR="005B0195">
        <w:rPr>
          <w:rFonts w:ascii="Times New Roman" w:hAnsi="Times New Roman"/>
        </w:rPr>
        <w:t>u</w:t>
      </w:r>
      <w:r>
        <w:rPr>
          <w:rFonts w:ascii="Times New Roman" w:hAnsi="Times New Roman"/>
        </w:rPr>
        <w:t xml:space="preserve">les using the messages send and received. </w:t>
      </w:r>
    </w:p>
    <w:p w14:paraId="4CB6176C" w14:textId="77777777" w:rsidR="00FB6920" w:rsidRDefault="00FB6920" w:rsidP="000E33F6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</w:pPr>
    </w:p>
    <w:p w14:paraId="00AD7A42" w14:textId="77777777" w:rsidR="00A5381E" w:rsidRDefault="000E33F6" w:rsidP="000E33F6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</w:pPr>
      <w:r w:rsidRPr="006800D4"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  <w:t>Agent Memor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7483"/>
      </w:tblGrid>
      <w:tr w:rsidR="00A66712" w:rsidRPr="006B617B" w14:paraId="6B71966D" w14:textId="77777777" w:rsidTr="007078E3">
        <w:tc>
          <w:tcPr>
            <w:tcW w:w="9576" w:type="dxa"/>
            <w:gridSpan w:val="3"/>
            <w:shd w:val="clear" w:color="auto" w:fill="FF0000"/>
          </w:tcPr>
          <w:p w14:paraId="1A37D84C" w14:textId="77777777" w:rsidR="00A66712" w:rsidRPr="006B617B" w:rsidRDefault="007078E3" w:rsidP="007078E3">
            <w:pPr>
              <w:tabs>
                <w:tab w:val="left" w:pos="274"/>
                <w:tab w:val="center" w:pos="4680"/>
              </w:tabs>
              <w:spacing w:after="0" w:line="240" w:lineRule="auto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ab/>
            </w:r>
            <w:r>
              <w:rPr>
                <w:b/>
                <w:lang w:eastAsia="en-GB"/>
              </w:rPr>
              <w:tab/>
            </w:r>
            <w:r w:rsidR="00A66712">
              <w:rPr>
                <w:b/>
                <w:lang w:eastAsia="en-GB"/>
              </w:rPr>
              <w:t>M</w:t>
            </w:r>
            <w:r w:rsidR="0028331C">
              <w:rPr>
                <w:b/>
                <w:lang w:eastAsia="en-GB"/>
              </w:rPr>
              <w:t>AP</w:t>
            </w:r>
            <w:r w:rsidR="00A66712">
              <w:rPr>
                <w:b/>
                <w:lang w:eastAsia="en-GB"/>
              </w:rPr>
              <w:t xml:space="preserve">KK </w:t>
            </w:r>
          </w:p>
        </w:tc>
      </w:tr>
      <w:tr w:rsidR="00A66712" w:rsidRPr="006B617B" w14:paraId="015697D7" w14:textId="77777777" w:rsidTr="005F6346">
        <w:tc>
          <w:tcPr>
            <w:tcW w:w="1242" w:type="dxa"/>
            <w:shd w:val="clear" w:color="auto" w:fill="F2F2F2"/>
          </w:tcPr>
          <w:p w14:paraId="7FA4CF7D" w14:textId="77777777" w:rsidR="00A66712" w:rsidRPr="006B617B" w:rsidRDefault="00A66712" w:rsidP="0072233E">
            <w:pPr>
              <w:spacing w:after="0" w:line="240" w:lineRule="auto"/>
              <w:jc w:val="center"/>
              <w:rPr>
                <w:b/>
                <w:lang w:eastAsia="en-GB"/>
              </w:rPr>
            </w:pPr>
            <w:r w:rsidRPr="006B617B">
              <w:rPr>
                <w:b/>
                <w:lang w:eastAsia="en-GB"/>
              </w:rPr>
              <w:t>Name</w:t>
            </w:r>
          </w:p>
        </w:tc>
        <w:tc>
          <w:tcPr>
            <w:tcW w:w="851" w:type="dxa"/>
            <w:shd w:val="clear" w:color="auto" w:fill="F2F2F2"/>
          </w:tcPr>
          <w:p w14:paraId="70B8E89E" w14:textId="77777777" w:rsidR="00A66712" w:rsidRPr="006B617B" w:rsidRDefault="00A66712" w:rsidP="0072233E">
            <w:pPr>
              <w:spacing w:after="0" w:line="240" w:lineRule="auto"/>
              <w:jc w:val="center"/>
              <w:rPr>
                <w:b/>
                <w:lang w:eastAsia="en-GB"/>
              </w:rPr>
            </w:pPr>
            <w:r w:rsidRPr="006B617B">
              <w:rPr>
                <w:b/>
                <w:lang w:eastAsia="en-GB"/>
              </w:rPr>
              <w:t>Type</w:t>
            </w:r>
          </w:p>
        </w:tc>
        <w:tc>
          <w:tcPr>
            <w:tcW w:w="7483" w:type="dxa"/>
            <w:shd w:val="clear" w:color="auto" w:fill="F2F2F2"/>
          </w:tcPr>
          <w:p w14:paraId="00C0D922" w14:textId="77777777" w:rsidR="00A66712" w:rsidRPr="006B617B" w:rsidRDefault="00A66712" w:rsidP="0072233E">
            <w:pPr>
              <w:spacing w:after="0" w:line="240" w:lineRule="auto"/>
              <w:jc w:val="center"/>
              <w:rPr>
                <w:b/>
                <w:lang w:eastAsia="en-GB"/>
              </w:rPr>
            </w:pPr>
            <w:r w:rsidRPr="006B617B">
              <w:rPr>
                <w:b/>
                <w:lang w:eastAsia="en-GB"/>
              </w:rPr>
              <w:t>Description</w:t>
            </w:r>
          </w:p>
        </w:tc>
      </w:tr>
      <w:tr w:rsidR="00A66712" w:rsidRPr="006B617B" w14:paraId="77A56959" w14:textId="77777777" w:rsidTr="005F6346">
        <w:tc>
          <w:tcPr>
            <w:tcW w:w="1242" w:type="dxa"/>
            <w:shd w:val="clear" w:color="auto" w:fill="auto"/>
          </w:tcPr>
          <w:p w14:paraId="720BC634" w14:textId="77777777" w:rsidR="00A66712" w:rsidRPr="005F6346" w:rsidRDefault="00A66712" w:rsidP="00A66712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id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48BFBFF2" w14:textId="77777777" w:rsidR="00A66712" w:rsidRPr="005F6346" w:rsidRDefault="00A66712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483" w:type="dxa"/>
            <w:shd w:val="clear" w:color="auto" w:fill="auto"/>
          </w:tcPr>
          <w:p w14:paraId="7F338C97" w14:textId="77777777" w:rsidR="00A66712" w:rsidRPr="005F6346" w:rsidRDefault="00A66712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ID for agent</w:t>
            </w:r>
          </w:p>
        </w:tc>
      </w:tr>
      <w:tr w:rsidR="00A66712" w:rsidRPr="006B617B" w14:paraId="142998CB" w14:textId="77777777" w:rsidTr="005F6346">
        <w:tc>
          <w:tcPr>
            <w:tcW w:w="1242" w:type="dxa"/>
            <w:shd w:val="clear" w:color="auto" w:fill="auto"/>
          </w:tcPr>
          <w:p w14:paraId="1FC77C23" w14:textId="77777777" w:rsidR="00A66712" w:rsidRPr="005F6346" w:rsidRDefault="0001577F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compta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42F2077B" w14:textId="77777777" w:rsidR="00A66712" w:rsidRPr="005F6346" w:rsidRDefault="007640A4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5A15DF6F" w14:textId="77777777" w:rsidR="00A66712" w:rsidRPr="005F6346" w:rsidRDefault="00B710F8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Tag to identify which compartment MKK resides in</w:t>
            </w:r>
          </w:p>
        </w:tc>
      </w:tr>
      <w:tr w:rsidR="00A66712" w:rsidRPr="006B617B" w14:paraId="0D7EBE30" w14:textId="77777777" w:rsidTr="005F6346">
        <w:tc>
          <w:tcPr>
            <w:tcW w:w="1242" w:type="dxa"/>
            <w:shd w:val="clear" w:color="auto" w:fill="auto"/>
          </w:tcPr>
          <w:p w14:paraId="1AD753B4" w14:textId="77777777" w:rsidR="00A66712" w:rsidRPr="005F6346" w:rsidRDefault="007640A4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thet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51B2DD75" w14:textId="77777777" w:rsidR="00A66712" w:rsidRPr="005F6346" w:rsidRDefault="00A66712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55E6ACC4" w14:textId="77777777" w:rsidR="00A66712" w:rsidRPr="005F6346" w:rsidRDefault="00B710F8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Agent position in the spherical coordinate system (θ is the angle rotating about the y-axis, where y coordinates is</w:t>
            </w:r>
            <w:bookmarkStart w:id="0" w:name="_GoBack"/>
            <w:bookmarkEnd w:id="0"/>
            <w:r w:rsidR="00661B41">
              <w:rPr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sz w:val="21"/>
                <w:szCs w:val="21"/>
                <w:lang w:eastAsia="en-GB"/>
              </w:rPr>
              <w:t xml:space="preserve">expressed as the function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SinθSinφ</w:t>
            </w:r>
            <w:proofErr w:type="spellEnd"/>
          </w:p>
        </w:tc>
      </w:tr>
      <w:tr w:rsidR="00A66712" w:rsidRPr="006B617B" w14:paraId="77242CB1" w14:textId="77777777" w:rsidTr="005F6346">
        <w:tc>
          <w:tcPr>
            <w:tcW w:w="1242" w:type="dxa"/>
            <w:shd w:val="clear" w:color="auto" w:fill="auto"/>
          </w:tcPr>
          <w:p w14:paraId="5252E8E4" w14:textId="77777777" w:rsidR="00A66712" w:rsidRPr="005F6346" w:rsidRDefault="007640A4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phi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51BD482C" w14:textId="77777777" w:rsidR="00A66712" w:rsidRPr="005F6346" w:rsidRDefault="00A66712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6586958D" w14:textId="77777777" w:rsidR="00A66712" w:rsidRPr="005F6346" w:rsidRDefault="00B710F8" w:rsidP="0072233E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Agent position in the spherical coordinate system (φ is the angle rotating about the Z-axis, where Z coordinate is</w:t>
            </w:r>
            <w:r w:rsidR="00661B41">
              <w:rPr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sz w:val="21"/>
                <w:szCs w:val="21"/>
                <w:lang w:eastAsia="en-GB"/>
              </w:rPr>
              <w:t xml:space="preserve">expressed as the function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Cosφ</w:t>
            </w:r>
            <w:proofErr w:type="spellEnd"/>
          </w:p>
        </w:tc>
      </w:tr>
      <w:tr w:rsidR="00B710F8" w:rsidRPr="006B617B" w14:paraId="35946BD4" w14:textId="77777777" w:rsidTr="005F6346">
        <w:tc>
          <w:tcPr>
            <w:tcW w:w="1242" w:type="dxa"/>
            <w:shd w:val="clear" w:color="auto" w:fill="auto"/>
          </w:tcPr>
          <w:p w14:paraId="41D386C6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r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6AE63929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1D2BD4EE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expressed in radians</w:t>
            </w:r>
          </w:p>
        </w:tc>
      </w:tr>
      <w:tr w:rsidR="00B710F8" w:rsidRPr="006B617B" w14:paraId="32CEE058" w14:textId="77777777" w:rsidTr="005F6346">
        <w:tc>
          <w:tcPr>
            <w:tcW w:w="1242" w:type="dxa"/>
            <w:shd w:val="clear" w:color="auto" w:fill="auto"/>
          </w:tcPr>
          <w:p w14:paraId="19F974CA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x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12023BE2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7AC0000D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on the X-axis</w:t>
            </w:r>
          </w:p>
        </w:tc>
      </w:tr>
      <w:tr w:rsidR="00B710F8" w:rsidRPr="006B617B" w14:paraId="02A1A9E2" w14:textId="77777777" w:rsidTr="005F6346">
        <w:tc>
          <w:tcPr>
            <w:tcW w:w="1242" w:type="dxa"/>
            <w:shd w:val="clear" w:color="auto" w:fill="auto"/>
          </w:tcPr>
          <w:p w14:paraId="45815FEB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posy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0F498CF2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13B0D9D6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on the Y-axis</w:t>
            </w:r>
          </w:p>
        </w:tc>
      </w:tr>
      <w:tr w:rsidR="00B710F8" w:rsidRPr="006B617B" w14:paraId="5B120AD5" w14:textId="77777777" w:rsidTr="005F6346">
        <w:tc>
          <w:tcPr>
            <w:tcW w:w="1242" w:type="dxa"/>
            <w:shd w:val="clear" w:color="auto" w:fill="auto"/>
          </w:tcPr>
          <w:p w14:paraId="0EFEECFD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z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64D66DFE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11469014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on the Z-axis</w:t>
            </w:r>
          </w:p>
        </w:tc>
      </w:tr>
      <w:tr w:rsidR="00B710F8" w:rsidRPr="006B617B" w14:paraId="0BBDD9AC" w14:textId="77777777" w:rsidTr="005F6346">
        <w:tc>
          <w:tcPr>
            <w:tcW w:w="1242" w:type="dxa"/>
            <w:shd w:val="clear" w:color="auto" w:fill="auto"/>
          </w:tcPr>
          <w:p w14:paraId="5E3676BA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movethet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6A75A63E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3E778F36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>Movement angle in the spherical coordinate system (θ is the angle between z-axis and r)</w:t>
            </w:r>
          </w:p>
        </w:tc>
      </w:tr>
      <w:tr w:rsidR="00B710F8" w:rsidRPr="006B617B" w14:paraId="23EDC016" w14:textId="77777777" w:rsidTr="005F6346">
        <w:tc>
          <w:tcPr>
            <w:tcW w:w="1242" w:type="dxa"/>
            <w:shd w:val="clear" w:color="auto" w:fill="auto"/>
          </w:tcPr>
          <w:p w14:paraId="0D5440CD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movephi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7446BD7B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58DFFCB0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 xml:space="preserve">Movement angle in the spherical coordinate system (φ is the angle between x-axis and </w:t>
            </w:r>
            <w:proofErr w:type="spellStart"/>
            <w:r w:rsidRPr="005F6346">
              <w:rPr>
                <w:sz w:val="21"/>
                <w:szCs w:val="21"/>
              </w:rPr>
              <w:t>r.cosθ</w:t>
            </w:r>
            <w:proofErr w:type="spellEnd"/>
            <w:r w:rsidRPr="005F6346">
              <w:rPr>
                <w:sz w:val="21"/>
                <w:szCs w:val="21"/>
              </w:rPr>
              <w:t>)</w:t>
            </w:r>
          </w:p>
        </w:tc>
      </w:tr>
      <w:tr w:rsidR="00B710F8" w:rsidRPr="006B617B" w14:paraId="6CA8C6FD" w14:textId="77777777" w:rsidTr="005F6346">
        <w:tc>
          <w:tcPr>
            <w:tcW w:w="1242" w:type="dxa"/>
            <w:shd w:val="clear" w:color="auto" w:fill="auto"/>
          </w:tcPr>
          <w:p w14:paraId="72EEBECA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mover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4C1A516E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28B2C127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>The displacement of the agent in the spherical coordinate system (~r or p)</w:t>
            </w:r>
          </w:p>
        </w:tc>
      </w:tr>
      <w:tr w:rsidR="00B710F8" w:rsidRPr="006B617B" w14:paraId="7BBB82BC" w14:textId="77777777" w:rsidTr="005F6346">
        <w:tc>
          <w:tcPr>
            <w:tcW w:w="1242" w:type="dxa"/>
            <w:shd w:val="clear" w:color="auto" w:fill="auto"/>
          </w:tcPr>
          <w:p w14:paraId="21E6BF3D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state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2C434D38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483" w:type="dxa"/>
            <w:shd w:val="clear" w:color="auto" w:fill="auto"/>
          </w:tcPr>
          <w:p w14:paraId="2CF630D1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>M</w:t>
            </w:r>
            <w:r w:rsidR="0028331C">
              <w:rPr>
                <w:sz w:val="21"/>
                <w:szCs w:val="21"/>
              </w:rPr>
              <w:t>AP</w:t>
            </w:r>
            <w:r w:rsidRPr="005F6346">
              <w:rPr>
                <w:sz w:val="21"/>
                <w:szCs w:val="21"/>
              </w:rPr>
              <w:t xml:space="preserve">KK state (e.g. </w:t>
            </w:r>
            <w:r w:rsidR="0028331C">
              <w:rPr>
                <w:sz w:val="21"/>
                <w:szCs w:val="21"/>
              </w:rPr>
              <w:t>phosphor-MAPKK [</w:t>
            </w:r>
            <w:proofErr w:type="spellStart"/>
            <w:r w:rsidR="0028331C">
              <w:rPr>
                <w:sz w:val="21"/>
                <w:szCs w:val="21"/>
              </w:rPr>
              <w:t>p</w:t>
            </w:r>
            <w:r w:rsidRPr="005F6346">
              <w:rPr>
                <w:sz w:val="21"/>
                <w:szCs w:val="21"/>
              </w:rPr>
              <w:t>M</w:t>
            </w:r>
            <w:r w:rsidR="0028331C">
              <w:rPr>
                <w:sz w:val="21"/>
                <w:szCs w:val="21"/>
              </w:rPr>
              <w:t>AP</w:t>
            </w:r>
            <w:r w:rsidRPr="005F6346">
              <w:rPr>
                <w:sz w:val="21"/>
                <w:szCs w:val="21"/>
              </w:rPr>
              <w:t>KK</w:t>
            </w:r>
            <w:proofErr w:type="spellEnd"/>
            <w:r w:rsidR="0028331C">
              <w:rPr>
                <w:sz w:val="21"/>
                <w:szCs w:val="21"/>
              </w:rPr>
              <w:t>]</w:t>
            </w:r>
            <w:r w:rsidRPr="005F6346">
              <w:rPr>
                <w:sz w:val="21"/>
                <w:szCs w:val="21"/>
              </w:rPr>
              <w:t xml:space="preserve"> or M</w:t>
            </w:r>
            <w:r w:rsidR="0028331C">
              <w:rPr>
                <w:sz w:val="21"/>
                <w:szCs w:val="21"/>
              </w:rPr>
              <w:t>AP</w:t>
            </w:r>
            <w:r w:rsidRPr="005F6346">
              <w:rPr>
                <w:sz w:val="21"/>
                <w:szCs w:val="21"/>
              </w:rPr>
              <w:t>KK)</w:t>
            </w:r>
          </w:p>
        </w:tc>
      </w:tr>
      <w:tr w:rsidR="00B710F8" w:rsidRPr="006B617B" w14:paraId="34D15878" w14:textId="77777777" w:rsidTr="005F6346">
        <w:tc>
          <w:tcPr>
            <w:tcW w:w="1242" w:type="dxa"/>
            <w:shd w:val="clear" w:color="auto" w:fill="auto"/>
          </w:tcPr>
          <w:p w14:paraId="63936B11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RADP</w:t>
            </w:r>
          </w:p>
        </w:tc>
        <w:tc>
          <w:tcPr>
            <w:tcW w:w="851" w:type="dxa"/>
            <w:shd w:val="clear" w:color="auto" w:fill="auto"/>
          </w:tcPr>
          <w:p w14:paraId="297F6649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483" w:type="dxa"/>
            <w:shd w:val="clear" w:color="auto" w:fill="auto"/>
          </w:tcPr>
          <w:p w14:paraId="1783C2B5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The re-activation delay periods which defines the time period which M</w:t>
            </w:r>
            <w:r w:rsidR="0028331C">
              <w:rPr>
                <w:sz w:val="21"/>
                <w:szCs w:val="21"/>
                <w:lang w:eastAsia="en-GB"/>
              </w:rPr>
              <w:t>AP</w:t>
            </w:r>
            <w:r w:rsidRPr="005F6346">
              <w:rPr>
                <w:sz w:val="21"/>
                <w:szCs w:val="21"/>
                <w:lang w:eastAsia="en-GB"/>
              </w:rPr>
              <w:t>KK stays dormant before it reverts back to MKK</w:t>
            </w:r>
          </w:p>
        </w:tc>
      </w:tr>
      <w:tr w:rsidR="00B710F8" w:rsidRPr="006B617B" w14:paraId="24654A38" w14:textId="77777777" w:rsidTr="005F6346">
        <w:tc>
          <w:tcPr>
            <w:tcW w:w="1242" w:type="dxa"/>
            <w:shd w:val="clear" w:color="auto" w:fill="auto"/>
          </w:tcPr>
          <w:p w14:paraId="5E3BCEB4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boundindex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3775CACC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483" w:type="dxa"/>
            <w:shd w:val="clear" w:color="auto" w:fill="auto"/>
          </w:tcPr>
          <w:p w14:paraId="3CF1D42B" w14:textId="77777777" w:rsidR="00B710F8" w:rsidRPr="005F6346" w:rsidRDefault="007078E3" w:rsidP="007078E3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 xml:space="preserve">Determines the bound state of MKK to </w:t>
            </w:r>
            <w:r w:rsidR="0015550F" w:rsidRPr="005F6346">
              <w:rPr>
                <w:sz w:val="21"/>
                <w:szCs w:val="21"/>
                <w:lang w:eastAsia="en-GB"/>
              </w:rPr>
              <w:t xml:space="preserve">MAPK </w:t>
            </w:r>
          </w:p>
        </w:tc>
      </w:tr>
      <w:tr w:rsidR="00B710F8" w:rsidRPr="006B617B" w14:paraId="03C7C435" w14:textId="77777777" w:rsidTr="005F6346">
        <w:tc>
          <w:tcPr>
            <w:tcW w:w="1242" w:type="dxa"/>
            <w:shd w:val="clear" w:color="auto" w:fill="auto"/>
          </w:tcPr>
          <w:p w14:paraId="5CDCFC97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radius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24D31A2E" w14:textId="77777777" w:rsidR="00B710F8" w:rsidRPr="005F6346" w:rsidRDefault="00B710F8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51A00AB6" w14:textId="77777777" w:rsidR="00B710F8" w:rsidRPr="005F6346" w:rsidRDefault="007078E3" w:rsidP="00B710F8">
            <w:pPr>
              <w:spacing w:after="0" w:line="240" w:lineRule="auto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which</w:t>
            </w:r>
            <w:proofErr w:type="gramEnd"/>
            <w:r w:rsidRPr="005F6346">
              <w:rPr>
                <w:sz w:val="21"/>
                <w:szCs w:val="21"/>
                <w:lang w:eastAsia="en-GB"/>
              </w:rPr>
              <w:t xml:space="preserve"> defines the number of iterations a protein state lasts before it changes to or reverts back to another state</w:t>
            </w:r>
          </w:p>
        </w:tc>
      </w:tr>
    </w:tbl>
    <w:p w14:paraId="21BEE1CC" w14:textId="77777777" w:rsidR="00A5381E" w:rsidRDefault="007078E3" w:rsidP="000E33F6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</w:pPr>
      <w:r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7625"/>
      </w:tblGrid>
      <w:tr w:rsidR="007078E3" w:rsidRPr="006B617B" w14:paraId="347BD378" w14:textId="77777777" w:rsidTr="007078E3">
        <w:tc>
          <w:tcPr>
            <w:tcW w:w="9576" w:type="dxa"/>
            <w:gridSpan w:val="3"/>
            <w:shd w:val="clear" w:color="auto" w:fill="00B050"/>
          </w:tcPr>
          <w:p w14:paraId="32E91FF5" w14:textId="77777777" w:rsidR="007078E3" w:rsidRPr="006B617B" w:rsidRDefault="007078E3" w:rsidP="0028331C">
            <w:pPr>
              <w:tabs>
                <w:tab w:val="left" w:pos="274"/>
                <w:tab w:val="center" w:pos="4680"/>
              </w:tabs>
              <w:spacing w:after="0" w:line="240" w:lineRule="auto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lastRenderedPageBreak/>
              <w:tab/>
            </w:r>
            <w:r>
              <w:rPr>
                <w:b/>
                <w:lang w:eastAsia="en-GB"/>
              </w:rPr>
              <w:tab/>
              <w:t>M</w:t>
            </w:r>
            <w:r w:rsidR="0028331C">
              <w:rPr>
                <w:b/>
                <w:lang w:eastAsia="en-GB"/>
              </w:rPr>
              <w:t>AP</w:t>
            </w:r>
            <w:r>
              <w:rPr>
                <w:b/>
                <w:lang w:eastAsia="en-GB"/>
              </w:rPr>
              <w:t>K</w:t>
            </w:r>
          </w:p>
        </w:tc>
      </w:tr>
      <w:tr w:rsidR="007078E3" w:rsidRPr="006B617B" w14:paraId="5183F532" w14:textId="77777777" w:rsidTr="005F6346">
        <w:tc>
          <w:tcPr>
            <w:tcW w:w="1101" w:type="dxa"/>
            <w:shd w:val="clear" w:color="auto" w:fill="F2F2F2"/>
          </w:tcPr>
          <w:p w14:paraId="0D6C77CA" w14:textId="77777777" w:rsidR="007078E3" w:rsidRPr="006B617B" w:rsidRDefault="007078E3" w:rsidP="0072233E">
            <w:pPr>
              <w:spacing w:after="0" w:line="240" w:lineRule="auto"/>
              <w:jc w:val="center"/>
              <w:rPr>
                <w:b/>
                <w:lang w:eastAsia="en-GB"/>
              </w:rPr>
            </w:pPr>
            <w:r w:rsidRPr="006B617B">
              <w:rPr>
                <w:b/>
                <w:lang w:eastAsia="en-GB"/>
              </w:rPr>
              <w:t>Name</w:t>
            </w:r>
          </w:p>
        </w:tc>
        <w:tc>
          <w:tcPr>
            <w:tcW w:w="850" w:type="dxa"/>
            <w:shd w:val="clear" w:color="auto" w:fill="F2F2F2"/>
          </w:tcPr>
          <w:p w14:paraId="153C4804" w14:textId="77777777" w:rsidR="007078E3" w:rsidRPr="006B617B" w:rsidRDefault="007078E3" w:rsidP="0072233E">
            <w:pPr>
              <w:spacing w:after="0" w:line="240" w:lineRule="auto"/>
              <w:jc w:val="center"/>
              <w:rPr>
                <w:b/>
                <w:lang w:eastAsia="en-GB"/>
              </w:rPr>
            </w:pPr>
            <w:r w:rsidRPr="006B617B">
              <w:rPr>
                <w:b/>
                <w:lang w:eastAsia="en-GB"/>
              </w:rPr>
              <w:t>Type</w:t>
            </w:r>
          </w:p>
        </w:tc>
        <w:tc>
          <w:tcPr>
            <w:tcW w:w="7625" w:type="dxa"/>
            <w:shd w:val="clear" w:color="auto" w:fill="F2F2F2"/>
          </w:tcPr>
          <w:p w14:paraId="44A38DCE" w14:textId="77777777" w:rsidR="007078E3" w:rsidRPr="006B617B" w:rsidRDefault="007078E3" w:rsidP="0072233E">
            <w:pPr>
              <w:spacing w:after="0" w:line="240" w:lineRule="auto"/>
              <w:jc w:val="center"/>
              <w:rPr>
                <w:b/>
                <w:lang w:eastAsia="en-GB"/>
              </w:rPr>
            </w:pPr>
            <w:r w:rsidRPr="006B617B">
              <w:rPr>
                <w:b/>
                <w:lang w:eastAsia="en-GB"/>
              </w:rPr>
              <w:t>Description</w:t>
            </w:r>
          </w:p>
        </w:tc>
      </w:tr>
      <w:tr w:rsidR="007078E3" w:rsidRPr="006B617B" w14:paraId="3EF0C248" w14:textId="77777777" w:rsidTr="005F6346">
        <w:tc>
          <w:tcPr>
            <w:tcW w:w="1101" w:type="dxa"/>
            <w:shd w:val="clear" w:color="auto" w:fill="auto"/>
          </w:tcPr>
          <w:p w14:paraId="4E626571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id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2FDA7791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625" w:type="dxa"/>
            <w:shd w:val="clear" w:color="auto" w:fill="auto"/>
          </w:tcPr>
          <w:p w14:paraId="6B29D582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ID for agent</w:t>
            </w:r>
          </w:p>
        </w:tc>
      </w:tr>
      <w:tr w:rsidR="007078E3" w:rsidRPr="006B617B" w14:paraId="7DBB8B20" w14:textId="77777777" w:rsidTr="005F6346">
        <w:tc>
          <w:tcPr>
            <w:tcW w:w="1101" w:type="dxa"/>
            <w:shd w:val="clear" w:color="auto" w:fill="auto"/>
          </w:tcPr>
          <w:p w14:paraId="355A06EB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comptag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</w:tcPr>
          <w:p w14:paraId="59C83924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7144F6C3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 xml:space="preserve">Tag to identify which compartment </w:t>
            </w:r>
            <w:r w:rsidR="0015550F" w:rsidRPr="005F6346">
              <w:rPr>
                <w:sz w:val="21"/>
                <w:szCs w:val="21"/>
                <w:lang w:eastAsia="en-GB"/>
              </w:rPr>
              <w:t>MAPK</w:t>
            </w:r>
            <w:r w:rsidR="00661B41">
              <w:rPr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sz w:val="21"/>
                <w:szCs w:val="21"/>
                <w:lang w:eastAsia="en-GB"/>
              </w:rPr>
              <w:t>resides in</w:t>
            </w:r>
          </w:p>
        </w:tc>
      </w:tr>
      <w:tr w:rsidR="007078E3" w:rsidRPr="006B617B" w14:paraId="7F80B20C" w14:textId="77777777" w:rsidTr="005F6346">
        <w:tc>
          <w:tcPr>
            <w:tcW w:w="1101" w:type="dxa"/>
            <w:shd w:val="clear" w:color="auto" w:fill="auto"/>
          </w:tcPr>
          <w:p w14:paraId="1ED5473C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theta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</w:tcPr>
          <w:p w14:paraId="771A7EF8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4E85D672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Agent position in the spherical coordinate system (θ is the angle rotating about the y-axis, where y coordinates is</w:t>
            </w:r>
            <w:r w:rsidR="00661B41">
              <w:rPr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sz w:val="21"/>
                <w:szCs w:val="21"/>
                <w:lang w:eastAsia="en-GB"/>
              </w:rPr>
              <w:t xml:space="preserve">expressed as the function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SinθSinφ</w:t>
            </w:r>
            <w:proofErr w:type="spellEnd"/>
          </w:p>
        </w:tc>
      </w:tr>
      <w:tr w:rsidR="007078E3" w:rsidRPr="006B617B" w14:paraId="63799329" w14:textId="77777777" w:rsidTr="005F6346">
        <w:tc>
          <w:tcPr>
            <w:tcW w:w="1101" w:type="dxa"/>
            <w:shd w:val="clear" w:color="auto" w:fill="auto"/>
          </w:tcPr>
          <w:p w14:paraId="073B6003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phi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</w:tcPr>
          <w:p w14:paraId="0BDF0B11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06B83298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Agent position in the spherical coordinate system (φ is the angle rotating about the Z-axis, where Z coordinate is</w:t>
            </w:r>
            <w:r w:rsidR="00661B41">
              <w:rPr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sz w:val="21"/>
                <w:szCs w:val="21"/>
                <w:lang w:eastAsia="en-GB"/>
              </w:rPr>
              <w:t xml:space="preserve">expressed as the function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Cosφ</w:t>
            </w:r>
            <w:proofErr w:type="spellEnd"/>
          </w:p>
        </w:tc>
      </w:tr>
      <w:tr w:rsidR="007078E3" w:rsidRPr="006B617B" w14:paraId="582285AC" w14:textId="77777777" w:rsidTr="005F6346">
        <w:tc>
          <w:tcPr>
            <w:tcW w:w="1101" w:type="dxa"/>
            <w:shd w:val="clear" w:color="auto" w:fill="auto"/>
          </w:tcPr>
          <w:p w14:paraId="4A0F7099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r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</w:tcPr>
          <w:p w14:paraId="4D5F7C37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632D33A1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expressed in radians</w:t>
            </w:r>
          </w:p>
        </w:tc>
      </w:tr>
      <w:tr w:rsidR="007078E3" w:rsidRPr="006B617B" w14:paraId="2B797BAE" w14:textId="77777777" w:rsidTr="005F6346">
        <w:tc>
          <w:tcPr>
            <w:tcW w:w="1101" w:type="dxa"/>
            <w:shd w:val="clear" w:color="auto" w:fill="auto"/>
          </w:tcPr>
          <w:p w14:paraId="3F6EFDB0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x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</w:tcPr>
          <w:p w14:paraId="2007197D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4B698E00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on the X-axis</w:t>
            </w:r>
          </w:p>
        </w:tc>
      </w:tr>
      <w:tr w:rsidR="007078E3" w:rsidRPr="006B617B" w14:paraId="201FEA66" w14:textId="77777777" w:rsidTr="005F6346">
        <w:tc>
          <w:tcPr>
            <w:tcW w:w="1101" w:type="dxa"/>
            <w:shd w:val="clear" w:color="auto" w:fill="auto"/>
          </w:tcPr>
          <w:p w14:paraId="6E8A8857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posy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539D7268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5A3AE2E9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on the Y-axis</w:t>
            </w:r>
          </w:p>
        </w:tc>
      </w:tr>
      <w:tr w:rsidR="007078E3" w:rsidRPr="006B617B" w14:paraId="784299AD" w14:textId="77777777" w:rsidTr="005F6346">
        <w:tc>
          <w:tcPr>
            <w:tcW w:w="1101" w:type="dxa"/>
            <w:shd w:val="clear" w:color="auto" w:fill="auto"/>
          </w:tcPr>
          <w:p w14:paraId="03701829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z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</w:tcPr>
          <w:p w14:paraId="7E5B8CD8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19374444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on the Z-axis</w:t>
            </w:r>
          </w:p>
        </w:tc>
      </w:tr>
      <w:tr w:rsidR="007078E3" w:rsidRPr="006B617B" w14:paraId="67CAB590" w14:textId="77777777" w:rsidTr="005F6346">
        <w:tc>
          <w:tcPr>
            <w:tcW w:w="1101" w:type="dxa"/>
            <w:shd w:val="clear" w:color="auto" w:fill="auto"/>
          </w:tcPr>
          <w:p w14:paraId="2E0E6BCC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movetheta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</w:tcPr>
          <w:p w14:paraId="7A4A44F3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0E44284C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>Movement angle in the spherical coordinate system (θ is the angle between z-axis and r)</w:t>
            </w:r>
          </w:p>
        </w:tc>
      </w:tr>
      <w:tr w:rsidR="007078E3" w:rsidRPr="006B617B" w14:paraId="24FE6C5C" w14:textId="77777777" w:rsidTr="005F6346">
        <w:tc>
          <w:tcPr>
            <w:tcW w:w="1101" w:type="dxa"/>
            <w:shd w:val="clear" w:color="auto" w:fill="auto"/>
          </w:tcPr>
          <w:p w14:paraId="66A439DD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movephi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</w:tcPr>
          <w:p w14:paraId="454CCA59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2DFB83DC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 xml:space="preserve">Movement angle in the spherical coordinate system (φ is the angle between x-axis and </w:t>
            </w:r>
            <w:proofErr w:type="spellStart"/>
            <w:r w:rsidRPr="005F6346">
              <w:rPr>
                <w:sz w:val="21"/>
                <w:szCs w:val="21"/>
              </w:rPr>
              <w:t>r.cosθ</w:t>
            </w:r>
            <w:proofErr w:type="spellEnd"/>
            <w:r w:rsidRPr="005F6346">
              <w:rPr>
                <w:sz w:val="21"/>
                <w:szCs w:val="21"/>
              </w:rPr>
              <w:t>)</w:t>
            </w:r>
          </w:p>
        </w:tc>
      </w:tr>
      <w:tr w:rsidR="007078E3" w:rsidRPr="006B617B" w14:paraId="3036AC9C" w14:textId="77777777" w:rsidTr="005F6346">
        <w:tc>
          <w:tcPr>
            <w:tcW w:w="1101" w:type="dxa"/>
            <w:shd w:val="clear" w:color="auto" w:fill="auto"/>
          </w:tcPr>
          <w:p w14:paraId="4F8FCC4E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mover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5A9D9FBB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6C05A924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>The displacement of the agent in the spherical coordinate system (~r or p)</w:t>
            </w:r>
          </w:p>
        </w:tc>
      </w:tr>
      <w:tr w:rsidR="007078E3" w:rsidRPr="006B617B" w14:paraId="77F1958E" w14:textId="77777777" w:rsidTr="005F6346">
        <w:tc>
          <w:tcPr>
            <w:tcW w:w="1101" w:type="dxa"/>
            <w:shd w:val="clear" w:color="auto" w:fill="auto"/>
          </w:tcPr>
          <w:p w14:paraId="3C88B11E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state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62FF9A92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625" w:type="dxa"/>
            <w:shd w:val="clear" w:color="auto" w:fill="auto"/>
          </w:tcPr>
          <w:p w14:paraId="02D9C89B" w14:textId="77777777" w:rsidR="007078E3" w:rsidRPr="005F6346" w:rsidRDefault="0015550F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>MAPK</w:t>
            </w:r>
            <w:r w:rsidR="00661B41">
              <w:rPr>
                <w:sz w:val="21"/>
                <w:szCs w:val="21"/>
              </w:rPr>
              <w:t xml:space="preserve"> </w:t>
            </w:r>
            <w:r w:rsidR="007078E3" w:rsidRPr="005F6346">
              <w:rPr>
                <w:sz w:val="21"/>
                <w:szCs w:val="21"/>
              </w:rPr>
              <w:t xml:space="preserve">state (e.g. </w:t>
            </w:r>
            <w:r w:rsidRPr="005F6346">
              <w:rPr>
                <w:sz w:val="21"/>
                <w:szCs w:val="21"/>
              </w:rPr>
              <w:t>MAPK</w:t>
            </w:r>
            <w:r w:rsidR="00661B41">
              <w:rPr>
                <w:sz w:val="21"/>
                <w:szCs w:val="21"/>
              </w:rPr>
              <w:t xml:space="preserve"> </w:t>
            </w:r>
            <w:r w:rsidR="007078E3" w:rsidRPr="005F6346">
              <w:rPr>
                <w:sz w:val="21"/>
                <w:szCs w:val="21"/>
              </w:rPr>
              <w:t>or phosphor-</w:t>
            </w:r>
            <w:r w:rsidRPr="005F6346">
              <w:rPr>
                <w:sz w:val="21"/>
                <w:szCs w:val="21"/>
              </w:rPr>
              <w:t xml:space="preserve">MAPK </w:t>
            </w:r>
            <w:r w:rsidR="0028331C">
              <w:rPr>
                <w:sz w:val="21"/>
                <w:szCs w:val="21"/>
              </w:rPr>
              <w:t>[</w:t>
            </w:r>
            <w:proofErr w:type="spellStart"/>
            <w:r w:rsidR="0028331C">
              <w:rPr>
                <w:sz w:val="21"/>
                <w:szCs w:val="21"/>
              </w:rPr>
              <w:t>pMAPK</w:t>
            </w:r>
            <w:proofErr w:type="spellEnd"/>
            <w:r w:rsidR="0028331C">
              <w:rPr>
                <w:sz w:val="21"/>
                <w:szCs w:val="21"/>
              </w:rPr>
              <w:t>]</w:t>
            </w:r>
            <w:r w:rsidR="007078E3" w:rsidRPr="005F6346">
              <w:rPr>
                <w:sz w:val="21"/>
                <w:szCs w:val="21"/>
              </w:rPr>
              <w:t>)</w:t>
            </w:r>
          </w:p>
        </w:tc>
      </w:tr>
      <w:tr w:rsidR="007078E3" w:rsidRPr="006B617B" w14:paraId="6001ED1F" w14:textId="77777777" w:rsidTr="005F6346">
        <w:tc>
          <w:tcPr>
            <w:tcW w:w="1101" w:type="dxa"/>
            <w:shd w:val="clear" w:color="auto" w:fill="auto"/>
          </w:tcPr>
          <w:p w14:paraId="0A037216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radius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</w:tcPr>
          <w:p w14:paraId="413C6605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625" w:type="dxa"/>
            <w:shd w:val="clear" w:color="auto" w:fill="auto"/>
          </w:tcPr>
          <w:p w14:paraId="4522B837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which</w:t>
            </w:r>
            <w:proofErr w:type="gramEnd"/>
            <w:r w:rsidRPr="005F6346">
              <w:rPr>
                <w:sz w:val="21"/>
                <w:szCs w:val="21"/>
                <w:lang w:eastAsia="en-GB"/>
              </w:rPr>
              <w:t xml:space="preserve"> defines the number of iterations a protein state lasts before it changes to or reverts back to another state</w:t>
            </w:r>
          </w:p>
        </w:tc>
      </w:tr>
    </w:tbl>
    <w:p w14:paraId="44F2A19E" w14:textId="77777777" w:rsidR="007078E3" w:rsidRDefault="007078E3" w:rsidP="000E33F6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7483"/>
      </w:tblGrid>
      <w:tr w:rsidR="007078E3" w:rsidRPr="006B617B" w14:paraId="44EDB367" w14:textId="77777777" w:rsidTr="0072233E">
        <w:tc>
          <w:tcPr>
            <w:tcW w:w="9576" w:type="dxa"/>
            <w:gridSpan w:val="3"/>
            <w:shd w:val="clear" w:color="auto" w:fill="548DD4"/>
          </w:tcPr>
          <w:p w14:paraId="2B2EFEB2" w14:textId="77777777" w:rsidR="007078E3" w:rsidRPr="006B617B" w:rsidRDefault="007078E3" w:rsidP="007078E3">
            <w:pPr>
              <w:tabs>
                <w:tab w:val="left" w:pos="274"/>
                <w:tab w:val="center" w:pos="4680"/>
              </w:tabs>
              <w:spacing w:after="0" w:line="240" w:lineRule="auto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ab/>
            </w:r>
            <w:r>
              <w:rPr>
                <w:b/>
                <w:lang w:eastAsia="en-GB"/>
              </w:rPr>
              <w:tab/>
            </w:r>
            <w:proofErr w:type="spellStart"/>
            <w:r w:rsidRPr="0072233E">
              <w:rPr>
                <w:b/>
                <w:shd w:val="clear" w:color="auto" w:fill="548DD4"/>
                <w:lang w:eastAsia="en-GB"/>
              </w:rPr>
              <w:t>ExR</w:t>
            </w:r>
            <w:proofErr w:type="spellEnd"/>
            <w:r>
              <w:rPr>
                <w:b/>
                <w:lang w:eastAsia="en-GB"/>
              </w:rPr>
              <w:t xml:space="preserve"> </w:t>
            </w:r>
          </w:p>
        </w:tc>
      </w:tr>
      <w:tr w:rsidR="007078E3" w:rsidRPr="006B617B" w14:paraId="4FEC1624" w14:textId="77777777" w:rsidTr="005F6346">
        <w:tc>
          <w:tcPr>
            <w:tcW w:w="1242" w:type="dxa"/>
            <w:shd w:val="clear" w:color="auto" w:fill="F2F2F2"/>
          </w:tcPr>
          <w:p w14:paraId="6E084DDB" w14:textId="77777777" w:rsidR="007078E3" w:rsidRPr="006B617B" w:rsidRDefault="007078E3" w:rsidP="0072233E">
            <w:pPr>
              <w:spacing w:after="0" w:line="240" w:lineRule="auto"/>
              <w:jc w:val="center"/>
              <w:rPr>
                <w:b/>
                <w:lang w:eastAsia="en-GB"/>
              </w:rPr>
            </w:pPr>
            <w:r w:rsidRPr="006B617B">
              <w:rPr>
                <w:b/>
                <w:lang w:eastAsia="en-GB"/>
              </w:rPr>
              <w:t>Name</w:t>
            </w:r>
          </w:p>
        </w:tc>
        <w:tc>
          <w:tcPr>
            <w:tcW w:w="851" w:type="dxa"/>
            <w:shd w:val="clear" w:color="auto" w:fill="F2F2F2"/>
          </w:tcPr>
          <w:p w14:paraId="4F9FC9C9" w14:textId="77777777" w:rsidR="007078E3" w:rsidRPr="006B617B" w:rsidRDefault="007078E3" w:rsidP="0072233E">
            <w:pPr>
              <w:spacing w:after="0" w:line="240" w:lineRule="auto"/>
              <w:jc w:val="center"/>
              <w:rPr>
                <w:b/>
                <w:lang w:eastAsia="en-GB"/>
              </w:rPr>
            </w:pPr>
            <w:r w:rsidRPr="006B617B">
              <w:rPr>
                <w:b/>
                <w:lang w:eastAsia="en-GB"/>
              </w:rPr>
              <w:t>Type</w:t>
            </w:r>
          </w:p>
        </w:tc>
        <w:tc>
          <w:tcPr>
            <w:tcW w:w="7483" w:type="dxa"/>
            <w:shd w:val="clear" w:color="auto" w:fill="F2F2F2"/>
          </w:tcPr>
          <w:p w14:paraId="400D0E58" w14:textId="77777777" w:rsidR="007078E3" w:rsidRPr="006B617B" w:rsidRDefault="007078E3" w:rsidP="0072233E">
            <w:pPr>
              <w:spacing w:after="0" w:line="240" w:lineRule="auto"/>
              <w:jc w:val="center"/>
              <w:rPr>
                <w:b/>
                <w:lang w:eastAsia="en-GB"/>
              </w:rPr>
            </w:pPr>
            <w:r w:rsidRPr="006B617B">
              <w:rPr>
                <w:b/>
                <w:lang w:eastAsia="en-GB"/>
              </w:rPr>
              <w:t>Description</w:t>
            </w:r>
          </w:p>
        </w:tc>
      </w:tr>
      <w:tr w:rsidR="007078E3" w:rsidRPr="006B617B" w14:paraId="533A0918" w14:textId="77777777" w:rsidTr="005F6346">
        <w:tc>
          <w:tcPr>
            <w:tcW w:w="1242" w:type="dxa"/>
            <w:shd w:val="clear" w:color="auto" w:fill="auto"/>
          </w:tcPr>
          <w:p w14:paraId="2F1A4A8E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id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1EAAFD82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483" w:type="dxa"/>
            <w:shd w:val="clear" w:color="auto" w:fill="auto"/>
          </w:tcPr>
          <w:p w14:paraId="20CC287D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ID for agent</w:t>
            </w:r>
          </w:p>
        </w:tc>
      </w:tr>
      <w:tr w:rsidR="007078E3" w:rsidRPr="006B617B" w14:paraId="4588A1B0" w14:textId="77777777" w:rsidTr="005F6346">
        <w:tc>
          <w:tcPr>
            <w:tcW w:w="1242" w:type="dxa"/>
            <w:shd w:val="clear" w:color="auto" w:fill="auto"/>
          </w:tcPr>
          <w:p w14:paraId="747BB4B5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thet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48D07F89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01B9874F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Agent position in the spherical coordinate system (θ is the angle rotating about the y-axis, where y coordinates is</w:t>
            </w:r>
            <w:r w:rsidR="00661B41">
              <w:rPr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sz w:val="21"/>
                <w:szCs w:val="21"/>
                <w:lang w:eastAsia="en-GB"/>
              </w:rPr>
              <w:t xml:space="preserve">expressed as the function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SinθSinφ</w:t>
            </w:r>
            <w:proofErr w:type="spellEnd"/>
          </w:p>
        </w:tc>
      </w:tr>
      <w:tr w:rsidR="007078E3" w:rsidRPr="006B617B" w14:paraId="5E58AE7E" w14:textId="77777777" w:rsidTr="005F6346">
        <w:tc>
          <w:tcPr>
            <w:tcW w:w="1242" w:type="dxa"/>
            <w:shd w:val="clear" w:color="auto" w:fill="auto"/>
          </w:tcPr>
          <w:p w14:paraId="25AFBB6D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phi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61B610F3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20B517A4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>Agent position in the spherical coordinate system (φ is the angle rotating about the Z-axis, where Z coordinate is</w:t>
            </w:r>
            <w:r w:rsidR="00661B41">
              <w:rPr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sz w:val="21"/>
                <w:szCs w:val="21"/>
                <w:lang w:eastAsia="en-GB"/>
              </w:rPr>
              <w:t xml:space="preserve">expressed as the function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Cosφ</w:t>
            </w:r>
            <w:proofErr w:type="spellEnd"/>
          </w:p>
        </w:tc>
      </w:tr>
      <w:tr w:rsidR="007078E3" w:rsidRPr="006B617B" w14:paraId="34EFE562" w14:textId="77777777" w:rsidTr="005F6346">
        <w:tc>
          <w:tcPr>
            <w:tcW w:w="1242" w:type="dxa"/>
            <w:shd w:val="clear" w:color="auto" w:fill="auto"/>
          </w:tcPr>
          <w:p w14:paraId="0B2AEF4B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r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092AC9B8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49895788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expressed in radians</w:t>
            </w:r>
          </w:p>
        </w:tc>
      </w:tr>
      <w:tr w:rsidR="007078E3" w:rsidRPr="006B617B" w14:paraId="61A2618A" w14:textId="77777777" w:rsidTr="005F6346">
        <w:tc>
          <w:tcPr>
            <w:tcW w:w="1242" w:type="dxa"/>
            <w:shd w:val="clear" w:color="auto" w:fill="auto"/>
          </w:tcPr>
          <w:p w14:paraId="723FA66F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x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0EE0D542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6261EBDD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on the X-axis</w:t>
            </w:r>
          </w:p>
        </w:tc>
      </w:tr>
      <w:tr w:rsidR="007078E3" w:rsidRPr="006B617B" w14:paraId="3440401D" w14:textId="77777777" w:rsidTr="005F6346">
        <w:tc>
          <w:tcPr>
            <w:tcW w:w="1242" w:type="dxa"/>
            <w:shd w:val="clear" w:color="auto" w:fill="auto"/>
          </w:tcPr>
          <w:p w14:paraId="2D84C652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posy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59B913CD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2C397B69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on the Y-axis</w:t>
            </w:r>
          </w:p>
        </w:tc>
      </w:tr>
      <w:tr w:rsidR="007078E3" w:rsidRPr="006B617B" w14:paraId="33375573" w14:textId="77777777" w:rsidTr="005F6346">
        <w:tc>
          <w:tcPr>
            <w:tcW w:w="1242" w:type="dxa"/>
            <w:shd w:val="clear" w:color="auto" w:fill="auto"/>
          </w:tcPr>
          <w:p w14:paraId="1FE871A1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posz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335BDFD7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66A71757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</w:rPr>
              <w:t>the</w:t>
            </w:r>
            <w:proofErr w:type="gramEnd"/>
            <w:r w:rsidRPr="005F6346">
              <w:rPr>
                <w:sz w:val="21"/>
                <w:szCs w:val="21"/>
              </w:rPr>
              <w:t xml:space="preserve"> position of the agent on the Z-axis</w:t>
            </w:r>
          </w:p>
        </w:tc>
      </w:tr>
      <w:tr w:rsidR="007078E3" w:rsidRPr="006B617B" w14:paraId="54B06E0D" w14:textId="77777777" w:rsidTr="005F6346">
        <w:tc>
          <w:tcPr>
            <w:tcW w:w="1242" w:type="dxa"/>
            <w:shd w:val="clear" w:color="auto" w:fill="auto"/>
          </w:tcPr>
          <w:p w14:paraId="6CD5E561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movethet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64CDBAD0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4384B213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>Movement angle in the spherical coordinate system (θ is the angle between z-axis and r)</w:t>
            </w:r>
          </w:p>
        </w:tc>
      </w:tr>
      <w:tr w:rsidR="007078E3" w:rsidRPr="006B617B" w14:paraId="7B82CE20" w14:textId="77777777" w:rsidTr="005F6346">
        <w:tc>
          <w:tcPr>
            <w:tcW w:w="1242" w:type="dxa"/>
            <w:shd w:val="clear" w:color="auto" w:fill="auto"/>
          </w:tcPr>
          <w:p w14:paraId="0F7AB8D3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movephi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721130CB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1889DA27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 xml:space="preserve">Movement angle in the spherical coordinate system (φ is the angle between x-axis and </w:t>
            </w:r>
            <w:proofErr w:type="spellStart"/>
            <w:r w:rsidRPr="005F6346">
              <w:rPr>
                <w:sz w:val="21"/>
                <w:szCs w:val="21"/>
              </w:rPr>
              <w:t>r.cosθ</w:t>
            </w:r>
            <w:proofErr w:type="spellEnd"/>
            <w:r w:rsidRPr="005F6346">
              <w:rPr>
                <w:sz w:val="21"/>
                <w:szCs w:val="21"/>
              </w:rPr>
              <w:t>)</w:t>
            </w:r>
          </w:p>
        </w:tc>
      </w:tr>
      <w:tr w:rsidR="007078E3" w:rsidRPr="006B617B" w14:paraId="1E446E5E" w14:textId="77777777" w:rsidTr="005F6346">
        <w:tc>
          <w:tcPr>
            <w:tcW w:w="1242" w:type="dxa"/>
            <w:shd w:val="clear" w:color="auto" w:fill="auto"/>
          </w:tcPr>
          <w:p w14:paraId="642A9829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mover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511C4485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447D842C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</w:rPr>
              <w:t>The displacement of the agent in the spherical coordinate system (~r or p)</w:t>
            </w:r>
          </w:p>
        </w:tc>
      </w:tr>
      <w:tr w:rsidR="007078E3" w:rsidRPr="006B617B" w14:paraId="3AA33D07" w14:textId="77777777" w:rsidTr="005F6346">
        <w:tc>
          <w:tcPr>
            <w:tcW w:w="1242" w:type="dxa"/>
            <w:shd w:val="clear" w:color="auto" w:fill="auto"/>
          </w:tcPr>
          <w:p w14:paraId="424AD295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state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4B7D6E14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483" w:type="dxa"/>
            <w:shd w:val="clear" w:color="auto" w:fill="auto"/>
          </w:tcPr>
          <w:p w14:paraId="25F4C7D7" w14:textId="77777777" w:rsidR="007078E3" w:rsidRPr="005F6346" w:rsidRDefault="00FB6920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sz w:val="21"/>
                <w:szCs w:val="21"/>
              </w:rPr>
              <w:t>ExR</w:t>
            </w:r>
            <w:proofErr w:type="spellEnd"/>
            <w:r w:rsidR="007078E3" w:rsidRPr="005F6346">
              <w:rPr>
                <w:sz w:val="21"/>
                <w:szCs w:val="21"/>
              </w:rPr>
              <w:t xml:space="preserve"> state (e.g. </w:t>
            </w:r>
            <w:proofErr w:type="spellStart"/>
            <w:r w:rsidRPr="005F6346">
              <w:rPr>
                <w:sz w:val="21"/>
                <w:szCs w:val="21"/>
              </w:rPr>
              <w:t>ExR</w:t>
            </w:r>
            <w:proofErr w:type="spellEnd"/>
            <w:r w:rsidR="007078E3" w:rsidRPr="005F6346">
              <w:rPr>
                <w:sz w:val="21"/>
                <w:szCs w:val="21"/>
              </w:rPr>
              <w:t xml:space="preserve"> or </w:t>
            </w:r>
            <w:proofErr w:type="spellStart"/>
            <w:r w:rsidR="007078E3" w:rsidRPr="005F6346">
              <w:rPr>
                <w:sz w:val="21"/>
                <w:szCs w:val="21"/>
              </w:rPr>
              <w:t>d</w:t>
            </w:r>
            <w:r w:rsidRPr="005F6346">
              <w:rPr>
                <w:sz w:val="21"/>
                <w:szCs w:val="21"/>
              </w:rPr>
              <w:t>ExR</w:t>
            </w:r>
            <w:proofErr w:type="spellEnd"/>
            <w:r w:rsidR="007078E3" w:rsidRPr="005F6346">
              <w:rPr>
                <w:sz w:val="21"/>
                <w:szCs w:val="21"/>
              </w:rPr>
              <w:t>)</w:t>
            </w:r>
          </w:p>
        </w:tc>
      </w:tr>
      <w:tr w:rsidR="007078E3" w:rsidRPr="006B617B" w14:paraId="79B22B13" w14:textId="77777777" w:rsidTr="005F6346">
        <w:tc>
          <w:tcPr>
            <w:tcW w:w="1242" w:type="dxa"/>
            <w:shd w:val="clear" w:color="auto" w:fill="auto"/>
          </w:tcPr>
          <w:p w14:paraId="2368F8AE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recdelay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0D18FB76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483" w:type="dxa"/>
            <w:shd w:val="clear" w:color="auto" w:fill="auto"/>
          </w:tcPr>
          <w:p w14:paraId="1273A5F4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 xml:space="preserve">The re-activation delay periods which defines the time period which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ExR</w:t>
            </w:r>
            <w:proofErr w:type="spellEnd"/>
            <w:r w:rsidRPr="005F6346">
              <w:rPr>
                <w:sz w:val="21"/>
                <w:szCs w:val="21"/>
                <w:lang w:eastAsia="en-GB"/>
              </w:rPr>
              <w:t xml:space="preserve"> stays active before it changes to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dExR</w:t>
            </w:r>
            <w:proofErr w:type="spellEnd"/>
            <w:r w:rsidRPr="005F6346">
              <w:rPr>
                <w:sz w:val="21"/>
                <w:szCs w:val="21"/>
                <w:lang w:eastAsia="en-GB"/>
              </w:rPr>
              <w:t xml:space="preserve"> and the time period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dExR</w:t>
            </w:r>
            <w:proofErr w:type="spellEnd"/>
            <w:r w:rsidRPr="005F6346">
              <w:rPr>
                <w:sz w:val="21"/>
                <w:szCs w:val="21"/>
                <w:lang w:eastAsia="en-GB"/>
              </w:rPr>
              <w:t xml:space="preserve"> state exist before it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it</w:t>
            </w:r>
            <w:proofErr w:type="spellEnd"/>
            <w:r w:rsidRPr="005F6346">
              <w:rPr>
                <w:sz w:val="21"/>
                <w:szCs w:val="21"/>
                <w:lang w:eastAsia="en-GB"/>
              </w:rPr>
              <w:t xml:space="preserve"> reverts back to </w:t>
            </w:r>
            <w:proofErr w:type="spellStart"/>
            <w:r w:rsidRPr="005F6346">
              <w:rPr>
                <w:sz w:val="21"/>
                <w:szCs w:val="21"/>
                <w:lang w:eastAsia="en-GB"/>
              </w:rPr>
              <w:t>ExR</w:t>
            </w:r>
            <w:proofErr w:type="spellEnd"/>
          </w:p>
        </w:tc>
      </w:tr>
      <w:tr w:rsidR="007078E3" w:rsidRPr="006B617B" w14:paraId="38C002E5" w14:textId="77777777" w:rsidTr="005F6346">
        <w:tc>
          <w:tcPr>
            <w:tcW w:w="1242" w:type="dxa"/>
            <w:shd w:val="clear" w:color="auto" w:fill="auto"/>
          </w:tcPr>
          <w:p w14:paraId="432B62E6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boundindex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727DFA14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7483" w:type="dxa"/>
            <w:shd w:val="clear" w:color="auto" w:fill="auto"/>
          </w:tcPr>
          <w:p w14:paraId="65EFBA03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r w:rsidRPr="005F6346">
              <w:rPr>
                <w:sz w:val="21"/>
                <w:szCs w:val="21"/>
                <w:lang w:eastAsia="en-GB"/>
              </w:rPr>
              <w:t xml:space="preserve">Determines the bound state of </w:t>
            </w:r>
            <w:proofErr w:type="spellStart"/>
            <w:r w:rsidR="00FB6920" w:rsidRPr="005F6346">
              <w:rPr>
                <w:sz w:val="21"/>
                <w:szCs w:val="21"/>
                <w:lang w:eastAsia="en-GB"/>
              </w:rPr>
              <w:t>ExR</w:t>
            </w:r>
            <w:proofErr w:type="spellEnd"/>
            <w:r w:rsidRPr="005F6346">
              <w:rPr>
                <w:sz w:val="21"/>
                <w:szCs w:val="21"/>
                <w:lang w:eastAsia="en-GB"/>
              </w:rPr>
              <w:t xml:space="preserve"> to </w:t>
            </w:r>
            <w:r w:rsidR="00FB6920" w:rsidRPr="005F6346">
              <w:rPr>
                <w:sz w:val="21"/>
                <w:szCs w:val="21"/>
                <w:lang w:eastAsia="en-GB"/>
              </w:rPr>
              <w:t>phospho-</w:t>
            </w:r>
            <w:r w:rsidR="0015550F" w:rsidRPr="005F6346">
              <w:rPr>
                <w:sz w:val="21"/>
                <w:szCs w:val="21"/>
                <w:lang w:eastAsia="en-GB"/>
              </w:rPr>
              <w:t xml:space="preserve">MAPK </w:t>
            </w:r>
          </w:p>
        </w:tc>
      </w:tr>
      <w:tr w:rsidR="007078E3" w:rsidRPr="006B617B" w14:paraId="39FEE21F" w14:textId="77777777" w:rsidTr="005F6346">
        <w:tc>
          <w:tcPr>
            <w:tcW w:w="1242" w:type="dxa"/>
            <w:shd w:val="clear" w:color="auto" w:fill="auto"/>
          </w:tcPr>
          <w:p w14:paraId="393BE40F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sz w:val="21"/>
                <w:szCs w:val="21"/>
                <w:lang w:eastAsia="en-GB"/>
              </w:rPr>
              <w:t>iradius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</w:tcPr>
          <w:p w14:paraId="49A8D742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7483" w:type="dxa"/>
            <w:shd w:val="clear" w:color="auto" w:fill="auto"/>
          </w:tcPr>
          <w:p w14:paraId="6D56E793" w14:textId="77777777" w:rsidR="007078E3" w:rsidRPr="005F6346" w:rsidRDefault="007078E3" w:rsidP="005F6346">
            <w:pPr>
              <w:spacing w:after="0" w:line="240" w:lineRule="auto"/>
              <w:jc w:val="both"/>
              <w:rPr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sz w:val="21"/>
                <w:szCs w:val="21"/>
                <w:lang w:eastAsia="en-GB"/>
              </w:rPr>
              <w:t>which</w:t>
            </w:r>
            <w:proofErr w:type="gramEnd"/>
            <w:r w:rsidRPr="005F6346">
              <w:rPr>
                <w:sz w:val="21"/>
                <w:szCs w:val="21"/>
                <w:lang w:eastAsia="en-GB"/>
              </w:rPr>
              <w:t xml:space="preserve"> defines the number of iterations a protein state lasts before it changes to or reverts back to another state</w:t>
            </w:r>
          </w:p>
        </w:tc>
      </w:tr>
    </w:tbl>
    <w:p w14:paraId="02359283" w14:textId="77777777" w:rsidR="007078E3" w:rsidRDefault="007078E3" w:rsidP="000E33F6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</w:pPr>
    </w:p>
    <w:p w14:paraId="5C42577F" w14:textId="77777777" w:rsidR="000E33F6" w:rsidRPr="006800D4" w:rsidRDefault="000E33F6" w:rsidP="000E33F6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</w:pPr>
    </w:p>
    <w:p w14:paraId="78238DE9" w14:textId="77777777" w:rsidR="00960E16" w:rsidRDefault="00A5381E" w:rsidP="00960E16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</w:pPr>
      <w:r w:rsidRPr="006800D4"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  <w:lastRenderedPageBreak/>
        <w:t>Messages:</w:t>
      </w:r>
    </w:p>
    <w:tbl>
      <w:tblPr>
        <w:tblW w:w="93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4"/>
        <w:gridCol w:w="2021"/>
        <w:gridCol w:w="6012"/>
      </w:tblGrid>
      <w:tr w:rsidR="00A5381E" w:rsidRPr="00137F49" w14:paraId="5B1832D3" w14:textId="77777777" w:rsidTr="005F6346">
        <w:trPr>
          <w:trHeight w:hRule="exact" w:val="284"/>
          <w:jc w:val="center"/>
        </w:trPr>
        <w:tc>
          <w:tcPr>
            <w:tcW w:w="9317" w:type="dxa"/>
            <w:gridSpan w:val="3"/>
            <w:shd w:val="clear" w:color="auto" w:fill="FF0000"/>
            <w:noWrap/>
            <w:hideMark/>
          </w:tcPr>
          <w:p w14:paraId="07080E45" w14:textId="77777777" w:rsidR="00A5381E" w:rsidRPr="00137F49" w:rsidRDefault="00A5381E" w:rsidP="006A0155">
            <w:pPr>
              <w:spacing w:line="360" w:lineRule="auto"/>
              <w:jc w:val="center"/>
              <w:rPr>
                <w:color w:val="000000"/>
                <w:lang w:eastAsia="es-ES"/>
              </w:rPr>
            </w:pPr>
            <w:r w:rsidRPr="00137F49">
              <w:rPr>
                <w:color w:val="000000"/>
                <w:lang w:eastAsia="es-ES"/>
              </w:rPr>
              <w:t>M</w:t>
            </w:r>
            <w:r w:rsidR="0028331C">
              <w:rPr>
                <w:color w:val="000000"/>
                <w:lang w:eastAsia="es-ES"/>
              </w:rPr>
              <w:t>AP</w:t>
            </w:r>
            <w:r w:rsidRPr="00137F49">
              <w:rPr>
                <w:color w:val="000000"/>
                <w:lang w:eastAsia="es-ES"/>
              </w:rPr>
              <w:t>KK MESSAGES</w:t>
            </w:r>
          </w:p>
        </w:tc>
      </w:tr>
      <w:tr w:rsidR="006A0155" w:rsidRPr="00137F49" w14:paraId="725FE7CA" w14:textId="77777777" w:rsidTr="005F6346">
        <w:trPr>
          <w:trHeight w:hRule="exact" w:val="284"/>
          <w:jc w:val="center"/>
        </w:trPr>
        <w:tc>
          <w:tcPr>
            <w:tcW w:w="1284" w:type="dxa"/>
            <w:shd w:val="clear" w:color="auto" w:fill="BFBFBF"/>
            <w:noWrap/>
            <w:hideMark/>
          </w:tcPr>
          <w:p w14:paraId="4A62A69D" w14:textId="77777777" w:rsidR="00707395" w:rsidRPr="005F6346" w:rsidRDefault="00707395" w:rsidP="006A0155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b/>
                <w:bCs/>
                <w:color w:val="000000"/>
                <w:sz w:val="21"/>
                <w:szCs w:val="21"/>
                <w:lang w:eastAsia="es-ES"/>
              </w:rPr>
              <w:t>Message Name</w:t>
            </w:r>
          </w:p>
        </w:tc>
        <w:tc>
          <w:tcPr>
            <w:tcW w:w="8033" w:type="dxa"/>
            <w:gridSpan w:val="2"/>
            <w:shd w:val="clear" w:color="auto" w:fill="BFBFBF"/>
            <w:noWrap/>
            <w:hideMark/>
          </w:tcPr>
          <w:p w14:paraId="459EA655" w14:textId="77777777" w:rsidR="00707395" w:rsidRPr="005F6346" w:rsidRDefault="00707395" w:rsidP="006A0155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  <w:u w:val="single"/>
                <w:lang w:eastAsia="es-ES"/>
              </w:rPr>
            </w:pPr>
            <w:proofErr w:type="spellStart"/>
            <w:r w:rsidRPr="005F6346">
              <w:rPr>
                <w:b/>
                <w:bCs/>
                <w:color w:val="000000"/>
                <w:sz w:val="21"/>
                <w:szCs w:val="21"/>
                <w:u w:val="single"/>
                <w:lang w:eastAsia="es-ES"/>
              </w:rPr>
              <w:t>MKKlocation</w:t>
            </w:r>
            <w:proofErr w:type="spellEnd"/>
          </w:p>
        </w:tc>
      </w:tr>
      <w:tr w:rsidR="00707395" w:rsidRPr="00137F49" w14:paraId="27A02B61" w14:textId="77777777" w:rsidTr="005F6346"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644C1336" w14:textId="77777777" w:rsidR="00707395" w:rsidRPr="005F6346" w:rsidRDefault="00707395" w:rsidP="006A0155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Description</w:t>
            </w:r>
          </w:p>
        </w:tc>
        <w:tc>
          <w:tcPr>
            <w:tcW w:w="8033" w:type="dxa"/>
            <w:gridSpan w:val="2"/>
            <w:shd w:val="clear" w:color="auto" w:fill="auto"/>
            <w:noWrap/>
            <w:hideMark/>
          </w:tcPr>
          <w:p w14:paraId="5589EEEF" w14:textId="77777777" w:rsidR="00707395" w:rsidRPr="005F6346" w:rsidRDefault="00707395" w:rsidP="006A0155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Details the location of MKK in the 3D coordinates and its state</w:t>
            </w:r>
          </w:p>
        </w:tc>
      </w:tr>
      <w:tr w:rsidR="00707395" w:rsidRPr="00137F49" w14:paraId="74D6DAB6" w14:textId="77777777" w:rsidTr="005F6346">
        <w:trPr>
          <w:trHeight w:hRule="exact" w:val="284"/>
          <w:jc w:val="center"/>
        </w:trPr>
        <w:tc>
          <w:tcPr>
            <w:tcW w:w="9317" w:type="dxa"/>
            <w:gridSpan w:val="3"/>
            <w:shd w:val="clear" w:color="000000" w:fill="FFFF00"/>
            <w:noWrap/>
            <w:hideMark/>
          </w:tcPr>
          <w:p w14:paraId="46ACF8F0" w14:textId="77777777" w:rsidR="00707395" w:rsidRPr="005F6346" w:rsidRDefault="00707395" w:rsidP="006A0155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Elements</w:t>
            </w:r>
          </w:p>
        </w:tc>
      </w:tr>
      <w:tr w:rsidR="00707395" w:rsidRPr="00137F49" w14:paraId="4432F8C5" w14:textId="77777777" w:rsidTr="005F6346">
        <w:trPr>
          <w:trHeight w:hRule="exact" w:val="284"/>
          <w:jc w:val="center"/>
        </w:trPr>
        <w:tc>
          <w:tcPr>
            <w:tcW w:w="1284" w:type="dxa"/>
            <w:shd w:val="clear" w:color="000000" w:fill="BFBFBF"/>
            <w:noWrap/>
            <w:hideMark/>
          </w:tcPr>
          <w:p w14:paraId="71917BEA" w14:textId="77777777" w:rsidR="00707395" w:rsidRPr="005F6346" w:rsidRDefault="00707395" w:rsidP="006A0155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Name</w:t>
            </w:r>
          </w:p>
        </w:tc>
        <w:tc>
          <w:tcPr>
            <w:tcW w:w="2021" w:type="dxa"/>
            <w:shd w:val="clear" w:color="000000" w:fill="FABF8F"/>
            <w:noWrap/>
            <w:hideMark/>
          </w:tcPr>
          <w:p w14:paraId="754BAD53" w14:textId="77777777" w:rsidR="00707395" w:rsidRPr="005F6346" w:rsidRDefault="00707395" w:rsidP="006A0155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Type</w:t>
            </w:r>
          </w:p>
        </w:tc>
        <w:tc>
          <w:tcPr>
            <w:tcW w:w="6012" w:type="dxa"/>
            <w:shd w:val="clear" w:color="000000" w:fill="C4D79B"/>
            <w:noWrap/>
            <w:hideMark/>
          </w:tcPr>
          <w:p w14:paraId="734549F4" w14:textId="77777777" w:rsidR="00707395" w:rsidRPr="005F6346" w:rsidRDefault="00707395" w:rsidP="006A0155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Description</w:t>
            </w:r>
          </w:p>
        </w:tc>
      </w:tr>
      <w:tr w:rsidR="00707395" w:rsidRPr="00137F49" w14:paraId="3A5EB0E4" w14:textId="77777777" w:rsidTr="005F6346"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727E8364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Id</w:t>
            </w:r>
          </w:p>
        </w:tc>
        <w:tc>
          <w:tcPr>
            <w:tcW w:w="2021" w:type="dxa"/>
            <w:shd w:val="clear" w:color="auto" w:fill="auto"/>
            <w:noWrap/>
            <w:hideMark/>
          </w:tcPr>
          <w:p w14:paraId="7A838DC2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spellStart"/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int</w:t>
            </w:r>
            <w:proofErr w:type="spellEnd"/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23E24430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id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of the agent (i.e. M</w:t>
            </w:r>
            <w:r w:rsidR="00CA0A4D">
              <w:rPr>
                <w:color w:val="000000"/>
                <w:sz w:val="21"/>
                <w:szCs w:val="21"/>
                <w:lang w:eastAsia="es-ES"/>
              </w:rPr>
              <w:t>AP</w:t>
            </w:r>
            <w:r w:rsidRPr="005F6346">
              <w:rPr>
                <w:color w:val="000000"/>
                <w:sz w:val="21"/>
                <w:szCs w:val="21"/>
                <w:lang w:eastAsia="es-ES"/>
              </w:rPr>
              <w:t>KK)</w:t>
            </w:r>
          </w:p>
        </w:tc>
      </w:tr>
      <w:tr w:rsidR="00707395" w:rsidRPr="00137F49" w14:paraId="226281D2" w14:textId="77777777" w:rsidTr="005F6346"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5DB4F14B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X</w:t>
            </w:r>
          </w:p>
        </w:tc>
        <w:tc>
          <w:tcPr>
            <w:tcW w:w="2021" w:type="dxa"/>
            <w:shd w:val="clear" w:color="auto" w:fill="auto"/>
            <w:noWrap/>
            <w:hideMark/>
          </w:tcPr>
          <w:p w14:paraId="0199BB9E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01BF490F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x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coordinates</w:t>
            </w:r>
          </w:p>
        </w:tc>
      </w:tr>
      <w:tr w:rsidR="00707395" w:rsidRPr="00137F49" w14:paraId="63D749A6" w14:textId="77777777" w:rsidTr="005F6346"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381B0B33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Y</w:t>
            </w:r>
          </w:p>
        </w:tc>
        <w:tc>
          <w:tcPr>
            <w:tcW w:w="2021" w:type="dxa"/>
            <w:shd w:val="clear" w:color="auto" w:fill="auto"/>
            <w:noWrap/>
            <w:hideMark/>
          </w:tcPr>
          <w:p w14:paraId="00896DAC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33411BE1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y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coordinates</w:t>
            </w:r>
          </w:p>
        </w:tc>
      </w:tr>
      <w:tr w:rsidR="00707395" w:rsidRPr="00137F49" w14:paraId="1E6326CC" w14:textId="77777777" w:rsidTr="005F6346"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55315283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Z</w:t>
            </w:r>
          </w:p>
        </w:tc>
        <w:tc>
          <w:tcPr>
            <w:tcW w:w="2021" w:type="dxa"/>
            <w:shd w:val="clear" w:color="auto" w:fill="auto"/>
            <w:noWrap/>
            <w:hideMark/>
          </w:tcPr>
          <w:p w14:paraId="60374EA5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44D0EEBA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z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coordinates</w:t>
            </w:r>
          </w:p>
        </w:tc>
      </w:tr>
      <w:tr w:rsidR="00707395" w:rsidRPr="00137F49" w14:paraId="56C082FC" w14:textId="77777777" w:rsidTr="005F6346"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5CD40FB0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State</w:t>
            </w:r>
          </w:p>
        </w:tc>
        <w:tc>
          <w:tcPr>
            <w:tcW w:w="2021" w:type="dxa"/>
            <w:shd w:val="clear" w:color="auto" w:fill="auto"/>
            <w:noWrap/>
            <w:hideMark/>
          </w:tcPr>
          <w:p w14:paraId="4E6AB9E3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spellStart"/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int</w:t>
            </w:r>
            <w:proofErr w:type="spellEnd"/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6F6A2955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agent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state</w:t>
            </w:r>
          </w:p>
        </w:tc>
      </w:tr>
      <w:tr w:rsidR="00707395" w:rsidRPr="00137F49" w14:paraId="7B31F2B5" w14:textId="77777777" w:rsidTr="005F6346"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326DE6F9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Range</w:t>
            </w:r>
          </w:p>
        </w:tc>
        <w:tc>
          <w:tcPr>
            <w:tcW w:w="2021" w:type="dxa"/>
            <w:shd w:val="clear" w:color="auto" w:fill="auto"/>
            <w:noWrap/>
            <w:hideMark/>
          </w:tcPr>
          <w:p w14:paraId="3D42A7BD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4129C9DD" w14:textId="77777777" w:rsidR="00707395" w:rsidRPr="005F6346" w:rsidRDefault="00707395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the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agent's message range</w:t>
            </w:r>
          </w:p>
        </w:tc>
      </w:tr>
      <w:tr w:rsidR="00707395" w:rsidRPr="00137F49" w14:paraId="22DB80EA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BFBFBF"/>
            <w:noWrap/>
            <w:hideMark/>
          </w:tcPr>
          <w:p w14:paraId="4638F846" w14:textId="77777777" w:rsidR="00707395" w:rsidRPr="005F6346" w:rsidRDefault="00707395" w:rsidP="006A0155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b/>
                <w:bCs/>
                <w:color w:val="000000"/>
                <w:sz w:val="21"/>
                <w:szCs w:val="21"/>
                <w:lang w:eastAsia="es-ES"/>
              </w:rPr>
              <w:t>Message Name</w:t>
            </w:r>
          </w:p>
        </w:tc>
        <w:tc>
          <w:tcPr>
            <w:tcW w:w="8033" w:type="dxa"/>
            <w:gridSpan w:val="2"/>
            <w:shd w:val="clear" w:color="auto" w:fill="BFBFBF"/>
            <w:noWrap/>
            <w:hideMark/>
          </w:tcPr>
          <w:p w14:paraId="12996C46" w14:textId="77777777" w:rsidR="00707395" w:rsidRPr="005F6346" w:rsidRDefault="00707395" w:rsidP="006A0155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proofErr w:type="spellStart"/>
            <w:r w:rsidRPr="005F6346">
              <w:rPr>
                <w:rFonts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MKKnewbond</w:t>
            </w:r>
            <w:proofErr w:type="spellEnd"/>
          </w:p>
        </w:tc>
      </w:tr>
      <w:tr w:rsidR="00707395" w:rsidRPr="00137F49" w14:paraId="055B4246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59ED4F6C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8033" w:type="dxa"/>
            <w:gridSpan w:val="2"/>
            <w:shd w:val="clear" w:color="auto" w:fill="auto"/>
            <w:noWrap/>
            <w:hideMark/>
          </w:tcPr>
          <w:p w14:paraId="000CC7D7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Message to signifies the formation of a bond between </w:t>
            </w:r>
            <w:proofErr w:type="spellStart"/>
            <w:r w:rsidR="00CA0A4D">
              <w:rPr>
                <w:rFonts w:cs="Calibri"/>
                <w:color w:val="000000"/>
                <w:sz w:val="21"/>
                <w:szCs w:val="21"/>
                <w:lang w:eastAsia="en-GB"/>
              </w:rPr>
              <w:t>p</w:t>
            </w: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M</w:t>
            </w:r>
            <w:r w:rsidR="00CA0A4D">
              <w:rPr>
                <w:rFonts w:cs="Calibri"/>
                <w:color w:val="000000"/>
                <w:sz w:val="21"/>
                <w:szCs w:val="21"/>
                <w:lang w:eastAsia="en-GB"/>
              </w:rPr>
              <w:t>AP</w:t>
            </w: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KK</w:t>
            </w:r>
            <w:proofErr w:type="spell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and </w:t>
            </w:r>
            <w:r w:rsidR="0015550F"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MAPK </w:t>
            </w:r>
          </w:p>
        </w:tc>
      </w:tr>
      <w:tr w:rsidR="00707395" w:rsidRPr="00137F49" w14:paraId="36D1FD76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9317" w:type="dxa"/>
            <w:gridSpan w:val="3"/>
            <w:shd w:val="clear" w:color="000000" w:fill="FFFF00"/>
            <w:noWrap/>
            <w:hideMark/>
          </w:tcPr>
          <w:p w14:paraId="190A2FA1" w14:textId="77777777" w:rsidR="00707395" w:rsidRPr="005F6346" w:rsidRDefault="00707395" w:rsidP="006A0155">
            <w:pPr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Elements</w:t>
            </w:r>
          </w:p>
        </w:tc>
      </w:tr>
      <w:tr w:rsidR="00707395" w:rsidRPr="00137F49" w14:paraId="42923D6B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000000" w:fill="BFBFBF"/>
            <w:noWrap/>
            <w:hideMark/>
          </w:tcPr>
          <w:p w14:paraId="30F57493" w14:textId="77777777" w:rsidR="00707395" w:rsidRPr="005F6346" w:rsidRDefault="00707395" w:rsidP="006A0155">
            <w:pPr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Name</w:t>
            </w:r>
          </w:p>
        </w:tc>
        <w:tc>
          <w:tcPr>
            <w:tcW w:w="2021" w:type="dxa"/>
            <w:shd w:val="clear" w:color="000000" w:fill="FAC090"/>
            <w:noWrap/>
            <w:hideMark/>
          </w:tcPr>
          <w:p w14:paraId="5385F176" w14:textId="77777777" w:rsidR="00707395" w:rsidRPr="005F6346" w:rsidRDefault="00707395" w:rsidP="006A0155">
            <w:pPr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Type</w:t>
            </w:r>
          </w:p>
        </w:tc>
        <w:tc>
          <w:tcPr>
            <w:tcW w:w="6012" w:type="dxa"/>
            <w:shd w:val="clear" w:color="000000" w:fill="C2D69A"/>
            <w:noWrap/>
            <w:hideMark/>
          </w:tcPr>
          <w:p w14:paraId="548D0F56" w14:textId="77777777" w:rsidR="00707395" w:rsidRPr="005F6346" w:rsidRDefault="00707395" w:rsidP="006A0155">
            <w:pPr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</w:tr>
      <w:tr w:rsidR="00707395" w:rsidRPr="00137F49" w14:paraId="6BFEA278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7F4B1047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dfrom</w:t>
            </w:r>
            <w:proofErr w:type="spellEnd"/>
            <w:proofErr w:type="gramEnd"/>
          </w:p>
        </w:tc>
        <w:tc>
          <w:tcPr>
            <w:tcW w:w="2021" w:type="dxa"/>
            <w:shd w:val="clear" w:color="auto" w:fill="auto"/>
            <w:noWrap/>
            <w:hideMark/>
          </w:tcPr>
          <w:p w14:paraId="7DBC6EE6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40F7582E" w14:textId="77777777" w:rsidR="00707395" w:rsidRPr="005F6346" w:rsidRDefault="00707395" w:rsidP="005F6346">
            <w:pPr>
              <w:rPr>
                <w:rFonts w:cs="Calibri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The id of the agent which released the message (i.e. </w:t>
            </w:r>
            <w:proofErr w:type="spellStart"/>
            <w:r w:rsidR="00CA0A4D">
              <w:rPr>
                <w:rFonts w:cs="Calibri"/>
                <w:sz w:val="21"/>
                <w:szCs w:val="21"/>
                <w:lang w:eastAsia="en-GB"/>
              </w:rPr>
              <w:t>p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>M</w:t>
            </w:r>
            <w:r w:rsidR="00CA0A4D">
              <w:rPr>
                <w:rFonts w:cs="Calibri"/>
                <w:sz w:val="21"/>
                <w:szCs w:val="21"/>
                <w:lang w:eastAsia="en-GB"/>
              </w:rPr>
              <w:t>AP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>KK</w:t>
            </w:r>
            <w:proofErr w:type="spellEnd"/>
            <w:r w:rsidRPr="005F6346">
              <w:rPr>
                <w:rFonts w:cs="Calibri"/>
                <w:sz w:val="21"/>
                <w:szCs w:val="21"/>
                <w:lang w:eastAsia="en-GB"/>
              </w:rPr>
              <w:t>)</w:t>
            </w:r>
          </w:p>
        </w:tc>
      </w:tr>
      <w:tr w:rsidR="00707395" w:rsidRPr="00137F49" w14:paraId="03056FB5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22ABB38E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statefrom</w:t>
            </w:r>
            <w:proofErr w:type="spellEnd"/>
            <w:proofErr w:type="gramEnd"/>
          </w:p>
        </w:tc>
        <w:tc>
          <w:tcPr>
            <w:tcW w:w="2021" w:type="dxa"/>
            <w:shd w:val="clear" w:color="auto" w:fill="auto"/>
            <w:noWrap/>
            <w:hideMark/>
          </w:tcPr>
          <w:p w14:paraId="30142009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0F1DBDC2" w14:textId="77777777" w:rsidR="00707395" w:rsidRPr="005F6346" w:rsidRDefault="00707395" w:rsidP="005F6346">
            <w:pPr>
              <w:rPr>
                <w:rFonts w:cs="Calibri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sz w:val="21"/>
                <w:szCs w:val="21"/>
                <w:lang w:eastAsia="en-GB"/>
              </w:rPr>
              <w:t>The stare</w:t>
            </w:r>
            <w:r w:rsidR="00661B41">
              <w:rPr>
                <w:rFonts w:cs="Calibri"/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of the agent which released the message (i.e. </w:t>
            </w:r>
            <w:proofErr w:type="spellStart"/>
            <w:r w:rsidR="00CA0A4D">
              <w:rPr>
                <w:rFonts w:cs="Calibri"/>
                <w:sz w:val="21"/>
                <w:szCs w:val="21"/>
                <w:lang w:eastAsia="en-GB"/>
              </w:rPr>
              <w:t>p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>M</w:t>
            </w:r>
            <w:r w:rsidR="00CA0A4D">
              <w:rPr>
                <w:rFonts w:cs="Calibri"/>
                <w:sz w:val="21"/>
                <w:szCs w:val="21"/>
                <w:lang w:eastAsia="en-GB"/>
              </w:rPr>
              <w:t>AP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>KK</w:t>
            </w:r>
            <w:proofErr w:type="spellEnd"/>
            <w:r w:rsidRPr="005F6346">
              <w:rPr>
                <w:rFonts w:cs="Calibri"/>
                <w:sz w:val="21"/>
                <w:szCs w:val="21"/>
                <w:lang w:eastAsia="en-GB"/>
              </w:rPr>
              <w:t>)</w:t>
            </w:r>
          </w:p>
        </w:tc>
      </w:tr>
      <w:tr w:rsidR="00707395" w:rsidRPr="00137F49" w14:paraId="45A2C3E7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029B1706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dto</w:t>
            </w:r>
            <w:proofErr w:type="spellEnd"/>
          </w:p>
        </w:tc>
        <w:tc>
          <w:tcPr>
            <w:tcW w:w="2021" w:type="dxa"/>
            <w:shd w:val="clear" w:color="auto" w:fill="auto"/>
            <w:noWrap/>
            <w:hideMark/>
          </w:tcPr>
          <w:p w14:paraId="12CEF15D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280E3F65" w14:textId="77777777" w:rsidR="00707395" w:rsidRPr="005F6346" w:rsidRDefault="00707395" w:rsidP="005F6346">
            <w:pPr>
              <w:rPr>
                <w:rFonts w:cs="Calibri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The id of the agent the message is targeted to (i.e. </w:t>
            </w:r>
            <w:proofErr w:type="gramStart"/>
            <w:r w:rsidR="0015550F" w:rsidRPr="005F6346">
              <w:rPr>
                <w:rFonts w:cs="Calibri"/>
                <w:sz w:val="21"/>
                <w:szCs w:val="21"/>
                <w:lang w:eastAsia="en-GB"/>
              </w:rPr>
              <w:t xml:space="preserve">MAPK 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>)</w:t>
            </w:r>
            <w:proofErr w:type="gramEnd"/>
          </w:p>
        </w:tc>
      </w:tr>
      <w:tr w:rsidR="00707395" w:rsidRPr="00137F49" w14:paraId="0A3B375D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10423DC0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bindunbind</w:t>
            </w:r>
            <w:proofErr w:type="spellEnd"/>
            <w:proofErr w:type="gramEnd"/>
          </w:p>
        </w:tc>
        <w:tc>
          <w:tcPr>
            <w:tcW w:w="2021" w:type="dxa"/>
            <w:shd w:val="clear" w:color="auto" w:fill="auto"/>
            <w:noWrap/>
            <w:hideMark/>
          </w:tcPr>
          <w:p w14:paraId="5847B781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5257B803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Whether to bind or not</w:t>
            </w:r>
          </w:p>
        </w:tc>
      </w:tr>
      <w:tr w:rsidR="00707395" w:rsidRPr="00137F49" w14:paraId="09C82BC7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1CC7B052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istance</w:t>
            </w:r>
            <w:proofErr w:type="gramEnd"/>
          </w:p>
        </w:tc>
        <w:tc>
          <w:tcPr>
            <w:tcW w:w="2021" w:type="dxa"/>
            <w:shd w:val="clear" w:color="auto" w:fill="auto"/>
            <w:noWrap/>
            <w:hideMark/>
          </w:tcPr>
          <w:p w14:paraId="33C402D8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01ADF622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istance between agents</w:t>
            </w:r>
          </w:p>
        </w:tc>
      </w:tr>
      <w:tr w:rsidR="00707395" w:rsidRPr="00137F49" w14:paraId="070FBB9F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5F443853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range</w:t>
            </w:r>
            <w:proofErr w:type="gramEnd"/>
          </w:p>
        </w:tc>
        <w:tc>
          <w:tcPr>
            <w:tcW w:w="2021" w:type="dxa"/>
            <w:shd w:val="clear" w:color="auto" w:fill="auto"/>
            <w:noWrap/>
            <w:hideMark/>
          </w:tcPr>
          <w:p w14:paraId="5731C07A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2AB1EE4D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The agent's message range</w:t>
            </w:r>
          </w:p>
        </w:tc>
      </w:tr>
      <w:tr w:rsidR="00707395" w:rsidRPr="00137F49" w14:paraId="77B4D34E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019D665B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X</w:t>
            </w:r>
          </w:p>
        </w:tc>
        <w:tc>
          <w:tcPr>
            <w:tcW w:w="2021" w:type="dxa"/>
            <w:shd w:val="clear" w:color="auto" w:fill="auto"/>
            <w:noWrap/>
            <w:hideMark/>
          </w:tcPr>
          <w:p w14:paraId="0E6C6F41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70F4BAF2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x</w:t>
            </w:r>
            <w:proofErr w:type="gram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coordinates</w:t>
            </w:r>
          </w:p>
        </w:tc>
      </w:tr>
      <w:tr w:rsidR="00707395" w:rsidRPr="00137F49" w14:paraId="773D14B6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6F1B4374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Y</w:t>
            </w:r>
          </w:p>
        </w:tc>
        <w:tc>
          <w:tcPr>
            <w:tcW w:w="2021" w:type="dxa"/>
            <w:shd w:val="clear" w:color="auto" w:fill="auto"/>
            <w:noWrap/>
            <w:hideMark/>
          </w:tcPr>
          <w:p w14:paraId="03F7BD8B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522F2F79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y</w:t>
            </w:r>
            <w:proofErr w:type="gram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coordinates</w:t>
            </w:r>
          </w:p>
        </w:tc>
      </w:tr>
      <w:tr w:rsidR="00707395" w:rsidRPr="00137F49" w14:paraId="638D3728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84" w:type="dxa"/>
            <w:shd w:val="clear" w:color="auto" w:fill="auto"/>
            <w:noWrap/>
            <w:hideMark/>
          </w:tcPr>
          <w:p w14:paraId="7D508F90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2021" w:type="dxa"/>
            <w:shd w:val="clear" w:color="auto" w:fill="auto"/>
            <w:noWrap/>
            <w:hideMark/>
          </w:tcPr>
          <w:p w14:paraId="16A0747C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012" w:type="dxa"/>
            <w:shd w:val="clear" w:color="auto" w:fill="auto"/>
            <w:noWrap/>
            <w:hideMark/>
          </w:tcPr>
          <w:p w14:paraId="24A1858D" w14:textId="77777777" w:rsidR="00707395" w:rsidRPr="005F6346" w:rsidRDefault="00707395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z</w:t>
            </w:r>
            <w:proofErr w:type="gram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coordinates</w:t>
            </w:r>
          </w:p>
        </w:tc>
      </w:tr>
    </w:tbl>
    <w:p w14:paraId="3B89D791" w14:textId="77777777" w:rsidR="00C81006" w:rsidRDefault="00C81006">
      <w:pPr>
        <w:spacing w:line="360" w:lineRule="auto"/>
        <w:jc w:val="center"/>
      </w:pPr>
    </w:p>
    <w:p w14:paraId="321FADF1" w14:textId="77777777" w:rsidR="00C81006" w:rsidRDefault="00C81006">
      <w:pPr>
        <w:spacing w:line="360" w:lineRule="auto"/>
        <w:jc w:val="center"/>
      </w:pPr>
    </w:p>
    <w:p w14:paraId="0460CF58" w14:textId="77777777" w:rsidR="00C81006" w:rsidRDefault="00C81006">
      <w:pPr>
        <w:spacing w:line="360" w:lineRule="auto"/>
        <w:jc w:val="center"/>
      </w:pPr>
    </w:p>
    <w:p w14:paraId="10FF1FD0" w14:textId="77777777" w:rsidR="00C81006" w:rsidRDefault="00C81006">
      <w:pPr>
        <w:spacing w:line="360" w:lineRule="auto"/>
        <w:jc w:val="center"/>
      </w:pPr>
    </w:p>
    <w:p w14:paraId="267434EC" w14:textId="77777777" w:rsidR="00C81006" w:rsidRDefault="00C81006">
      <w:pPr>
        <w:spacing w:line="360" w:lineRule="auto"/>
        <w:jc w:val="center"/>
      </w:pPr>
    </w:p>
    <w:p w14:paraId="531F0AB7" w14:textId="77777777" w:rsidR="00C81006" w:rsidRDefault="00C81006">
      <w:pPr>
        <w:spacing w:line="360" w:lineRule="auto"/>
        <w:jc w:val="center"/>
      </w:pPr>
    </w:p>
    <w:p w14:paraId="68EAE52C" w14:textId="77777777" w:rsidR="00C81006" w:rsidRDefault="00C81006">
      <w:pPr>
        <w:spacing w:line="360" w:lineRule="auto"/>
        <w:jc w:val="center"/>
      </w:pPr>
    </w:p>
    <w:p w14:paraId="1666A8E5" w14:textId="77777777" w:rsidR="00C81006" w:rsidRDefault="00C81006">
      <w:pPr>
        <w:spacing w:line="360" w:lineRule="auto"/>
        <w:jc w:val="center"/>
      </w:pPr>
    </w:p>
    <w:p w14:paraId="7B6A1FD8" w14:textId="77777777" w:rsidR="00C81006" w:rsidRDefault="00C81006">
      <w:pPr>
        <w:spacing w:line="360" w:lineRule="auto"/>
        <w:jc w:val="center"/>
      </w:pPr>
    </w:p>
    <w:tbl>
      <w:tblPr>
        <w:tblW w:w="945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850"/>
        <w:gridCol w:w="6996"/>
      </w:tblGrid>
      <w:tr w:rsidR="00AF6A39" w:rsidRPr="0072233E" w14:paraId="1871A24C" w14:textId="77777777" w:rsidTr="005F6346">
        <w:trPr>
          <w:trHeight w:hRule="exact" w:val="284"/>
          <w:jc w:val="center"/>
        </w:trPr>
        <w:tc>
          <w:tcPr>
            <w:tcW w:w="94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3154ACB0" w14:textId="77777777" w:rsidR="00AF6A39" w:rsidRPr="005F6346" w:rsidRDefault="00A5381E">
            <w:pPr>
              <w:keepNext/>
              <w:keepLines/>
              <w:spacing w:before="200" w:line="360" w:lineRule="auto"/>
              <w:jc w:val="center"/>
              <w:outlineLvl w:val="4"/>
              <w:rPr>
                <w:b/>
                <w:bCs/>
                <w:color w:val="000000"/>
                <w:sz w:val="21"/>
                <w:szCs w:val="21"/>
                <w:lang w:eastAsia="es-ES"/>
              </w:rPr>
            </w:pPr>
            <w:r>
              <w:lastRenderedPageBreak/>
              <w:tab/>
            </w:r>
            <w:r w:rsidR="0015550F" w:rsidRPr="005F6346">
              <w:rPr>
                <w:b/>
                <w:bCs/>
                <w:color w:val="000000"/>
                <w:sz w:val="21"/>
                <w:szCs w:val="21"/>
                <w:lang w:eastAsia="es-ES"/>
              </w:rPr>
              <w:t>APK</w:t>
            </w:r>
            <w:r w:rsidR="00661B41">
              <w:rPr>
                <w:b/>
                <w:bCs/>
                <w:color w:val="000000"/>
                <w:sz w:val="21"/>
                <w:szCs w:val="21"/>
                <w:lang w:eastAsia="es-ES"/>
              </w:rPr>
              <w:t xml:space="preserve"> </w:t>
            </w:r>
            <w:r w:rsidR="00AF6A39" w:rsidRPr="005F6346">
              <w:rPr>
                <w:b/>
                <w:bCs/>
                <w:color w:val="000000"/>
                <w:sz w:val="21"/>
                <w:szCs w:val="21"/>
                <w:lang w:eastAsia="es-ES"/>
              </w:rPr>
              <w:t>MESSAGES</w:t>
            </w:r>
          </w:p>
        </w:tc>
      </w:tr>
      <w:tr w:rsidR="00AF6A39" w:rsidRPr="0072233E" w14:paraId="73ECCBC4" w14:textId="77777777" w:rsidTr="005F6346"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5A6C0697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b/>
                <w:bCs/>
                <w:color w:val="000000"/>
                <w:sz w:val="21"/>
                <w:szCs w:val="21"/>
                <w:lang w:eastAsia="es-ES"/>
              </w:rPr>
              <w:t>Message Name</w:t>
            </w:r>
          </w:p>
        </w:tc>
        <w:tc>
          <w:tcPr>
            <w:tcW w:w="7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7D45A58B" w14:textId="77777777" w:rsidR="00AF6A39" w:rsidRPr="005F6346" w:rsidRDefault="00AF6A39" w:rsidP="00AF6A39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  <w:u w:val="single"/>
                <w:lang w:eastAsia="es-ES"/>
              </w:rPr>
            </w:pPr>
            <w:proofErr w:type="spellStart"/>
            <w:r w:rsidRPr="005F6346">
              <w:rPr>
                <w:b/>
                <w:bCs/>
                <w:color w:val="000000"/>
                <w:sz w:val="21"/>
                <w:szCs w:val="21"/>
                <w:u w:val="single"/>
                <w:lang w:eastAsia="es-ES"/>
              </w:rPr>
              <w:t>MKlocation</w:t>
            </w:r>
            <w:proofErr w:type="spellEnd"/>
          </w:p>
        </w:tc>
      </w:tr>
      <w:tr w:rsidR="00AF6A39" w:rsidRPr="0072233E" w14:paraId="75F23063" w14:textId="77777777" w:rsidTr="005F6346"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0B39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Description</w:t>
            </w:r>
          </w:p>
        </w:tc>
        <w:tc>
          <w:tcPr>
            <w:tcW w:w="7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6EA4" w14:textId="77777777" w:rsidR="00AF6A39" w:rsidRPr="005F6346" w:rsidRDefault="00AF6A39" w:rsidP="00AF6A39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Check location of agent</w:t>
            </w:r>
          </w:p>
        </w:tc>
      </w:tr>
      <w:tr w:rsidR="00AF6A39" w:rsidRPr="0072233E" w14:paraId="4F0FEB6B" w14:textId="77777777" w:rsidTr="005F6346">
        <w:trPr>
          <w:trHeight w:hRule="exact" w:val="284"/>
          <w:jc w:val="center"/>
        </w:trPr>
        <w:tc>
          <w:tcPr>
            <w:tcW w:w="94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37499D" w14:textId="77777777" w:rsidR="00AF6A39" w:rsidRPr="005F6346" w:rsidRDefault="00AF6A39" w:rsidP="00AF6A39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Elements</w:t>
            </w:r>
          </w:p>
        </w:tc>
      </w:tr>
      <w:tr w:rsidR="00AF6A39" w:rsidRPr="0072233E" w14:paraId="284A5BE1" w14:textId="77777777" w:rsidTr="005F6346"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C74A7A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Na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88105A8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Type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8C2E7FB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Description</w:t>
            </w:r>
          </w:p>
        </w:tc>
      </w:tr>
      <w:tr w:rsidR="00AF6A39" w:rsidRPr="0072233E" w14:paraId="26B9C357" w14:textId="77777777" w:rsidTr="005F6346"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9C75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068D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spellStart"/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int</w:t>
            </w:r>
            <w:proofErr w:type="spellEnd"/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2517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id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of the agent (i.e. </w:t>
            </w:r>
            <w:r w:rsidR="0015550F" w:rsidRPr="005F6346">
              <w:rPr>
                <w:color w:val="000000"/>
                <w:sz w:val="21"/>
                <w:szCs w:val="21"/>
                <w:lang w:eastAsia="es-ES"/>
              </w:rPr>
              <w:t xml:space="preserve">MAPK </w:t>
            </w:r>
            <w:r w:rsidRPr="005F6346">
              <w:rPr>
                <w:color w:val="000000"/>
                <w:sz w:val="21"/>
                <w:szCs w:val="21"/>
                <w:lang w:eastAsia="es-ES"/>
              </w:rPr>
              <w:t>)</w:t>
            </w:r>
          </w:p>
        </w:tc>
      </w:tr>
      <w:tr w:rsidR="00AF6A39" w:rsidRPr="0072233E" w14:paraId="07DBDEC8" w14:textId="77777777" w:rsidTr="005F6346"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AE3B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EE2A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AE35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x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coordinates</w:t>
            </w:r>
          </w:p>
        </w:tc>
      </w:tr>
      <w:tr w:rsidR="00AF6A39" w:rsidRPr="0072233E" w14:paraId="22A08C72" w14:textId="77777777" w:rsidTr="005F6346"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42A0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AECB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8433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y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coordinates</w:t>
            </w:r>
          </w:p>
        </w:tc>
      </w:tr>
      <w:tr w:rsidR="00AF6A39" w:rsidRPr="0072233E" w14:paraId="4406940E" w14:textId="77777777" w:rsidTr="005F6346"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A4E5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9081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57E3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z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coordinates</w:t>
            </w:r>
          </w:p>
        </w:tc>
      </w:tr>
      <w:tr w:rsidR="00AF6A39" w:rsidRPr="0072233E" w14:paraId="2378101C" w14:textId="77777777" w:rsidTr="005F6346"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A8D7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St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0C15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spellStart"/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int</w:t>
            </w:r>
            <w:proofErr w:type="spellEnd"/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6282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agent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state</w:t>
            </w:r>
          </w:p>
        </w:tc>
      </w:tr>
      <w:tr w:rsidR="00AF6A39" w:rsidRPr="0072233E" w14:paraId="4421544E" w14:textId="77777777" w:rsidTr="005F6346"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D7D0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Ran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3801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585A" w14:textId="77777777" w:rsidR="00AF6A39" w:rsidRPr="005F6346" w:rsidRDefault="00AF6A39" w:rsidP="00AF6A39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the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agent's message range</w:t>
            </w:r>
          </w:p>
        </w:tc>
      </w:tr>
      <w:tr w:rsidR="00AF6A39" w:rsidRPr="0072233E" w14:paraId="550DEBE3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hideMark/>
          </w:tcPr>
          <w:p w14:paraId="4DAC057C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b/>
                <w:bCs/>
                <w:color w:val="000000"/>
                <w:sz w:val="21"/>
                <w:szCs w:val="21"/>
                <w:lang w:eastAsia="es-ES"/>
              </w:rPr>
              <w:t>Message Name</w:t>
            </w:r>
          </w:p>
        </w:tc>
        <w:tc>
          <w:tcPr>
            <w:tcW w:w="7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B5B3505" w14:textId="77777777" w:rsidR="00AF6A39" w:rsidRPr="005F6346" w:rsidRDefault="00AF6A39" w:rsidP="00AF6A39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proofErr w:type="spellStart"/>
            <w:r w:rsidRPr="005F6346">
              <w:rPr>
                <w:rFonts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MKfinalbond</w:t>
            </w:r>
            <w:proofErr w:type="spellEnd"/>
          </w:p>
        </w:tc>
      </w:tr>
      <w:tr w:rsidR="00AF6A39" w:rsidRPr="0072233E" w14:paraId="614DCF84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52F6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7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65A2" w14:textId="77777777" w:rsidR="00AF6A39" w:rsidRPr="005F6346" w:rsidRDefault="00AF6A39" w:rsidP="00AF6A39">
            <w:pPr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Confirmation for the establishment of a bond between </w:t>
            </w:r>
            <w:r w:rsidR="0015550F"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MAPK</w:t>
            </w:r>
            <w:r w:rsidR="00661B41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and either MKK or </w:t>
            </w:r>
            <w:proofErr w:type="spell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ExR</w:t>
            </w:r>
            <w:proofErr w:type="spellEnd"/>
          </w:p>
        </w:tc>
      </w:tr>
      <w:tr w:rsidR="00AF6A39" w:rsidRPr="0072233E" w14:paraId="19D2DF05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94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1EE8BA" w14:textId="77777777" w:rsidR="00AF6A39" w:rsidRPr="005F6346" w:rsidRDefault="00AF6A39" w:rsidP="00AF6A39">
            <w:pPr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Elements</w:t>
            </w:r>
          </w:p>
        </w:tc>
      </w:tr>
      <w:tr w:rsidR="00AF6A39" w:rsidRPr="0072233E" w14:paraId="119E9C56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C2862E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Na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  <w:hideMark/>
          </w:tcPr>
          <w:p w14:paraId="46A25D01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Type</w:t>
            </w:r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2D69A"/>
            <w:noWrap/>
            <w:vAlign w:val="bottom"/>
            <w:hideMark/>
          </w:tcPr>
          <w:p w14:paraId="5DD6B9B1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</w:tr>
      <w:tr w:rsidR="00AF6A39" w:rsidRPr="0072233E" w14:paraId="639E5083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4B57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dfrom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EFA5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58C4" w14:textId="77777777" w:rsidR="00AF6A39" w:rsidRPr="005F6346" w:rsidRDefault="00AF6A39" w:rsidP="00AF6A39">
            <w:pPr>
              <w:rPr>
                <w:rFonts w:cs="Calibri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The id of the agent which released the message (i.e. </w:t>
            </w:r>
            <w:proofErr w:type="gramStart"/>
            <w:r w:rsidR="0015550F" w:rsidRPr="005F6346">
              <w:rPr>
                <w:rFonts w:cs="Calibri"/>
                <w:sz w:val="21"/>
                <w:szCs w:val="21"/>
                <w:lang w:eastAsia="en-GB"/>
              </w:rPr>
              <w:t xml:space="preserve">MAPK 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>)</w:t>
            </w:r>
            <w:proofErr w:type="gramEnd"/>
          </w:p>
        </w:tc>
      </w:tr>
      <w:tr w:rsidR="00AF6A39" w:rsidRPr="0072233E" w14:paraId="2C436CDC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8E6D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statefrom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C777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C7DF" w14:textId="77777777" w:rsidR="00AF6A39" w:rsidRPr="005F6346" w:rsidRDefault="00AF6A39" w:rsidP="00AF6A39">
            <w:pPr>
              <w:rPr>
                <w:rFonts w:cs="Calibri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sz w:val="21"/>
                <w:szCs w:val="21"/>
                <w:lang w:eastAsia="en-GB"/>
              </w:rPr>
              <w:t>The stare</w:t>
            </w:r>
            <w:r w:rsidR="00661B41">
              <w:rPr>
                <w:rFonts w:cs="Calibri"/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of the agent which released the message (i.e. </w:t>
            </w:r>
            <w:proofErr w:type="gramStart"/>
            <w:r w:rsidR="0015550F" w:rsidRPr="005F6346">
              <w:rPr>
                <w:rFonts w:cs="Calibri"/>
                <w:sz w:val="21"/>
                <w:szCs w:val="21"/>
                <w:lang w:eastAsia="en-GB"/>
              </w:rPr>
              <w:t xml:space="preserve">MAPK 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>)</w:t>
            </w:r>
            <w:proofErr w:type="gramEnd"/>
          </w:p>
        </w:tc>
      </w:tr>
      <w:tr w:rsidR="00AF6A39" w:rsidRPr="0072233E" w14:paraId="3334945B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0C43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dt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4619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0C2B" w14:textId="77777777" w:rsidR="00AF6A39" w:rsidRPr="005F6346" w:rsidRDefault="00AF6A39" w:rsidP="00AF6A39">
            <w:pPr>
              <w:rPr>
                <w:rFonts w:cs="Calibri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The id of the agent the message is targeted to (i.e. </w:t>
            </w:r>
            <w:r w:rsidR="0015550F" w:rsidRPr="005F6346">
              <w:rPr>
                <w:rFonts w:cs="Calibri"/>
                <w:sz w:val="21"/>
                <w:szCs w:val="21"/>
                <w:lang w:eastAsia="en-GB"/>
              </w:rPr>
              <w:t xml:space="preserve">MAPK 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K or </w:t>
            </w:r>
            <w:proofErr w:type="spellStart"/>
            <w:r w:rsidRPr="005F6346">
              <w:rPr>
                <w:rFonts w:cs="Calibri"/>
                <w:sz w:val="21"/>
                <w:szCs w:val="21"/>
                <w:lang w:eastAsia="en-GB"/>
              </w:rPr>
              <w:t>ExR</w:t>
            </w:r>
            <w:proofErr w:type="spellEnd"/>
            <w:r w:rsidRPr="005F6346">
              <w:rPr>
                <w:rFonts w:cs="Calibri"/>
                <w:sz w:val="21"/>
                <w:szCs w:val="21"/>
                <w:lang w:eastAsia="en-GB"/>
              </w:rPr>
              <w:t>)</w:t>
            </w:r>
          </w:p>
        </w:tc>
      </w:tr>
      <w:tr w:rsidR="00AF6A39" w:rsidRPr="0072233E" w14:paraId="3D3B0FF1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2C85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bindunbin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AC67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CD34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Whether to bind or not</w:t>
            </w:r>
          </w:p>
        </w:tc>
      </w:tr>
      <w:tr w:rsidR="00AF6A39" w:rsidRPr="0072233E" w14:paraId="3FD30579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7867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istanc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D7D1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42F2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istance between agents</w:t>
            </w:r>
          </w:p>
        </w:tc>
      </w:tr>
      <w:tr w:rsidR="00AF6A39" w:rsidRPr="0072233E" w14:paraId="498C143B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B858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rang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C317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08E4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The agent's message range</w:t>
            </w:r>
          </w:p>
        </w:tc>
      </w:tr>
      <w:tr w:rsidR="00AF6A39" w:rsidRPr="0072233E" w14:paraId="19B1D657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E996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x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E447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47E4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x</w:t>
            </w:r>
            <w:proofErr w:type="gram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coordinates</w:t>
            </w:r>
          </w:p>
        </w:tc>
      </w:tr>
      <w:tr w:rsidR="00AF6A39" w:rsidRPr="0072233E" w14:paraId="45D78625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7948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y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967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C3FD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y</w:t>
            </w:r>
            <w:proofErr w:type="gram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coordinates</w:t>
            </w:r>
          </w:p>
        </w:tc>
      </w:tr>
      <w:tr w:rsidR="00AF6A39" w:rsidRPr="0072233E" w14:paraId="7DDB4AB6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0CFC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z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0DB2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6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19BE" w14:textId="77777777" w:rsidR="00AF6A39" w:rsidRPr="005F6346" w:rsidRDefault="00AF6A39" w:rsidP="00AF6A39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z</w:t>
            </w:r>
            <w:proofErr w:type="gram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coordinates</w:t>
            </w:r>
          </w:p>
        </w:tc>
      </w:tr>
    </w:tbl>
    <w:p w14:paraId="60CE2D43" w14:textId="77777777" w:rsidR="003C24AE" w:rsidRDefault="003C24AE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60AB5B00" w14:textId="77777777" w:rsidR="006A0155" w:rsidRDefault="006A0155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28CEEBEA" w14:textId="77777777" w:rsidR="00C81006" w:rsidRDefault="00C81006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253D2C7A" w14:textId="77777777" w:rsidR="00C81006" w:rsidRDefault="00C81006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36E00E33" w14:textId="77777777" w:rsidR="00C81006" w:rsidRDefault="00C81006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4C8D981D" w14:textId="77777777" w:rsidR="00C81006" w:rsidRDefault="00C81006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6F11655A" w14:textId="77777777" w:rsidR="006A0155" w:rsidRDefault="006A0155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096A1F37" w14:textId="77777777" w:rsidR="006A0155" w:rsidRDefault="006A0155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473C3BA6" w14:textId="77777777" w:rsidR="006A0155" w:rsidRDefault="006A0155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6CC931C2" w14:textId="77777777" w:rsidR="006A0155" w:rsidRDefault="006A0155" w:rsidP="00A5381E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tbl>
      <w:tblPr>
        <w:tblW w:w="101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9"/>
        <w:gridCol w:w="850"/>
        <w:gridCol w:w="8036"/>
      </w:tblGrid>
      <w:tr w:rsidR="003C24AE" w:rsidRPr="00137F49" w14:paraId="3862BD6D" w14:textId="77777777" w:rsidTr="005F6346">
        <w:trPr>
          <w:trHeight w:hRule="exact" w:val="284"/>
          <w:jc w:val="center"/>
        </w:trPr>
        <w:tc>
          <w:tcPr>
            <w:tcW w:w="10115" w:type="dxa"/>
            <w:gridSpan w:val="3"/>
            <w:shd w:val="clear" w:color="000000" w:fill="548DD4"/>
            <w:noWrap/>
            <w:hideMark/>
          </w:tcPr>
          <w:p w14:paraId="7D86D33D" w14:textId="77777777" w:rsidR="003C24AE" w:rsidRPr="005F6346" w:rsidRDefault="003C24AE" w:rsidP="0072233E">
            <w:pPr>
              <w:keepNext/>
              <w:keepLines/>
              <w:spacing w:before="200" w:line="360" w:lineRule="auto"/>
              <w:jc w:val="center"/>
              <w:outlineLvl w:val="4"/>
              <w:rPr>
                <w:color w:val="000000"/>
                <w:sz w:val="21"/>
                <w:szCs w:val="21"/>
                <w:lang w:eastAsia="es-ES"/>
              </w:rPr>
            </w:pPr>
            <w:proofErr w:type="spellStart"/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xR</w:t>
            </w:r>
            <w:proofErr w:type="spellEnd"/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MESSAGES</w:t>
            </w:r>
          </w:p>
        </w:tc>
      </w:tr>
      <w:tr w:rsidR="00707395" w:rsidRPr="00137F49" w14:paraId="21770098" w14:textId="77777777" w:rsidTr="005F6346">
        <w:trPr>
          <w:trHeight w:hRule="exact" w:val="284"/>
          <w:jc w:val="center"/>
        </w:trPr>
        <w:tc>
          <w:tcPr>
            <w:tcW w:w="1229" w:type="dxa"/>
            <w:shd w:val="clear" w:color="auto" w:fill="BFBFBF"/>
            <w:noWrap/>
            <w:hideMark/>
          </w:tcPr>
          <w:p w14:paraId="3F09D896" w14:textId="77777777" w:rsidR="00707395" w:rsidRPr="005F6346" w:rsidRDefault="00707395" w:rsidP="008750FF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b/>
                <w:bCs/>
                <w:color w:val="000000"/>
                <w:sz w:val="21"/>
                <w:szCs w:val="21"/>
                <w:lang w:eastAsia="es-ES"/>
              </w:rPr>
              <w:t>Message Name</w:t>
            </w:r>
          </w:p>
        </w:tc>
        <w:tc>
          <w:tcPr>
            <w:tcW w:w="8886" w:type="dxa"/>
            <w:gridSpan w:val="2"/>
            <w:shd w:val="clear" w:color="auto" w:fill="BFBFBF"/>
            <w:noWrap/>
            <w:hideMark/>
          </w:tcPr>
          <w:p w14:paraId="77C6D219" w14:textId="77777777" w:rsidR="00707395" w:rsidRPr="005F6346" w:rsidRDefault="00707395" w:rsidP="008750FF">
            <w:pPr>
              <w:spacing w:line="360" w:lineRule="auto"/>
              <w:jc w:val="center"/>
              <w:rPr>
                <w:b/>
                <w:bCs/>
                <w:color w:val="000000"/>
                <w:sz w:val="21"/>
                <w:szCs w:val="21"/>
                <w:u w:val="single"/>
                <w:lang w:eastAsia="es-ES"/>
              </w:rPr>
            </w:pPr>
            <w:proofErr w:type="spellStart"/>
            <w:r w:rsidRPr="005F6346">
              <w:rPr>
                <w:b/>
                <w:bCs/>
                <w:color w:val="000000"/>
                <w:sz w:val="21"/>
                <w:szCs w:val="21"/>
                <w:u w:val="single"/>
                <w:lang w:eastAsia="es-ES"/>
              </w:rPr>
              <w:t>ExRlocation</w:t>
            </w:r>
            <w:proofErr w:type="spellEnd"/>
          </w:p>
        </w:tc>
      </w:tr>
      <w:tr w:rsidR="003C24AE" w:rsidRPr="00137F49" w14:paraId="7F9E848B" w14:textId="77777777" w:rsidTr="005F6346"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6D5E9644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lastRenderedPageBreak/>
              <w:t>Description</w:t>
            </w:r>
          </w:p>
        </w:tc>
        <w:tc>
          <w:tcPr>
            <w:tcW w:w="8886" w:type="dxa"/>
            <w:gridSpan w:val="2"/>
            <w:shd w:val="clear" w:color="auto" w:fill="auto"/>
            <w:noWrap/>
            <w:hideMark/>
          </w:tcPr>
          <w:p w14:paraId="60B7A0BE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Check location of agent</w:t>
            </w:r>
          </w:p>
        </w:tc>
      </w:tr>
      <w:tr w:rsidR="003C24AE" w:rsidRPr="00137F49" w14:paraId="30D683BE" w14:textId="77777777" w:rsidTr="005F6346">
        <w:trPr>
          <w:trHeight w:hRule="exact" w:val="284"/>
          <w:jc w:val="center"/>
        </w:trPr>
        <w:tc>
          <w:tcPr>
            <w:tcW w:w="10115" w:type="dxa"/>
            <w:gridSpan w:val="3"/>
            <w:shd w:val="clear" w:color="000000" w:fill="FFFF00"/>
            <w:noWrap/>
            <w:hideMark/>
          </w:tcPr>
          <w:p w14:paraId="7F4FBB6F" w14:textId="77777777" w:rsidR="003C24AE" w:rsidRPr="005F6346" w:rsidRDefault="003C24AE" w:rsidP="008750FF">
            <w:pPr>
              <w:spacing w:line="360" w:lineRule="auto"/>
              <w:jc w:val="center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Elements</w:t>
            </w:r>
          </w:p>
        </w:tc>
      </w:tr>
      <w:tr w:rsidR="003C24AE" w:rsidRPr="00137F49" w14:paraId="301FF339" w14:textId="77777777" w:rsidTr="005F6346">
        <w:trPr>
          <w:trHeight w:hRule="exact" w:val="284"/>
          <w:jc w:val="center"/>
        </w:trPr>
        <w:tc>
          <w:tcPr>
            <w:tcW w:w="1229" w:type="dxa"/>
            <w:shd w:val="clear" w:color="000000" w:fill="BFBFBF"/>
            <w:noWrap/>
            <w:hideMark/>
          </w:tcPr>
          <w:p w14:paraId="3088D196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Name</w:t>
            </w:r>
          </w:p>
        </w:tc>
        <w:tc>
          <w:tcPr>
            <w:tcW w:w="850" w:type="dxa"/>
            <w:shd w:val="clear" w:color="000000" w:fill="FABF8F"/>
            <w:noWrap/>
            <w:hideMark/>
          </w:tcPr>
          <w:p w14:paraId="0BDD3EDD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Type</w:t>
            </w:r>
          </w:p>
        </w:tc>
        <w:tc>
          <w:tcPr>
            <w:tcW w:w="8036" w:type="dxa"/>
            <w:shd w:val="clear" w:color="auto" w:fill="BFBFBF"/>
            <w:noWrap/>
            <w:hideMark/>
          </w:tcPr>
          <w:p w14:paraId="41C14FD2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Description</w:t>
            </w:r>
          </w:p>
        </w:tc>
      </w:tr>
      <w:tr w:rsidR="003C24AE" w:rsidRPr="00137F49" w14:paraId="68FFB472" w14:textId="77777777" w:rsidTr="005F6346"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54C29391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I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A414EA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spellStart"/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int</w:t>
            </w:r>
            <w:proofErr w:type="spellEnd"/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7CC33CC8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id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of the agent (i.e. </w:t>
            </w:r>
            <w:proofErr w:type="spellStart"/>
            <w:r w:rsidRPr="005F6346">
              <w:rPr>
                <w:color w:val="000000"/>
                <w:sz w:val="21"/>
                <w:szCs w:val="21"/>
                <w:lang w:eastAsia="es-ES"/>
              </w:rPr>
              <w:t>ExR</w:t>
            </w:r>
            <w:proofErr w:type="spellEnd"/>
            <w:r w:rsidRPr="005F6346">
              <w:rPr>
                <w:color w:val="000000"/>
                <w:sz w:val="21"/>
                <w:szCs w:val="21"/>
                <w:lang w:eastAsia="es-ES"/>
              </w:rPr>
              <w:t>)</w:t>
            </w:r>
          </w:p>
        </w:tc>
      </w:tr>
      <w:tr w:rsidR="003C24AE" w:rsidRPr="00137F49" w14:paraId="3F404C93" w14:textId="77777777" w:rsidTr="005F6346"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34BA79EB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E3F38D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7403577D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x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coordinates</w:t>
            </w:r>
          </w:p>
        </w:tc>
      </w:tr>
      <w:tr w:rsidR="003C24AE" w:rsidRPr="00137F49" w14:paraId="0BEFC4B6" w14:textId="77777777" w:rsidTr="005F6346"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20C6681D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94E9AA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49D50363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y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coordinates</w:t>
            </w:r>
          </w:p>
        </w:tc>
      </w:tr>
      <w:tr w:rsidR="003C24AE" w:rsidRPr="00137F49" w14:paraId="2F3AF08C" w14:textId="77777777" w:rsidTr="005F6346"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085A2222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Z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DC25AE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0C9E47F3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z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coordinates</w:t>
            </w:r>
          </w:p>
        </w:tc>
      </w:tr>
      <w:tr w:rsidR="003C24AE" w:rsidRPr="00137F49" w14:paraId="250990A5" w14:textId="77777777" w:rsidTr="005F6346"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032AF857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Sta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85CE0A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spellStart"/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int</w:t>
            </w:r>
            <w:proofErr w:type="spellEnd"/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023E2477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agent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state</w:t>
            </w:r>
          </w:p>
        </w:tc>
      </w:tr>
      <w:tr w:rsidR="003C24AE" w:rsidRPr="00137F49" w14:paraId="37A67B5D" w14:textId="77777777" w:rsidTr="005F6346"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7AFED23F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r w:rsidRPr="005F6346">
              <w:rPr>
                <w:color w:val="000000"/>
                <w:sz w:val="21"/>
                <w:szCs w:val="21"/>
                <w:lang w:eastAsia="es-ES"/>
              </w:rPr>
              <w:t>Rang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D4B699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double</w:t>
            </w:r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276DBADD" w14:textId="77777777" w:rsidR="003C24AE" w:rsidRPr="005F6346" w:rsidRDefault="003C24AE" w:rsidP="005F6346">
            <w:pPr>
              <w:spacing w:line="360" w:lineRule="auto"/>
              <w:rPr>
                <w:color w:val="000000"/>
                <w:sz w:val="21"/>
                <w:szCs w:val="21"/>
                <w:lang w:eastAsia="es-ES"/>
              </w:rPr>
            </w:pPr>
            <w:proofErr w:type="gramStart"/>
            <w:r w:rsidRPr="005F6346">
              <w:rPr>
                <w:color w:val="000000"/>
                <w:sz w:val="21"/>
                <w:szCs w:val="21"/>
                <w:lang w:eastAsia="es-ES"/>
              </w:rPr>
              <w:t>the</w:t>
            </w:r>
            <w:proofErr w:type="gramEnd"/>
            <w:r w:rsidRPr="005F6346">
              <w:rPr>
                <w:color w:val="000000"/>
                <w:sz w:val="21"/>
                <w:szCs w:val="21"/>
                <w:lang w:eastAsia="es-ES"/>
              </w:rPr>
              <w:t xml:space="preserve"> agent's message range</w:t>
            </w:r>
          </w:p>
        </w:tc>
      </w:tr>
      <w:tr w:rsidR="00707395" w:rsidRPr="00137F49" w14:paraId="56FD3647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BFBFBF"/>
            <w:noWrap/>
            <w:hideMark/>
          </w:tcPr>
          <w:p w14:paraId="08D778C7" w14:textId="77777777" w:rsidR="00707395" w:rsidRPr="005F6346" w:rsidRDefault="00707395" w:rsidP="008750FF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b/>
                <w:bCs/>
                <w:color w:val="000000"/>
                <w:sz w:val="21"/>
                <w:szCs w:val="21"/>
                <w:lang w:eastAsia="es-ES"/>
              </w:rPr>
              <w:t>Message Name</w:t>
            </w:r>
          </w:p>
        </w:tc>
        <w:tc>
          <w:tcPr>
            <w:tcW w:w="8886" w:type="dxa"/>
            <w:gridSpan w:val="2"/>
            <w:shd w:val="clear" w:color="auto" w:fill="BFBFBF"/>
            <w:noWrap/>
            <w:hideMark/>
          </w:tcPr>
          <w:p w14:paraId="4D41238A" w14:textId="77777777" w:rsidR="00707395" w:rsidRPr="005F6346" w:rsidRDefault="00707395" w:rsidP="008750FF">
            <w:pPr>
              <w:jc w:val="center"/>
              <w:rPr>
                <w:rFonts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proofErr w:type="spellStart"/>
            <w:r w:rsidRPr="005F6346">
              <w:rPr>
                <w:rFonts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ExRnewbond</w:t>
            </w:r>
            <w:proofErr w:type="spellEnd"/>
          </w:p>
        </w:tc>
      </w:tr>
      <w:tr w:rsidR="003C24AE" w:rsidRPr="00137F49" w14:paraId="76F8A6F1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4B183721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8886" w:type="dxa"/>
            <w:gridSpan w:val="2"/>
            <w:shd w:val="clear" w:color="auto" w:fill="auto"/>
            <w:noWrap/>
            <w:hideMark/>
          </w:tcPr>
          <w:p w14:paraId="7B07D80F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Message to signifies the formation of a bond between </w:t>
            </w:r>
            <w:proofErr w:type="spell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ExR</w:t>
            </w:r>
            <w:proofErr w:type="spell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and </w:t>
            </w:r>
            <w:proofErr w:type="spell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p</w:t>
            </w:r>
            <w:r w:rsidR="0015550F"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MAPK</w:t>
            </w:r>
            <w:proofErr w:type="spellEnd"/>
            <w:r w:rsidR="0015550F"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3C24AE" w:rsidRPr="00137F49" w14:paraId="17F5CC74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0115" w:type="dxa"/>
            <w:gridSpan w:val="3"/>
            <w:shd w:val="clear" w:color="000000" w:fill="FFFF00"/>
            <w:noWrap/>
            <w:hideMark/>
          </w:tcPr>
          <w:p w14:paraId="3C29502E" w14:textId="77777777" w:rsidR="003C24AE" w:rsidRPr="005F6346" w:rsidRDefault="003C24AE" w:rsidP="008750FF">
            <w:pPr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Elements</w:t>
            </w:r>
          </w:p>
        </w:tc>
      </w:tr>
      <w:tr w:rsidR="003C24AE" w:rsidRPr="00137F49" w14:paraId="2CA51C7B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000000" w:fill="BFBFBF"/>
            <w:noWrap/>
            <w:hideMark/>
          </w:tcPr>
          <w:p w14:paraId="4BB14C84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Name</w:t>
            </w:r>
          </w:p>
        </w:tc>
        <w:tc>
          <w:tcPr>
            <w:tcW w:w="850" w:type="dxa"/>
            <w:shd w:val="clear" w:color="000000" w:fill="FAC090"/>
            <w:noWrap/>
            <w:hideMark/>
          </w:tcPr>
          <w:p w14:paraId="6BD13DA4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Type</w:t>
            </w:r>
          </w:p>
        </w:tc>
        <w:tc>
          <w:tcPr>
            <w:tcW w:w="8036" w:type="dxa"/>
            <w:shd w:val="clear" w:color="auto" w:fill="BFBFBF"/>
            <w:noWrap/>
            <w:hideMark/>
          </w:tcPr>
          <w:p w14:paraId="5536A6AD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</w:tr>
      <w:tr w:rsidR="003C24AE" w:rsidRPr="00137F49" w14:paraId="1DC480C3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55426829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dfrom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FA2BFB0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51A0B820" w14:textId="77777777" w:rsidR="003C24AE" w:rsidRPr="005F6346" w:rsidRDefault="003C24AE" w:rsidP="005F6346">
            <w:pPr>
              <w:rPr>
                <w:rFonts w:cs="Calibri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The id of the agent which released the message (i.e. </w:t>
            </w:r>
            <w:proofErr w:type="spellStart"/>
            <w:r w:rsidRPr="005F6346">
              <w:rPr>
                <w:rFonts w:cs="Calibri"/>
                <w:sz w:val="21"/>
                <w:szCs w:val="21"/>
                <w:lang w:eastAsia="en-GB"/>
              </w:rPr>
              <w:t>ExR</w:t>
            </w:r>
            <w:proofErr w:type="spellEnd"/>
            <w:r w:rsidRPr="005F6346">
              <w:rPr>
                <w:rFonts w:cs="Calibri"/>
                <w:sz w:val="21"/>
                <w:szCs w:val="21"/>
                <w:lang w:eastAsia="en-GB"/>
              </w:rPr>
              <w:t>)</w:t>
            </w:r>
          </w:p>
        </w:tc>
      </w:tr>
      <w:tr w:rsidR="003C24AE" w:rsidRPr="00137F49" w14:paraId="323EA216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168C8A37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statefrom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89F1D80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7B3B6FD8" w14:textId="77777777" w:rsidR="003C24AE" w:rsidRPr="005F6346" w:rsidRDefault="003C24AE" w:rsidP="005F6346">
            <w:pPr>
              <w:rPr>
                <w:rFonts w:cs="Calibri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sz w:val="21"/>
                <w:szCs w:val="21"/>
                <w:lang w:eastAsia="en-GB"/>
              </w:rPr>
              <w:t>The stare</w:t>
            </w:r>
            <w:r w:rsidR="00661B41">
              <w:rPr>
                <w:rFonts w:cs="Calibri"/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of the agent which released the message (i.e. </w:t>
            </w:r>
            <w:proofErr w:type="spellStart"/>
            <w:r w:rsidRPr="005F6346">
              <w:rPr>
                <w:rFonts w:cs="Calibri"/>
                <w:sz w:val="21"/>
                <w:szCs w:val="21"/>
                <w:lang w:eastAsia="en-GB"/>
              </w:rPr>
              <w:t>ExR</w:t>
            </w:r>
            <w:proofErr w:type="spellEnd"/>
            <w:r w:rsidRPr="005F6346">
              <w:rPr>
                <w:rFonts w:cs="Calibri"/>
                <w:sz w:val="21"/>
                <w:szCs w:val="21"/>
                <w:lang w:eastAsia="en-GB"/>
              </w:rPr>
              <w:t>)</w:t>
            </w:r>
          </w:p>
        </w:tc>
      </w:tr>
      <w:tr w:rsidR="003C24AE" w:rsidRPr="00137F49" w14:paraId="2B1CE393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27DD0022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dto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645ADF88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0D3E53AE" w14:textId="77777777" w:rsidR="003C24AE" w:rsidRPr="005F6346" w:rsidRDefault="003C24AE" w:rsidP="005F6346">
            <w:pPr>
              <w:rPr>
                <w:rFonts w:cs="Calibri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sz w:val="21"/>
                <w:szCs w:val="21"/>
                <w:lang w:eastAsia="en-GB"/>
              </w:rPr>
              <w:t xml:space="preserve">The id of the agent the message is targeted to (i.e. </w:t>
            </w:r>
            <w:proofErr w:type="gramStart"/>
            <w:r w:rsidR="0015550F" w:rsidRPr="005F6346">
              <w:rPr>
                <w:rFonts w:cs="Calibri"/>
                <w:sz w:val="21"/>
                <w:szCs w:val="21"/>
                <w:lang w:eastAsia="en-GB"/>
              </w:rPr>
              <w:t xml:space="preserve">MAPK </w:t>
            </w:r>
            <w:r w:rsidRPr="005F6346">
              <w:rPr>
                <w:rFonts w:cs="Calibri"/>
                <w:sz w:val="21"/>
                <w:szCs w:val="21"/>
                <w:lang w:eastAsia="en-GB"/>
              </w:rPr>
              <w:t>)</w:t>
            </w:r>
            <w:proofErr w:type="gramEnd"/>
          </w:p>
        </w:tc>
      </w:tr>
      <w:tr w:rsidR="003C24AE" w:rsidRPr="00137F49" w14:paraId="05C29893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0E533C12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bindunbind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A3444D3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int</w:t>
            </w:r>
            <w:proofErr w:type="spellEnd"/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324114AA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Whether to bind or not</w:t>
            </w:r>
          </w:p>
        </w:tc>
      </w:tr>
      <w:tr w:rsidR="003C24AE" w:rsidRPr="00137F49" w14:paraId="0CFB9169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1563F893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istance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3743E995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4364CC39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istance between agents</w:t>
            </w:r>
          </w:p>
        </w:tc>
      </w:tr>
      <w:tr w:rsidR="003C24AE" w:rsidRPr="00137F49" w14:paraId="353DDF05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2A060F6F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range</w:t>
            </w:r>
            <w:proofErr w:type="gramEnd"/>
          </w:p>
        </w:tc>
        <w:tc>
          <w:tcPr>
            <w:tcW w:w="850" w:type="dxa"/>
            <w:shd w:val="clear" w:color="auto" w:fill="auto"/>
            <w:noWrap/>
            <w:hideMark/>
          </w:tcPr>
          <w:p w14:paraId="458AE832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7CFA9BF4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The agent's message range</w:t>
            </w:r>
          </w:p>
        </w:tc>
      </w:tr>
      <w:tr w:rsidR="003C24AE" w:rsidRPr="00137F49" w14:paraId="5AFEB4FB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21A19491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CD38AB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3203E897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x</w:t>
            </w:r>
            <w:proofErr w:type="gram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coordinates</w:t>
            </w:r>
          </w:p>
        </w:tc>
      </w:tr>
      <w:tr w:rsidR="003C24AE" w:rsidRPr="00137F49" w14:paraId="0CF2AB3D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7871F000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1122A4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1A6AC41F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y</w:t>
            </w:r>
            <w:proofErr w:type="gram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coordinates</w:t>
            </w:r>
          </w:p>
        </w:tc>
      </w:tr>
      <w:tr w:rsidR="003C24AE" w:rsidRPr="00137F49" w14:paraId="00CFA72F" w14:textId="77777777" w:rsidTr="005F6346">
        <w:tblPrEx>
          <w:tblCellMar>
            <w:left w:w="108" w:type="dxa"/>
            <w:right w:w="108" w:type="dxa"/>
          </w:tblCellMar>
        </w:tblPrEx>
        <w:trPr>
          <w:trHeight w:hRule="exact" w:val="284"/>
          <w:jc w:val="center"/>
        </w:trPr>
        <w:tc>
          <w:tcPr>
            <w:tcW w:w="1229" w:type="dxa"/>
            <w:shd w:val="clear" w:color="auto" w:fill="auto"/>
            <w:noWrap/>
            <w:hideMark/>
          </w:tcPr>
          <w:p w14:paraId="549FEBB2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21EFC5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double</w:t>
            </w:r>
            <w:proofErr w:type="gramEnd"/>
          </w:p>
        </w:tc>
        <w:tc>
          <w:tcPr>
            <w:tcW w:w="8036" w:type="dxa"/>
            <w:shd w:val="clear" w:color="auto" w:fill="auto"/>
            <w:noWrap/>
            <w:hideMark/>
          </w:tcPr>
          <w:p w14:paraId="2EF825D2" w14:textId="77777777" w:rsidR="003C24AE" w:rsidRPr="005F6346" w:rsidRDefault="003C24AE" w:rsidP="005F6346">
            <w:pPr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>z</w:t>
            </w:r>
            <w:proofErr w:type="gramEnd"/>
            <w:r w:rsidRPr="005F6346">
              <w:rPr>
                <w:rFonts w:cs="Calibri"/>
                <w:color w:val="000000"/>
                <w:sz w:val="21"/>
                <w:szCs w:val="21"/>
                <w:lang w:eastAsia="en-GB"/>
              </w:rPr>
              <w:t xml:space="preserve"> coordinates</w:t>
            </w:r>
          </w:p>
        </w:tc>
      </w:tr>
    </w:tbl>
    <w:p w14:paraId="394D6AE6" w14:textId="77777777" w:rsidR="003C24AE" w:rsidRPr="006800D4" w:rsidRDefault="003C24AE" w:rsidP="006800D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6A0AD591" w14:textId="77777777" w:rsidR="006A0155" w:rsidRDefault="00A5381E" w:rsidP="005F6346">
      <w:pPr>
        <w:tabs>
          <w:tab w:val="left" w:pos="2129"/>
        </w:tabs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</w:pPr>
      <w:r>
        <w:rPr>
          <w:rFonts w:ascii="Times New Roman" w:eastAsia="Times New Roman" w:hAnsi="Times New Roman"/>
          <w:sz w:val="24"/>
          <w:szCs w:val="24"/>
          <w:lang w:eastAsia="en-GB"/>
        </w:rPr>
        <w:br w:type="page"/>
      </w:r>
    </w:p>
    <w:p w14:paraId="3CB00314" w14:textId="77777777" w:rsidR="00C768AB" w:rsidRPr="006800D4" w:rsidRDefault="00C768AB" w:rsidP="00A5381E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</w:pPr>
      <w:r w:rsidRPr="006800D4">
        <w:rPr>
          <w:rFonts w:ascii="Times New Roman" w:eastAsia="Times New Roman" w:hAnsi="Times New Roman"/>
          <w:b/>
          <w:sz w:val="24"/>
          <w:szCs w:val="24"/>
          <w:u w:val="single"/>
          <w:lang w:eastAsia="en-GB"/>
        </w:rPr>
        <w:lastRenderedPageBreak/>
        <w:t>Functions</w:t>
      </w:r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2269"/>
        <w:gridCol w:w="3260"/>
        <w:gridCol w:w="3964"/>
      </w:tblGrid>
      <w:tr w:rsidR="00B1701C" w:rsidRPr="00137F49" w14:paraId="1D83A3BA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14:paraId="4772E338" w14:textId="77777777" w:rsidR="00B1701C" w:rsidRPr="00137F49" w:rsidRDefault="0015550F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lang w:eastAsia="en-GB"/>
              </w:rPr>
            </w:pPr>
            <w:r>
              <w:rPr>
                <w:rFonts w:ascii="Cambria" w:hAnsi="Cambria" w:cs="Calibri"/>
                <w:b/>
                <w:bCs/>
                <w:color w:val="000000"/>
                <w:lang w:eastAsia="en-GB"/>
              </w:rPr>
              <w:t>MAPK</w:t>
            </w:r>
            <w:r w:rsidR="00B1701C" w:rsidRPr="00137F49">
              <w:rPr>
                <w:rFonts w:ascii="Cambria" w:hAnsi="Cambria" w:cs="Calibri"/>
                <w:b/>
                <w:bCs/>
                <w:color w:val="000000"/>
                <w:lang w:eastAsia="en-GB"/>
              </w:rPr>
              <w:t>K FUNCTIONS</w:t>
            </w:r>
          </w:p>
        </w:tc>
      </w:tr>
      <w:tr w:rsidR="00FB6920" w:rsidRPr="00137F49" w14:paraId="58947E46" w14:textId="77777777" w:rsidTr="0072233E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E2CDBE1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unction Nam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79FC2140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KK_outputdata</w:t>
            </w:r>
            <w:proofErr w:type="spellEnd"/>
          </w:p>
        </w:tc>
      </w:tr>
      <w:tr w:rsidR="00FB6920" w:rsidRPr="00137F49" w14:paraId="0EB46FBE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1E2B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3030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Outputs location message</w:t>
            </w:r>
          </w:p>
        </w:tc>
      </w:tr>
      <w:tr w:rsidR="00FB6920" w:rsidRPr="00137F49" w14:paraId="139FDCC4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7862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Current stat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0F76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FB6920" w:rsidRPr="00137F49" w14:paraId="55042A64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F5D6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Next stat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FA25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FB6920" w:rsidRPr="00137F49" w14:paraId="425CF736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BDB2D13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Flow</w:t>
            </w:r>
            <w:r w:rsidR="00A2296D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 xml:space="preserve"> (</w:t>
            </w:r>
            <w:r w:rsidR="00A2296D" w:rsidRPr="00137F49">
              <w:rPr>
                <w:rFonts w:ascii="Cambria" w:hAnsi="Cambria" w:cs="Calibri"/>
                <w:color w:val="000000"/>
                <w:lang w:eastAsia="en-GB"/>
              </w:rPr>
              <w:t>n/a</w:t>
            </w:r>
            <w:r w:rsidR="00A2296D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)</w:t>
            </w:r>
          </w:p>
        </w:tc>
      </w:tr>
      <w:tr w:rsidR="00FB6920" w:rsidRPr="00137F49" w14:paraId="13F2B504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0384AD22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Inputs</w:t>
            </w:r>
          </w:p>
        </w:tc>
      </w:tr>
      <w:tr w:rsidR="00FB6920" w:rsidRPr="00137F49" w14:paraId="4C9DD3B6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0EC0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</w:tr>
      <w:tr w:rsidR="00FB6920" w:rsidRPr="00137F49" w14:paraId="05F3E37C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5DCFBF89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Outputs</w:t>
            </w:r>
          </w:p>
        </w:tc>
      </w:tr>
      <w:tr w:rsidR="00FB6920" w:rsidRPr="00137F49" w14:paraId="10EF0644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B10F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essage nam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8250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To agent</w:t>
            </w:r>
          </w:p>
        </w:tc>
      </w:tr>
      <w:tr w:rsidR="00FB6920" w:rsidRPr="00137F49" w14:paraId="5E1D8B51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11F4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FF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KKLocation</w:t>
            </w:r>
            <w:proofErr w:type="spellEnd"/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A0C6" w14:textId="77777777" w:rsidR="00FB6920" w:rsidRPr="005F6346" w:rsidRDefault="0015550F" w:rsidP="00FB6920">
            <w:pPr>
              <w:keepNext/>
              <w:keepLines/>
              <w:spacing w:before="200"/>
              <w:jc w:val="center"/>
              <w:outlineLvl w:val="4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APK</w:t>
            </w:r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="00FB6920"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gents</w:t>
            </w:r>
          </w:p>
        </w:tc>
      </w:tr>
      <w:tr w:rsidR="00FB6920" w:rsidRPr="00137F49" w14:paraId="2767C8E0" w14:textId="77777777" w:rsidTr="0072233E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2E7695E4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unction Nam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16612226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KK_inputdata</w:t>
            </w:r>
            <w:proofErr w:type="spellEnd"/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FB6920" w:rsidRPr="00137F49" w14:paraId="572451F6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EE46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ED66A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Read all messages from other agents</w:t>
            </w:r>
          </w:p>
        </w:tc>
      </w:tr>
      <w:tr w:rsidR="00FB6920" w:rsidRPr="00137F49" w14:paraId="1B274A0D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1FB6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Current stat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5EB0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FB6920" w:rsidRPr="00137F49" w14:paraId="2957B7B0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8C78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Next stat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B6D4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2</w:t>
            </w:r>
          </w:p>
        </w:tc>
      </w:tr>
      <w:tr w:rsidR="00FB6920" w:rsidRPr="00137F49" w14:paraId="078FF95F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52E9828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Flow</w:t>
            </w:r>
            <w:r w:rsidR="00A2296D"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 xml:space="preserve"> (n/a)</w:t>
            </w:r>
          </w:p>
        </w:tc>
      </w:tr>
      <w:tr w:rsidR="00FB6920" w:rsidRPr="00137F49" w14:paraId="75778E07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395E65E3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Inputs</w:t>
            </w:r>
          </w:p>
        </w:tc>
      </w:tr>
      <w:tr w:rsidR="00FB6920" w:rsidRPr="00137F49" w14:paraId="7FF0CBFE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9736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essage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9F0C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ilter/Operation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848D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rom agent</w:t>
            </w:r>
          </w:p>
        </w:tc>
      </w:tr>
      <w:tr w:rsidR="00FB6920" w:rsidRPr="00137F49" w14:paraId="2CBA05DA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C702" w14:textId="77777777" w:rsidR="00FB6920" w:rsidRPr="005F6346" w:rsidRDefault="0015550F" w:rsidP="00FB6920">
            <w:pPr>
              <w:keepNext/>
              <w:keepLines/>
              <w:spacing w:before="200"/>
              <w:outlineLvl w:val="4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APK</w:t>
            </w:r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="00FB6920"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loc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7BC2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87C2" w14:textId="77777777" w:rsidR="00FB6920" w:rsidRPr="005F6346" w:rsidRDefault="0015550F" w:rsidP="00FB6920">
            <w:pPr>
              <w:keepNext/>
              <w:keepLines/>
              <w:spacing w:before="200"/>
              <w:jc w:val="center"/>
              <w:outlineLvl w:val="4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APK</w:t>
            </w:r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="00FB6920"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gents</w:t>
            </w:r>
          </w:p>
        </w:tc>
      </w:tr>
      <w:tr w:rsidR="00FB6920" w:rsidRPr="00137F49" w14:paraId="6B39C742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777F5701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Outputs</w:t>
            </w:r>
          </w:p>
        </w:tc>
      </w:tr>
      <w:tr w:rsidR="00FB6920" w:rsidRPr="00137F49" w14:paraId="4CFB649A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1F99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essage nam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E45C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To agent</w:t>
            </w:r>
          </w:p>
        </w:tc>
      </w:tr>
      <w:tr w:rsidR="00FB6920" w:rsidRPr="00137F49" w14:paraId="0741E56C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5736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KKnewbond</w:t>
            </w:r>
            <w:proofErr w:type="spellEnd"/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A8B4" w14:textId="77777777" w:rsidR="00FB6920" w:rsidRPr="005F6346" w:rsidRDefault="0015550F" w:rsidP="00FB6920">
            <w:pPr>
              <w:keepNext/>
              <w:keepLines/>
              <w:spacing w:before="200"/>
              <w:jc w:val="center"/>
              <w:outlineLvl w:val="4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APK</w:t>
            </w:r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="00FB6920"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gents</w:t>
            </w:r>
          </w:p>
        </w:tc>
      </w:tr>
      <w:tr w:rsidR="00FB6920" w:rsidRPr="00137F49" w14:paraId="122EA139" w14:textId="77777777" w:rsidTr="0072233E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060B2699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unction Nam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74D45E32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KK_move</w:t>
            </w:r>
            <w:proofErr w:type="spellEnd"/>
          </w:p>
        </w:tc>
      </w:tr>
      <w:tr w:rsidR="00FB6920" w:rsidRPr="00137F49" w14:paraId="66BB22CF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C154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48124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Controls protein movement</w:t>
            </w:r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and checks binding status of </w:t>
            </w:r>
            <w:r w:rsidR="0015550F"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APK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K</w:t>
            </w:r>
          </w:p>
        </w:tc>
      </w:tr>
      <w:tr w:rsidR="00FB6920" w:rsidRPr="00137F49" w14:paraId="2A089BBD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4C39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Current stat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E533" w14:textId="77777777" w:rsidR="00FB6920" w:rsidRPr="005F6346" w:rsidRDefault="00FB6920" w:rsidP="00FB6920">
            <w:pPr>
              <w:keepNext/>
              <w:keepLines/>
              <w:spacing w:before="200"/>
              <w:jc w:val="center"/>
              <w:outlineLvl w:val="4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</w:p>
        </w:tc>
      </w:tr>
      <w:tr w:rsidR="00FB6920" w:rsidRPr="00137F49" w14:paraId="03BA0351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5CB5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Next state</w:t>
            </w:r>
          </w:p>
        </w:tc>
        <w:tc>
          <w:tcPr>
            <w:tcW w:w="7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4454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3</w:t>
            </w:r>
          </w:p>
        </w:tc>
      </w:tr>
      <w:tr w:rsidR="00FB6920" w:rsidRPr="00137F49" w14:paraId="1F6ADD8B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21DE1C4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Flow</w:t>
            </w:r>
            <w:r w:rsidR="00A2296D"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 xml:space="preserve"> (</w:t>
            </w:r>
            <w:r w:rsidR="00A2296D"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/a)</w:t>
            </w:r>
          </w:p>
        </w:tc>
      </w:tr>
      <w:tr w:rsidR="00FB6920" w:rsidRPr="00137F49" w14:paraId="65B99843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61C1DFF5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Inputs</w:t>
            </w:r>
          </w:p>
        </w:tc>
      </w:tr>
      <w:tr w:rsidR="00FB6920" w:rsidRPr="00137F49" w14:paraId="05638CD1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2F83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essage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8105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ilter/Operation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5AC9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rom agent</w:t>
            </w:r>
          </w:p>
        </w:tc>
      </w:tr>
      <w:tr w:rsidR="00FB6920" w:rsidRPr="00137F49" w14:paraId="27FFF557" w14:textId="77777777" w:rsidTr="00BC0AB4">
        <w:trPr>
          <w:trHeight w:hRule="exact" w:val="284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DF74" w14:textId="77777777" w:rsidR="00FB6920" w:rsidRPr="005F6346" w:rsidRDefault="00FB6920" w:rsidP="00FB6920">
            <w:pPr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Kfinalbond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4174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D096" w14:textId="77777777" w:rsidR="00FB6920" w:rsidRPr="005F6346" w:rsidRDefault="0015550F" w:rsidP="00FB6920">
            <w:pPr>
              <w:keepNext/>
              <w:keepLines/>
              <w:spacing w:before="200"/>
              <w:jc w:val="center"/>
              <w:outlineLvl w:val="4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APK</w:t>
            </w:r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="00FB6920"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gents</w:t>
            </w:r>
          </w:p>
        </w:tc>
      </w:tr>
      <w:tr w:rsidR="00FB6920" w:rsidRPr="00137F49" w14:paraId="762C79CA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2173E532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Outputs</w:t>
            </w:r>
          </w:p>
        </w:tc>
      </w:tr>
      <w:tr w:rsidR="00FB6920" w:rsidRPr="00137F49" w14:paraId="4ADAE3EE" w14:textId="77777777" w:rsidTr="00BC0AB4">
        <w:trPr>
          <w:trHeight w:hRule="exact" w:val="284"/>
          <w:jc w:val="center"/>
        </w:trPr>
        <w:tc>
          <w:tcPr>
            <w:tcW w:w="949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374A" w14:textId="77777777" w:rsidR="00FB6920" w:rsidRPr="005F6346" w:rsidRDefault="00FB6920" w:rsidP="00FB6920">
            <w:pPr>
              <w:jc w:val="center"/>
              <w:rPr>
                <w:rFonts w:ascii="Cambria" w:hAnsi="Cambria" w:cs="Calibri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sz w:val="21"/>
                <w:szCs w:val="21"/>
                <w:lang w:eastAsia="en-GB"/>
              </w:rPr>
              <w:t>/a</w:t>
            </w:r>
          </w:p>
        </w:tc>
      </w:tr>
    </w:tbl>
    <w:p w14:paraId="4A66F754" w14:textId="77777777" w:rsidR="00B1701C" w:rsidRDefault="00B1701C"/>
    <w:p w14:paraId="6B2B317F" w14:textId="77777777" w:rsidR="006A0155" w:rsidRDefault="006A0155"/>
    <w:p w14:paraId="7316C91F" w14:textId="77777777" w:rsidR="006A0155" w:rsidRPr="006A0155" w:rsidRDefault="006A0155" w:rsidP="006A0155"/>
    <w:p w14:paraId="4C2EB15B" w14:textId="77777777" w:rsidR="006A0155" w:rsidRPr="006A0155" w:rsidRDefault="006A0155" w:rsidP="006A0155"/>
    <w:p w14:paraId="3656DD15" w14:textId="77777777" w:rsidR="00BC0AB4" w:rsidRDefault="00BC0AB4"/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1980"/>
        <w:gridCol w:w="3260"/>
        <w:gridCol w:w="3969"/>
      </w:tblGrid>
      <w:tr w:rsidR="00BC0AB4" w:rsidRPr="00137F49" w14:paraId="7A0BC477" w14:textId="77777777" w:rsidTr="00FB6920">
        <w:trPr>
          <w:trHeight w:hRule="exact" w:val="209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bottom"/>
            <w:hideMark/>
          </w:tcPr>
          <w:p w14:paraId="3D6C2D1F" w14:textId="77777777" w:rsidR="00BC0AB4" w:rsidRPr="005F6346" w:rsidRDefault="0015550F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APK</w:t>
            </w:r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="00BC0AB4"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FUNCTIONS</w:t>
            </w:r>
          </w:p>
        </w:tc>
      </w:tr>
      <w:tr w:rsidR="008C34A5" w:rsidRPr="00137F49" w14:paraId="6E90AEFB" w14:textId="77777777" w:rsidTr="0072233E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307D1100" w14:textId="77777777" w:rsidR="008C34A5" w:rsidRPr="005F6346" w:rsidRDefault="008C34A5" w:rsidP="008C34A5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unction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49020BEF" w14:textId="77777777" w:rsidR="008C34A5" w:rsidRPr="005F6346" w:rsidRDefault="008C34A5" w:rsidP="008C34A5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K_outputdata</w:t>
            </w:r>
            <w:proofErr w:type="spellEnd"/>
          </w:p>
        </w:tc>
      </w:tr>
      <w:tr w:rsidR="00BC0AB4" w:rsidRPr="00137F49" w14:paraId="3CD87A30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C73F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lastRenderedPageBreak/>
              <w:t>Description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9A3A9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Outputs location message</w:t>
            </w:r>
          </w:p>
        </w:tc>
      </w:tr>
      <w:tr w:rsidR="00BC0AB4" w:rsidRPr="00137F49" w14:paraId="4881DC2F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5D93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Curren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BDF4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BC0AB4" w:rsidRPr="00137F49" w14:paraId="30517F5D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C6CC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Nex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6423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BC0AB4" w:rsidRPr="00137F49" w14:paraId="45E370EC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18FD4CC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Flow</w:t>
            </w:r>
            <w:r w:rsidR="00CE587A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 xml:space="preserve"> (</w:t>
            </w:r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>n/a</w:t>
            </w:r>
            <w:r w:rsidR="00CE587A">
              <w:rPr>
                <w:rFonts w:ascii="Cambria" w:hAnsi="Cambria" w:cs="Calibri"/>
                <w:color w:val="000000"/>
                <w:lang w:eastAsia="en-GB"/>
              </w:rPr>
              <w:t>)</w:t>
            </w:r>
          </w:p>
        </w:tc>
      </w:tr>
      <w:tr w:rsidR="00BC0AB4" w:rsidRPr="00137F49" w14:paraId="7DEE3A3E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416FED45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Inputs</w:t>
            </w:r>
          </w:p>
        </w:tc>
      </w:tr>
      <w:tr w:rsidR="00BC0AB4" w:rsidRPr="00137F49" w14:paraId="471868F5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55FC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</w:tr>
      <w:tr w:rsidR="00BC0AB4" w:rsidRPr="00137F49" w14:paraId="459192E0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0E7F52A1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Outputs</w:t>
            </w:r>
          </w:p>
        </w:tc>
      </w:tr>
      <w:tr w:rsidR="00BC0AB4" w:rsidRPr="00137F49" w14:paraId="53E4EB7D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718A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essage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B6FD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To agent</w:t>
            </w:r>
          </w:p>
        </w:tc>
      </w:tr>
      <w:tr w:rsidR="00BC0AB4" w:rsidRPr="00137F49" w14:paraId="08045EB7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039D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FF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KLocation</w:t>
            </w:r>
            <w:proofErr w:type="spellEnd"/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5269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</w:t>
            </w:r>
            <w:r w:rsidR="00CE587A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P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KK agents</w:t>
            </w:r>
          </w:p>
        </w:tc>
      </w:tr>
      <w:tr w:rsidR="00BC0AB4" w:rsidRPr="00137F49" w14:paraId="1DE2A814" w14:textId="77777777" w:rsidTr="0072233E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2AB23A6B" w14:textId="77777777" w:rsidR="00BC0AB4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 xml:space="preserve">Function </w:t>
            </w:r>
            <w:r w:rsidR="00BC0AB4"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1277ED98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K_inputdata</w:t>
            </w:r>
            <w:proofErr w:type="spellEnd"/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BC0AB4" w:rsidRPr="00137F49" w14:paraId="03C8653C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C229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6FE4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Read all messages from other agents</w:t>
            </w:r>
          </w:p>
        </w:tc>
      </w:tr>
      <w:tr w:rsidR="00BC0AB4" w:rsidRPr="00137F49" w14:paraId="087A3EA5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5563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Curren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7F58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1</w:t>
            </w:r>
          </w:p>
        </w:tc>
      </w:tr>
      <w:tr w:rsidR="00BC0AB4" w:rsidRPr="00137F49" w14:paraId="1567CDCC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F42A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Nex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E040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2</w:t>
            </w:r>
          </w:p>
        </w:tc>
      </w:tr>
      <w:tr w:rsidR="00BC0AB4" w:rsidRPr="00137F49" w14:paraId="48C47FBE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A4EB6B8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Flow</w:t>
            </w:r>
            <w:r w:rsidR="00CE587A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 xml:space="preserve"> (</w:t>
            </w:r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>n/a</w:t>
            </w:r>
            <w:r w:rsidR="00CE587A">
              <w:rPr>
                <w:rFonts w:ascii="Cambria" w:hAnsi="Cambria" w:cs="Calibri"/>
                <w:color w:val="000000"/>
                <w:lang w:eastAsia="en-GB"/>
              </w:rPr>
              <w:t>)</w:t>
            </w:r>
          </w:p>
        </w:tc>
      </w:tr>
      <w:tr w:rsidR="00BC0AB4" w:rsidRPr="00137F49" w14:paraId="11F13F3E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35658021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Inputs</w:t>
            </w:r>
          </w:p>
        </w:tc>
      </w:tr>
      <w:tr w:rsidR="00BC0AB4" w:rsidRPr="00137F49" w14:paraId="46CB0CA8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EB69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essage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1CB1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ilter/Opera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B4BF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rom agent</w:t>
            </w:r>
          </w:p>
        </w:tc>
      </w:tr>
      <w:tr w:rsidR="00BC0AB4" w:rsidRPr="00137F49" w14:paraId="22EF895E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59E0" w14:textId="77777777" w:rsidR="00BC0AB4" w:rsidRPr="005F6346" w:rsidRDefault="00BC0AB4" w:rsidP="00960E16">
            <w:pPr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KKlocatio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E635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2E3B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</w:t>
            </w:r>
            <w:r w:rsidR="00CE587A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P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KK agents</w:t>
            </w:r>
          </w:p>
        </w:tc>
      </w:tr>
      <w:tr w:rsidR="00BC0AB4" w:rsidRPr="00137F49" w14:paraId="628C3238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9F68" w14:textId="77777777" w:rsidR="00BC0AB4" w:rsidRPr="005F6346" w:rsidRDefault="00BC0AB4" w:rsidP="00960E16">
            <w:pPr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ExRlocatio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44D3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5002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ExR</w:t>
            </w:r>
            <w:proofErr w:type="spellEnd"/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gents</w:t>
            </w:r>
          </w:p>
        </w:tc>
      </w:tr>
      <w:tr w:rsidR="00BC0AB4" w:rsidRPr="00137F49" w14:paraId="496F7410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376F71D9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Outputs</w:t>
            </w:r>
          </w:p>
        </w:tc>
      </w:tr>
      <w:tr w:rsidR="00BC0AB4" w:rsidRPr="00137F49" w14:paraId="30F066AD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68AC" w14:textId="77777777" w:rsidR="00BC0AB4" w:rsidRPr="005F6346" w:rsidRDefault="00BC0AB4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</w:tr>
      <w:tr w:rsidR="00FB6920" w:rsidRPr="00137F49" w14:paraId="343A38C3" w14:textId="77777777" w:rsidTr="0072233E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119FCCAC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unction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3A7BA373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K_checkbondtries</w:t>
            </w:r>
            <w:proofErr w:type="spellEnd"/>
          </w:p>
        </w:tc>
      </w:tr>
      <w:tr w:rsidR="00FB6920" w:rsidRPr="00137F49" w14:paraId="0B6724F5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5D58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9BDE6" w14:textId="77777777" w:rsidR="00FB6920" w:rsidRPr="005F6346" w:rsidRDefault="00FB6920" w:rsidP="00CE587A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Check if there were any binding attempts between </w:t>
            </w:r>
            <w:r w:rsidR="0015550F"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APK</w:t>
            </w:r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and </w:t>
            </w:r>
            <w:proofErr w:type="spellStart"/>
            <w:r w:rsidR="00CE587A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p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</w:t>
            </w:r>
            <w:r w:rsidR="00CE587A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P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KK</w:t>
            </w:r>
            <w:proofErr w:type="spell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MK and </w:t>
            </w: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ExR</w:t>
            </w:r>
            <w:proofErr w:type="spellEnd"/>
          </w:p>
        </w:tc>
      </w:tr>
      <w:tr w:rsidR="00FB6920" w:rsidRPr="00137F49" w14:paraId="5FA664A2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7CFC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Curren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88F1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2</w:t>
            </w:r>
          </w:p>
        </w:tc>
      </w:tr>
      <w:tr w:rsidR="00FB6920" w:rsidRPr="00137F49" w14:paraId="653D26BF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87F3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Nex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3ABD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3</w:t>
            </w:r>
          </w:p>
        </w:tc>
      </w:tr>
      <w:tr w:rsidR="00FB6920" w:rsidRPr="00137F49" w14:paraId="1E5E0009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6044F2A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Flow</w:t>
            </w:r>
            <w:r w:rsidR="00CE587A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 xml:space="preserve"> (</w:t>
            </w:r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>n/a</w:t>
            </w:r>
            <w:r w:rsidR="00CE587A">
              <w:rPr>
                <w:rFonts w:ascii="Cambria" w:hAnsi="Cambria" w:cs="Calibri"/>
                <w:color w:val="000000"/>
                <w:lang w:eastAsia="en-GB"/>
              </w:rPr>
              <w:t>)</w:t>
            </w:r>
          </w:p>
        </w:tc>
      </w:tr>
      <w:tr w:rsidR="00FB6920" w:rsidRPr="00137F49" w14:paraId="464F253A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173423D3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Inputs</w:t>
            </w:r>
          </w:p>
        </w:tc>
      </w:tr>
      <w:tr w:rsidR="00FB6920" w:rsidRPr="00137F49" w14:paraId="55C28503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F829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essage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31C8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ilter/Opera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AD48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rom agent</w:t>
            </w:r>
          </w:p>
        </w:tc>
      </w:tr>
      <w:tr w:rsidR="00FB6920" w:rsidRPr="00137F49" w14:paraId="3100F85D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A679" w14:textId="77777777" w:rsidR="00FB6920" w:rsidRPr="005F6346" w:rsidRDefault="00FB6920" w:rsidP="00960E16">
            <w:pPr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KKnewbond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3664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6A47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M</w:t>
            </w:r>
            <w:r w:rsidR="00CE587A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P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KK agents</w:t>
            </w:r>
          </w:p>
        </w:tc>
      </w:tr>
      <w:tr w:rsidR="00FB6920" w:rsidRPr="00137F49" w14:paraId="7B4D9529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E812" w14:textId="77777777" w:rsidR="00FB6920" w:rsidRPr="005F6346" w:rsidRDefault="00FB6920" w:rsidP="00960E16">
            <w:pPr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ExRnewbond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BDAD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6619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ExR</w:t>
            </w:r>
            <w:proofErr w:type="spell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agents</w:t>
            </w:r>
          </w:p>
        </w:tc>
      </w:tr>
      <w:tr w:rsidR="00FB6920" w:rsidRPr="00137F49" w14:paraId="08ECD02A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6A603C0E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Outputs</w:t>
            </w:r>
          </w:p>
        </w:tc>
      </w:tr>
      <w:tr w:rsidR="00FB6920" w:rsidRPr="00137F49" w14:paraId="67DD2CF0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7E05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essage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90CF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To agent</w:t>
            </w:r>
          </w:p>
        </w:tc>
      </w:tr>
      <w:tr w:rsidR="00FB6920" w:rsidRPr="00137F49" w14:paraId="0B24311F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E7ED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MK </w:t>
            </w:r>
            <w:proofErr w:type="spell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finalbond</w:t>
            </w:r>
            <w:proofErr w:type="spellEnd"/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48C9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highlight w:val="yellow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ll agents</w:t>
            </w:r>
          </w:p>
        </w:tc>
      </w:tr>
      <w:tr w:rsidR="00FB6920" w:rsidRPr="00137F49" w14:paraId="7891BBE5" w14:textId="77777777" w:rsidTr="0072233E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067D2D89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Function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0B4887E3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MK_move</w:t>
            </w:r>
            <w:proofErr w:type="spellEnd"/>
          </w:p>
        </w:tc>
      </w:tr>
      <w:tr w:rsidR="00FB6920" w:rsidRPr="00137F49" w14:paraId="53EFDF3F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3562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Description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6A760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Controls protein movement</w:t>
            </w:r>
            <w:r w:rsidR="00661B41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and checks binding status of MKK</w:t>
            </w:r>
          </w:p>
        </w:tc>
      </w:tr>
      <w:tr w:rsidR="00FB6920" w:rsidRPr="00137F49" w14:paraId="02095344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57C4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Curren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D8EA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3</w:t>
            </w:r>
          </w:p>
        </w:tc>
      </w:tr>
      <w:tr w:rsidR="00FB6920" w:rsidRPr="00137F49" w14:paraId="2C6F9EAB" w14:textId="77777777" w:rsidTr="00137F49">
        <w:trPr>
          <w:trHeight w:hRule="exact" w:val="284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0B67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lang w:eastAsia="en-GB"/>
              </w:rPr>
              <w:t>Nex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54FF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4</w:t>
            </w:r>
          </w:p>
        </w:tc>
      </w:tr>
      <w:tr w:rsidR="00FB6920" w:rsidRPr="00137F49" w14:paraId="587C73CB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126CC67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Flow</w:t>
            </w:r>
            <w:r w:rsidR="00CE587A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 xml:space="preserve"> (</w:t>
            </w:r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>n/a</w:t>
            </w:r>
            <w:r w:rsidR="00CE587A">
              <w:rPr>
                <w:rFonts w:ascii="Cambria" w:hAnsi="Cambria" w:cs="Calibri"/>
                <w:color w:val="000000"/>
                <w:lang w:eastAsia="en-GB"/>
              </w:rPr>
              <w:t>)</w:t>
            </w:r>
          </w:p>
        </w:tc>
      </w:tr>
      <w:tr w:rsidR="00FB6920" w:rsidRPr="00137F49" w14:paraId="0DDC067C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39730D8F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Inputs</w:t>
            </w:r>
          </w:p>
        </w:tc>
      </w:tr>
      <w:tr w:rsidR="00FB6920" w:rsidRPr="00137F49" w14:paraId="69C3BD2A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8D3A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color w:val="000000"/>
                <w:sz w:val="21"/>
                <w:szCs w:val="21"/>
                <w:lang w:eastAsia="en-GB"/>
              </w:rPr>
              <w:t>/a</w:t>
            </w:r>
          </w:p>
        </w:tc>
      </w:tr>
      <w:tr w:rsidR="00FB6920" w:rsidRPr="00137F49" w14:paraId="5B4229A7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153CDEF5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</w:pPr>
            <w:r w:rsidRPr="005F6346">
              <w:rPr>
                <w:rFonts w:ascii="Cambria" w:hAnsi="Cambria" w:cs="Calibri"/>
                <w:b/>
                <w:bCs/>
                <w:color w:val="000000"/>
                <w:sz w:val="21"/>
                <w:szCs w:val="21"/>
                <w:u w:val="single"/>
                <w:lang w:eastAsia="en-GB"/>
              </w:rPr>
              <w:t>Outputs</w:t>
            </w:r>
          </w:p>
        </w:tc>
      </w:tr>
      <w:tr w:rsidR="00FB6920" w:rsidRPr="00137F49" w14:paraId="320E47B6" w14:textId="77777777" w:rsidTr="00137F49">
        <w:trPr>
          <w:trHeight w:hRule="exact" w:val="284"/>
          <w:jc w:val="center"/>
        </w:trPr>
        <w:tc>
          <w:tcPr>
            <w:tcW w:w="92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E4E8" w14:textId="77777777" w:rsidR="00FB6920" w:rsidRPr="005F6346" w:rsidRDefault="00FB6920" w:rsidP="00960E16">
            <w:pPr>
              <w:jc w:val="center"/>
              <w:rPr>
                <w:rFonts w:ascii="Cambria" w:hAnsi="Cambria" w:cs="Calibri"/>
                <w:sz w:val="21"/>
                <w:szCs w:val="21"/>
                <w:lang w:eastAsia="en-GB"/>
              </w:rPr>
            </w:pPr>
            <w:proofErr w:type="gramStart"/>
            <w:r w:rsidRPr="005F6346">
              <w:rPr>
                <w:rFonts w:ascii="Cambria" w:hAnsi="Cambria" w:cs="Calibri"/>
                <w:sz w:val="21"/>
                <w:szCs w:val="21"/>
                <w:lang w:eastAsia="en-GB"/>
              </w:rPr>
              <w:t>n</w:t>
            </w:r>
            <w:proofErr w:type="gramEnd"/>
            <w:r w:rsidRPr="005F6346">
              <w:rPr>
                <w:rFonts w:ascii="Cambria" w:hAnsi="Cambria" w:cs="Calibri"/>
                <w:sz w:val="21"/>
                <w:szCs w:val="21"/>
                <w:lang w:eastAsia="en-GB"/>
              </w:rPr>
              <w:t>/a</w:t>
            </w:r>
          </w:p>
        </w:tc>
      </w:tr>
    </w:tbl>
    <w:p w14:paraId="68E1EA21" w14:textId="77777777" w:rsidR="00BC0AB4" w:rsidRPr="00BC0AB4" w:rsidRDefault="00BC0AB4" w:rsidP="00BC0AB4"/>
    <w:p w14:paraId="3DDFEC19" w14:textId="77777777" w:rsidR="00BC0AB4" w:rsidRDefault="00BC0AB4"/>
    <w:p w14:paraId="52715B70" w14:textId="77777777" w:rsidR="00BC0AB4" w:rsidRDefault="00BC0AB4" w:rsidP="00BC0AB4">
      <w:pPr>
        <w:ind w:firstLine="720"/>
      </w:pPr>
    </w:p>
    <w:tbl>
      <w:tblPr>
        <w:tblpPr w:leftFromText="180" w:rightFromText="180" w:vertAnchor="text" w:tblpXSpec="center" w:tblpY="1"/>
        <w:tblOverlap w:val="never"/>
        <w:tblW w:w="9180" w:type="dxa"/>
        <w:tblLook w:val="04A0" w:firstRow="1" w:lastRow="0" w:firstColumn="1" w:lastColumn="0" w:noHBand="0" w:noVBand="1"/>
      </w:tblPr>
      <w:tblGrid>
        <w:gridCol w:w="1951"/>
        <w:gridCol w:w="4748"/>
        <w:gridCol w:w="2481"/>
      </w:tblGrid>
      <w:tr w:rsidR="00F14AE7" w:rsidRPr="009844E2" w14:paraId="2E8472A9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48DD4"/>
            <w:noWrap/>
            <w:vAlign w:val="bottom"/>
            <w:hideMark/>
          </w:tcPr>
          <w:p w14:paraId="61CDC827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proofErr w:type="spellStart"/>
            <w:r>
              <w:rPr>
                <w:rFonts w:cs="Calibri"/>
                <w:color w:val="000000"/>
                <w:lang w:eastAsia="en-GB"/>
              </w:rPr>
              <w:lastRenderedPageBreak/>
              <w:t>ExR</w:t>
            </w:r>
            <w:proofErr w:type="spellEnd"/>
            <w:r>
              <w:rPr>
                <w:rFonts w:cs="Calibri"/>
                <w:color w:val="000000"/>
                <w:lang w:eastAsia="en-GB"/>
              </w:rPr>
              <w:t xml:space="preserve"> FUNCTIONS</w:t>
            </w:r>
            <w:r w:rsidRPr="009844E2">
              <w:rPr>
                <w:rFonts w:cs="Calibri"/>
                <w:color w:val="000000"/>
                <w:lang w:eastAsia="en-GB"/>
              </w:rPr>
              <w:t xml:space="preserve"> </w:t>
            </w:r>
          </w:p>
        </w:tc>
      </w:tr>
      <w:tr w:rsidR="008C34A5" w:rsidRPr="0072233E" w14:paraId="29CDA05A" w14:textId="77777777" w:rsidTr="0072233E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2A2F85DA" w14:textId="77777777" w:rsidR="00F14AE7" w:rsidRPr="0072233E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72233E">
              <w:rPr>
                <w:rFonts w:ascii="Cambria" w:hAnsi="Cambria" w:cs="Calibri"/>
                <w:b/>
                <w:bCs/>
                <w:color w:val="000000"/>
                <w:lang w:eastAsia="en-GB"/>
              </w:rPr>
              <w:t>Function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7C2EC878" w14:textId="77777777" w:rsidR="00F14AE7" w:rsidRPr="0072233E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proofErr w:type="spellStart"/>
            <w:r w:rsidRPr="0072233E">
              <w:rPr>
                <w:rFonts w:cs="Calibri"/>
                <w:b/>
                <w:bCs/>
                <w:color w:val="000000"/>
                <w:lang w:eastAsia="en-GB"/>
              </w:rPr>
              <w:t>ExR_outputdata</w:t>
            </w:r>
            <w:proofErr w:type="spellEnd"/>
          </w:p>
        </w:tc>
      </w:tr>
      <w:tr w:rsidR="00F14AE7" w:rsidRPr="009844E2" w14:paraId="36DCCF26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60CE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9844E2">
              <w:rPr>
                <w:rFonts w:cs="Calibr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9CF2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 w:rsidRPr="009844E2">
              <w:rPr>
                <w:rFonts w:cs="Calibri"/>
                <w:color w:val="000000"/>
                <w:lang w:eastAsia="en-GB"/>
              </w:rPr>
              <w:t>Output location message and check nuclear receptor timers</w:t>
            </w:r>
          </w:p>
        </w:tc>
      </w:tr>
      <w:tr w:rsidR="00F14AE7" w:rsidRPr="009844E2" w14:paraId="29A582F8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B979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C</w:t>
            </w:r>
            <w:r w:rsidRPr="009844E2">
              <w:rPr>
                <w:rFonts w:cs="Calibri"/>
                <w:b/>
                <w:bCs/>
                <w:color w:val="000000"/>
                <w:lang w:eastAsia="en-GB"/>
              </w:rPr>
              <w:t>urren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3A8A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 w:rsidRPr="009844E2">
              <w:rPr>
                <w:rFonts w:cs="Calibri"/>
                <w:color w:val="000000"/>
                <w:lang w:eastAsia="en-GB"/>
              </w:rPr>
              <w:t>0</w:t>
            </w:r>
          </w:p>
        </w:tc>
      </w:tr>
      <w:tr w:rsidR="00F14AE7" w:rsidRPr="009844E2" w14:paraId="266A9737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3ED5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N</w:t>
            </w:r>
            <w:r w:rsidRPr="009844E2">
              <w:rPr>
                <w:rFonts w:cs="Calibri"/>
                <w:b/>
                <w:bCs/>
                <w:color w:val="000000"/>
                <w:lang w:eastAsia="en-GB"/>
              </w:rPr>
              <w:t>ex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49F2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 w:rsidRPr="009844E2">
              <w:rPr>
                <w:rFonts w:cs="Calibri"/>
                <w:color w:val="000000"/>
                <w:lang w:eastAsia="en-GB"/>
              </w:rPr>
              <w:t>1</w:t>
            </w:r>
          </w:p>
        </w:tc>
      </w:tr>
      <w:tr w:rsidR="00F14AE7" w:rsidRPr="009844E2" w14:paraId="165A2040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237EBB3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u w:val="single"/>
                <w:lang w:eastAsia="en-GB"/>
              </w:rPr>
            </w:pPr>
            <w:r w:rsidRPr="009844E2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Flow</w:t>
            </w:r>
            <w:r w:rsidR="00CE587A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 xml:space="preserve"> </w:t>
            </w:r>
            <w:proofErr w:type="gramStart"/>
            <w:r w:rsidR="00CE587A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(</w:t>
            </w:r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 xml:space="preserve"> n</w:t>
            </w:r>
            <w:proofErr w:type="gramEnd"/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>/a</w:t>
            </w:r>
            <w:r w:rsidR="00CE587A">
              <w:rPr>
                <w:rFonts w:ascii="Cambria" w:hAnsi="Cambria" w:cs="Calibri"/>
                <w:color w:val="000000"/>
                <w:lang w:eastAsia="en-GB"/>
              </w:rPr>
              <w:t>)</w:t>
            </w:r>
          </w:p>
        </w:tc>
      </w:tr>
      <w:tr w:rsidR="00F14AE7" w:rsidRPr="009844E2" w14:paraId="38BD4671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1A93F225" w14:textId="77777777" w:rsidR="00F14AE7" w:rsidRPr="00717D14" w:rsidRDefault="00F14AE7" w:rsidP="00F14AE7">
            <w:pPr>
              <w:jc w:val="center"/>
              <w:rPr>
                <w:rFonts w:cs="Calibri"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Inputs</w:t>
            </w:r>
          </w:p>
        </w:tc>
      </w:tr>
      <w:tr w:rsidR="00F14AE7" w:rsidRPr="009844E2" w14:paraId="6043254E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1E16" w14:textId="77777777" w:rsidR="00F14AE7" w:rsidRPr="003D3E0A" w:rsidRDefault="00F14AE7" w:rsidP="00F14AE7">
            <w:pPr>
              <w:jc w:val="center"/>
              <w:rPr>
                <w:rFonts w:cs="Calibri"/>
                <w:lang w:eastAsia="en-GB"/>
              </w:rPr>
            </w:pPr>
            <w:proofErr w:type="gramStart"/>
            <w:r w:rsidRPr="003D3E0A">
              <w:rPr>
                <w:rFonts w:cs="Calibri"/>
                <w:lang w:eastAsia="en-GB"/>
              </w:rPr>
              <w:t>n</w:t>
            </w:r>
            <w:proofErr w:type="gramEnd"/>
            <w:r w:rsidRPr="003D3E0A">
              <w:rPr>
                <w:rFonts w:cs="Calibri"/>
                <w:lang w:eastAsia="en-GB"/>
              </w:rPr>
              <w:t>/a</w:t>
            </w:r>
          </w:p>
        </w:tc>
      </w:tr>
      <w:tr w:rsidR="00F14AE7" w:rsidRPr="009844E2" w14:paraId="5CA4BAF0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0AFB1015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u w:val="single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Outputs</w:t>
            </w:r>
          </w:p>
        </w:tc>
      </w:tr>
      <w:tr w:rsidR="00F14AE7" w:rsidRPr="009844E2" w14:paraId="7FB53162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63B4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Message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B40D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To agent</w:t>
            </w:r>
          </w:p>
        </w:tc>
      </w:tr>
      <w:tr w:rsidR="00F14AE7" w:rsidRPr="009844E2" w14:paraId="4DA20083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748F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proofErr w:type="spellStart"/>
            <w:r>
              <w:rPr>
                <w:rFonts w:cs="Calibri"/>
                <w:color w:val="000000"/>
                <w:lang w:eastAsia="en-GB"/>
              </w:rPr>
              <w:t>ExR</w:t>
            </w:r>
            <w:r w:rsidRPr="009844E2">
              <w:rPr>
                <w:rFonts w:cs="Calibri"/>
                <w:color w:val="000000"/>
                <w:lang w:eastAsia="en-GB"/>
              </w:rPr>
              <w:t>location</w:t>
            </w:r>
            <w:proofErr w:type="spellEnd"/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8ACF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M</w:t>
            </w:r>
            <w:r w:rsidR="00CE587A">
              <w:rPr>
                <w:rFonts w:cs="Calibri"/>
                <w:color w:val="000000"/>
                <w:lang w:eastAsia="en-GB"/>
              </w:rPr>
              <w:t>AP</w:t>
            </w:r>
            <w:r>
              <w:rPr>
                <w:rFonts w:cs="Calibri"/>
                <w:color w:val="000000"/>
                <w:lang w:eastAsia="en-GB"/>
              </w:rPr>
              <w:t>K</w:t>
            </w:r>
            <w:r w:rsidR="00661B41">
              <w:rPr>
                <w:rFonts w:cs="Calibri"/>
                <w:color w:val="000000"/>
                <w:lang w:eastAsia="en-GB"/>
              </w:rPr>
              <w:t xml:space="preserve"> </w:t>
            </w:r>
            <w:r w:rsidRPr="009844E2">
              <w:rPr>
                <w:rFonts w:cs="Calibri"/>
                <w:color w:val="000000"/>
                <w:lang w:eastAsia="en-GB"/>
              </w:rPr>
              <w:t>agents</w:t>
            </w:r>
          </w:p>
        </w:tc>
      </w:tr>
      <w:tr w:rsidR="00F14AE7" w:rsidRPr="009844E2" w14:paraId="274EDF61" w14:textId="77777777" w:rsidTr="0072233E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AFA8F35" w14:textId="77777777" w:rsidR="00F14AE7" w:rsidRPr="0072233E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72233E">
              <w:rPr>
                <w:rFonts w:ascii="Cambria" w:hAnsi="Cambria" w:cs="Calibri"/>
                <w:b/>
                <w:bCs/>
                <w:color w:val="000000"/>
                <w:lang w:eastAsia="en-GB"/>
              </w:rPr>
              <w:t>Function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954DA7D" w14:textId="77777777" w:rsidR="00F14AE7" w:rsidRPr="0072233E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proofErr w:type="spellStart"/>
            <w:r w:rsidRPr="0072233E">
              <w:rPr>
                <w:rFonts w:cs="Calibri"/>
                <w:b/>
                <w:bCs/>
                <w:color w:val="000000"/>
                <w:lang w:eastAsia="en-GB"/>
              </w:rPr>
              <w:t>ExR_inputdata</w:t>
            </w:r>
            <w:proofErr w:type="spellEnd"/>
            <w:r w:rsidRPr="0072233E">
              <w:rPr>
                <w:rFonts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F14AE7" w:rsidRPr="009844E2" w14:paraId="061E0125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4A48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9844E2">
              <w:rPr>
                <w:rFonts w:cs="Calibr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6EEA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 w:rsidRPr="009844E2">
              <w:rPr>
                <w:rFonts w:cs="Calibri"/>
                <w:color w:val="000000"/>
                <w:lang w:eastAsia="en-GB"/>
              </w:rPr>
              <w:t>Read all messages from other agents</w:t>
            </w:r>
          </w:p>
        </w:tc>
      </w:tr>
      <w:tr w:rsidR="00F14AE7" w:rsidRPr="009844E2" w14:paraId="354F0303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9EEA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C</w:t>
            </w:r>
            <w:r w:rsidRPr="009844E2">
              <w:rPr>
                <w:rFonts w:cs="Calibri"/>
                <w:b/>
                <w:bCs/>
                <w:color w:val="000000"/>
                <w:lang w:eastAsia="en-GB"/>
              </w:rPr>
              <w:t>urren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52DE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 w:rsidRPr="009844E2">
              <w:rPr>
                <w:rFonts w:cs="Calibri"/>
                <w:color w:val="000000"/>
                <w:lang w:eastAsia="en-GB"/>
              </w:rPr>
              <w:t>1</w:t>
            </w:r>
          </w:p>
        </w:tc>
      </w:tr>
      <w:tr w:rsidR="00F14AE7" w:rsidRPr="009844E2" w14:paraId="10E755D3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674D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N</w:t>
            </w:r>
            <w:r w:rsidRPr="009844E2">
              <w:rPr>
                <w:rFonts w:cs="Calibri"/>
                <w:b/>
                <w:bCs/>
                <w:color w:val="000000"/>
                <w:lang w:eastAsia="en-GB"/>
              </w:rPr>
              <w:t>ex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CD50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 w:rsidRPr="009844E2">
              <w:rPr>
                <w:rFonts w:cs="Calibri"/>
                <w:color w:val="000000"/>
                <w:lang w:eastAsia="en-GB"/>
              </w:rPr>
              <w:t>2</w:t>
            </w:r>
          </w:p>
        </w:tc>
      </w:tr>
      <w:tr w:rsidR="00F14AE7" w:rsidRPr="009844E2" w14:paraId="0983819C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5D43860" w14:textId="77777777" w:rsidR="00F14AE7" w:rsidRPr="00AB5390" w:rsidRDefault="00F14AE7" w:rsidP="00F14AE7">
            <w:pPr>
              <w:jc w:val="center"/>
              <w:rPr>
                <w:rFonts w:cs="Calibri"/>
                <w:b/>
                <w:bCs/>
                <w:color w:val="000000"/>
                <w:u w:val="single"/>
                <w:lang w:eastAsia="en-GB"/>
              </w:rPr>
            </w:pPr>
            <w:r w:rsidRPr="00AB5390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Flow</w:t>
            </w:r>
            <w:r w:rsidR="00CE587A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 xml:space="preserve"> </w:t>
            </w:r>
            <w:proofErr w:type="gramStart"/>
            <w:r w:rsidR="00CE587A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(</w:t>
            </w:r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 xml:space="preserve"> n</w:t>
            </w:r>
            <w:proofErr w:type="gramEnd"/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>/a</w:t>
            </w:r>
            <w:r w:rsidR="00CE587A">
              <w:rPr>
                <w:rFonts w:ascii="Cambria" w:hAnsi="Cambria" w:cs="Calibri"/>
                <w:color w:val="000000"/>
                <w:lang w:eastAsia="en-GB"/>
              </w:rPr>
              <w:t>)</w:t>
            </w:r>
          </w:p>
        </w:tc>
      </w:tr>
      <w:tr w:rsidR="00F14AE7" w:rsidRPr="009844E2" w14:paraId="2254F171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15100322" w14:textId="77777777" w:rsidR="00F14AE7" w:rsidRPr="00717D14" w:rsidRDefault="00F14AE7" w:rsidP="00F14AE7">
            <w:pPr>
              <w:jc w:val="center"/>
              <w:rPr>
                <w:rFonts w:cs="Calibri"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Inputs</w:t>
            </w:r>
          </w:p>
        </w:tc>
      </w:tr>
      <w:tr w:rsidR="00F14AE7" w:rsidRPr="009844E2" w14:paraId="7FE8D6BA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3778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Message name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D201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Filter/O</w:t>
            </w: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peration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6148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From agent</w:t>
            </w:r>
          </w:p>
        </w:tc>
      </w:tr>
      <w:tr w:rsidR="00F14AE7" w:rsidRPr="009844E2" w14:paraId="298DC039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9A07" w14:textId="77777777" w:rsidR="00F14AE7" w:rsidRPr="009844E2" w:rsidRDefault="00F14AE7" w:rsidP="00F14AE7">
            <w:pPr>
              <w:rPr>
                <w:rFonts w:cs="Calibri"/>
                <w:color w:val="000000"/>
                <w:lang w:eastAsia="en-GB"/>
              </w:rPr>
            </w:pPr>
            <w:proofErr w:type="spellStart"/>
            <w:r>
              <w:rPr>
                <w:rFonts w:cs="Calibri"/>
                <w:color w:val="000000"/>
                <w:lang w:eastAsia="en-GB"/>
              </w:rPr>
              <w:t>MK</w:t>
            </w:r>
            <w:r w:rsidRPr="009844E2">
              <w:rPr>
                <w:rFonts w:cs="Calibri"/>
                <w:color w:val="000000"/>
                <w:lang w:eastAsia="en-GB"/>
              </w:rPr>
              <w:t>location</w:t>
            </w:r>
            <w:proofErr w:type="spellEnd"/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CD26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proofErr w:type="gramStart"/>
            <w:r w:rsidRPr="009844E2">
              <w:rPr>
                <w:rFonts w:cs="Calibri"/>
                <w:color w:val="000000"/>
                <w:lang w:eastAsia="en-GB"/>
              </w:rPr>
              <w:t>n</w:t>
            </w:r>
            <w:proofErr w:type="gramEnd"/>
            <w:r w:rsidRPr="009844E2">
              <w:rPr>
                <w:rFonts w:cs="Calibri"/>
                <w:color w:val="000000"/>
                <w:lang w:eastAsia="en-GB"/>
              </w:rPr>
              <w:t>/a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CCAC" w14:textId="77777777" w:rsidR="00F14AE7" w:rsidRPr="009844E2" w:rsidRDefault="0015550F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MAPK</w:t>
            </w:r>
            <w:r w:rsidR="00661B41">
              <w:rPr>
                <w:rFonts w:cs="Calibri"/>
                <w:color w:val="000000"/>
                <w:lang w:eastAsia="en-GB"/>
              </w:rPr>
              <w:t xml:space="preserve"> </w:t>
            </w:r>
            <w:r w:rsidR="00F14AE7" w:rsidRPr="009844E2">
              <w:rPr>
                <w:rFonts w:cs="Calibri"/>
                <w:color w:val="000000"/>
                <w:lang w:eastAsia="en-GB"/>
              </w:rPr>
              <w:t>agents</w:t>
            </w:r>
          </w:p>
        </w:tc>
      </w:tr>
      <w:tr w:rsidR="00F14AE7" w:rsidRPr="00B53B85" w14:paraId="2161335C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3E14071A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u w:val="single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Outputs</w:t>
            </w:r>
          </w:p>
        </w:tc>
      </w:tr>
      <w:tr w:rsidR="00F14AE7" w:rsidRPr="00B53B85" w14:paraId="340FD8FB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0BC4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Message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32A5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To agent</w:t>
            </w:r>
          </w:p>
        </w:tc>
      </w:tr>
      <w:tr w:rsidR="00F14AE7" w:rsidRPr="009844E2" w14:paraId="1FCDEA1D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E462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proofErr w:type="spellStart"/>
            <w:r>
              <w:rPr>
                <w:rFonts w:cs="Calibri"/>
                <w:color w:val="000000"/>
                <w:lang w:eastAsia="en-GB"/>
              </w:rPr>
              <w:t>ExR</w:t>
            </w:r>
            <w:r w:rsidRPr="009844E2">
              <w:rPr>
                <w:rFonts w:cs="Calibri"/>
                <w:color w:val="000000"/>
                <w:lang w:eastAsia="en-GB"/>
              </w:rPr>
              <w:t>newbond</w:t>
            </w:r>
            <w:proofErr w:type="spellEnd"/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5D38" w14:textId="77777777" w:rsidR="00F14AE7" w:rsidRPr="009844E2" w:rsidRDefault="0015550F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MAPK</w:t>
            </w:r>
            <w:r w:rsidR="00661B41">
              <w:rPr>
                <w:rFonts w:cs="Calibri"/>
                <w:color w:val="000000"/>
                <w:lang w:eastAsia="en-GB"/>
              </w:rPr>
              <w:t xml:space="preserve"> </w:t>
            </w:r>
            <w:r w:rsidR="00F14AE7" w:rsidRPr="009844E2">
              <w:rPr>
                <w:rFonts w:cs="Calibri"/>
                <w:color w:val="000000"/>
                <w:lang w:eastAsia="en-GB"/>
              </w:rPr>
              <w:t>agents</w:t>
            </w:r>
          </w:p>
        </w:tc>
      </w:tr>
      <w:tr w:rsidR="00F14AE7" w:rsidRPr="005E78EB" w14:paraId="0AE388D9" w14:textId="77777777" w:rsidTr="0072233E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399B19ED" w14:textId="77777777" w:rsidR="00F14AE7" w:rsidRPr="0072233E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72233E">
              <w:rPr>
                <w:rFonts w:ascii="Cambria" w:hAnsi="Cambria" w:cs="Calibri"/>
                <w:b/>
                <w:bCs/>
                <w:color w:val="000000"/>
                <w:lang w:eastAsia="en-GB"/>
              </w:rPr>
              <w:t>Function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0E3E6634" w14:textId="77777777" w:rsidR="00F14AE7" w:rsidRPr="0072233E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proofErr w:type="spellStart"/>
            <w:r w:rsidRPr="0072233E">
              <w:rPr>
                <w:rFonts w:cs="Calibri"/>
                <w:b/>
                <w:bCs/>
                <w:color w:val="000000"/>
                <w:lang w:eastAsia="en-GB"/>
              </w:rPr>
              <w:t>ExR_move</w:t>
            </w:r>
            <w:proofErr w:type="spellEnd"/>
          </w:p>
        </w:tc>
      </w:tr>
      <w:tr w:rsidR="00F14AE7" w:rsidRPr="005E78EB" w14:paraId="50BFAFE8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A9E6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9844E2">
              <w:rPr>
                <w:rFonts w:cs="Calibr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B7D2" w14:textId="77777777" w:rsidR="00F14AE7" w:rsidRPr="005E78EB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proofErr w:type="gramStart"/>
            <w:r w:rsidRPr="005E78EB">
              <w:rPr>
                <w:rFonts w:cs="Calibri"/>
                <w:color w:val="000000"/>
                <w:lang w:eastAsia="en-GB"/>
              </w:rPr>
              <w:t>movement</w:t>
            </w:r>
            <w:proofErr w:type="gramEnd"/>
            <w:r w:rsidRPr="005E78EB">
              <w:rPr>
                <w:rFonts w:cs="Calibri"/>
                <w:color w:val="000000"/>
                <w:lang w:eastAsia="en-GB"/>
              </w:rPr>
              <w:t xml:space="preserve"> and check bond messages</w:t>
            </w:r>
          </w:p>
        </w:tc>
      </w:tr>
      <w:tr w:rsidR="00F14AE7" w:rsidRPr="005E78EB" w14:paraId="5A1ED62A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2F18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C</w:t>
            </w:r>
            <w:r w:rsidRPr="009844E2">
              <w:rPr>
                <w:rFonts w:cs="Calibri"/>
                <w:b/>
                <w:bCs/>
                <w:color w:val="000000"/>
                <w:lang w:eastAsia="en-GB"/>
              </w:rPr>
              <w:t>urren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A76E" w14:textId="77777777" w:rsidR="00F14AE7" w:rsidRPr="005E78EB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 w:rsidRPr="005E78EB">
              <w:rPr>
                <w:rFonts w:cs="Calibri"/>
                <w:color w:val="000000"/>
                <w:lang w:eastAsia="en-GB"/>
              </w:rPr>
              <w:t>2</w:t>
            </w:r>
          </w:p>
        </w:tc>
      </w:tr>
      <w:tr w:rsidR="00F14AE7" w:rsidRPr="005E78EB" w14:paraId="41C1243B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F3BB" w14:textId="77777777" w:rsidR="00F14AE7" w:rsidRPr="009844E2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N</w:t>
            </w:r>
            <w:r w:rsidRPr="009844E2">
              <w:rPr>
                <w:rFonts w:cs="Calibri"/>
                <w:b/>
                <w:bCs/>
                <w:color w:val="000000"/>
                <w:lang w:eastAsia="en-GB"/>
              </w:rPr>
              <w:t>ext stat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2B0A" w14:textId="77777777" w:rsidR="00F14AE7" w:rsidRPr="005E78EB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 w:rsidRPr="005E78EB">
              <w:rPr>
                <w:rFonts w:cs="Calibri"/>
                <w:color w:val="000000"/>
                <w:lang w:eastAsia="en-GB"/>
              </w:rPr>
              <w:t>3</w:t>
            </w:r>
          </w:p>
        </w:tc>
      </w:tr>
      <w:tr w:rsidR="00F14AE7" w:rsidRPr="005E78EB" w14:paraId="3DB468E5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997C02E" w14:textId="77777777" w:rsidR="00F14AE7" w:rsidRPr="00AB5390" w:rsidRDefault="00F14AE7" w:rsidP="00F14AE7">
            <w:pPr>
              <w:jc w:val="center"/>
              <w:rPr>
                <w:rFonts w:cs="Calibri"/>
                <w:b/>
                <w:bCs/>
                <w:color w:val="000000"/>
                <w:u w:val="single"/>
                <w:lang w:eastAsia="en-GB"/>
              </w:rPr>
            </w:pPr>
            <w:r w:rsidRPr="00AB5390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Flow</w:t>
            </w:r>
            <w:r w:rsidR="00CE587A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 xml:space="preserve"> </w:t>
            </w:r>
            <w:proofErr w:type="gramStart"/>
            <w:r w:rsidR="00CE587A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(</w:t>
            </w:r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 xml:space="preserve"> n</w:t>
            </w:r>
            <w:proofErr w:type="gramEnd"/>
            <w:r w:rsidR="00CE587A" w:rsidRPr="00137F49">
              <w:rPr>
                <w:rFonts w:ascii="Cambria" w:hAnsi="Cambria" w:cs="Calibri"/>
                <w:color w:val="000000"/>
                <w:lang w:eastAsia="en-GB"/>
              </w:rPr>
              <w:t>/a</w:t>
            </w:r>
            <w:r w:rsidR="00CE587A">
              <w:rPr>
                <w:rFonts w:ascii="Cambria" w:hAnsi="Cambria" w:cs="Calibri"/>
                <w:color w:val="000000"/>
                <w:lang w:eastAsia="en-GB"/>
              </w:rPr>
              <w:t>)</w:t>
            </w:r>
          </w:p>
        </w:tc>
      </w:tr>
      <w:tr w:rsidR="00F14AE7" w:rsidRPr="005E78EB" w14:paraId="38AF782E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FE45" w14:textId="77777777" w:rsidR="00F14AE7" w:rsidRPr="009844E2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proofErr w:type="gramStart"/>
            <w:r w:rsidRPr="009844E2">
              <w:rPr>
                <w:rFonts w:cs="Calibri"/>
                <w:color w:val="000000"/>
                <w:lang w:eastAsia="en-GB"/>
              </w:rPr>
              <w:t>n</w:t>
            </w:r>
            <w:proofErr w:type="gramEnd"/>
            <w:r w:rsidRPr="009844E2">
              <w:rPr>
                <w:rFonts w:cs="Calibri"/>
                <w:color w:val="000000"/>
                <w:lang w:eastAsia="en-GB"/>
              </w:rPr>
              <w:t>/a</w:t>
            </w:r>
          </w:p>
        </w:tc>
      </w:tr>
      <w:tr w:rsidR="00F14AE7" w:rsidRPr="005E78EB" w14:paraId="7427392B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EF3"/>
            <w:noWrap/>
            <w:vAlign w:val="bottom"/>
            <w:hideMark/>
          </w:tcPr>
          <w:p w14:paraId="3EA251C1" w14:textId="77777777" w:rsidR="00F14AE7" w:rsidRPr="00717D14" w:rsidRDefault="00F14AE7" w:rsidP="00F14AE7">
            <w:pPr>
              <w:jc w:val="center"/>
              <w:rPr>
                <w:rFonts w:cs="Calibri"/>
                <w:b/>
                <w:bCs/>
                <w:color w:val="000000"/>
                <w:u w:val="single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Inputs</w:t>
            </w:r>
          </w:p>
        </w:tc>
      </w:tr>
      <w:tr w:rsidR="00F14AE7" w:rsidRPr="005E78EB" w14:paraId="06C1516D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2195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Message name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0775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lang w:eastAsia="en-GB"/>
              </w:rPr>
              <w:t>Filter/O</w:t>
            </w: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peration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BB11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From agent</w:t>
            </w:r>
          </w:p>
        </w:tc>
      </w:tr>
      <w:tr w:rsidR="00F14AE7" w:rsidRPr="005E78EB" w14:paraId="263B1F81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6956" w14:textId="77777777" w:rsidR="00F14AE7" w:rsidRPr="005E78EB" w:rsidRDefault="00F14AE7" w:rsidP="00F14AE7">
            <w:pPr>
              <w:rPr>
                <w:rFonts w:cs="Calibri"/>
                <w:color w:val="000000"/>
                <w:lang w:eastAsia="en-GB"/>
              </w:rPr>
            </w:pPr>
            <w:proofErr w:type="spellStart"/>
            <w:r>
              <w:rPr>
                <w:rFonts w:cs="Calibri"/>
                <w:color w:val="000000"/>
                <w:lang w:eastAsia="en-GB"/>
              </w:rPr>
              <w:t>MK</w:t>
            </w:r>
            <w:r w:rsidRPr="005E78EB">
              <w:rPr>
                <w:rFonts w:cs="Calibri"/>
                <w:color w:val="000000"/>
                <w:lang w:eastAsia="en-GB"/>
              </w:rPr>
              <w:t>finalbond</w:t>
            </w:r>
            <w:proofErr w:type="spellEnd"/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DE8F" w14:textId="77777777" w:rsidR="00F14AE7" w:rsidRPr="005E78EB" w:rsidRDefault="00F14AE7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proofErr w:type="gramStart"/>
            <w:r w:rsidRPr="005E78EB">
              <w:rPr>
                <w:rFonts w:cs="Calibri"/>
                <w:color w:val="000000"/>
                <w:lang w:eastAsia="en-GB"/>
              </w:rPr>
              <w:t>n</w:t>
            </w:r>
            <w:proofErr w:type="gramEnd"/>
            <w:r w:rsidRPr="005E78EB">
              <w:rPr>
                <w:rFonts w:cs="Calibri"/>
                <w:color w:val="000000"/>
                <w:lang w:eastAsia="en-GB"/>
              </w:rPr>
              <w:t>/a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F761" w14:textId="77777777" w:rsidR="00F14AE7" w:rsidRPr="005E78EB" w:rsidRDefault="0015550F" w:rsidP="00F14AE7">
            <w:pPr>
              <w:jc w:val="center"/>
              <w:rPr>
                <w:rFonts w:cs="Calibri"/>
                <w:color w:val="000000"/>
                <w:lang w:eastAsia="en-GB"/>
              </w:rPr>
            </w:pPr>
            <w:r>
              <w:rPr>
                <w:rFonts w:cs="Calibri"/>
                <w:color w:val="000000"/>
                <w:lang w:eastAsia="en-GB"/>
              </w:rPr>
              <w:t>MAPK</w:t>
            </w:r>
            <w:r w:rsidR="00661B41">
              <w:rPr>
                <w:rFonts w:cs="Calibri"/>
                <w:color w:val="000000"/>
                <w:lang w:eastAsia="en-GB"/>
              </w:rPr>
              <w:t xml:space="preserve"> </w:t>
            </w:r>
            <w:r w:rsidR="00F14AE7" w:rsidRPr="005E78EB">
              <w:rPr>
                <w:rFonts w:cs="Calibri"/>
                <w:color w:val="000000"/>
                <w:lang w:eastAsia="en-GB"/>
              </w:rPr>
              <w:t>agents</w:t>
            </w:r>
          </w:p>
        </w:tc>
      </w:tr>
      <w:tr w:rsidR="00F14AE7" w:rsidRPr="00B53B85" w14:paraId="0399CA81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14:paraId="4534547B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u w:val="single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u w:val="single"/>
                <w:lang w:eastAsia="en-GB"/>
              </w:rPr>
              <w:t>Outputs</w:t>
            </w:r>
          </w:p>
        </w:tc>
      </w:tr>
      <w:tr w:rsidR="00F14AE7" w:rsidRPr="00B53B85" w14:paraId="115C74BF" w14:textId="77777777" w:rsidTr="00F14AE7">
        <w:trPr>
          <w:trHeight w:hRule="exact" w:val="284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65D8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Message nam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E509" w14:textId="77777777" w:rsidR="00F14AE7" w:rsidRPr="00B53B85" w:rsidRDefault="00F14AE7" w:rsidP="00F14AE7">
            <w:pPr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B53B85">
              <w:rPr>
                <w:rFonts w:cs="Calibri"/>
                <w:b/>
                <w:bCs/>
                <w:color w:val="000000"/>
                <w:lang w:eastAsia="en-GB"/>
              </w:rPr>
              <w:t>To agent</w:t>
            </w:r>
          </w:p>
        </w:tc>
      </w:tr>
      <w:tr w:rsidR="00F14AE7" w:rsidRPr="005E78EB" w14:paraId="0B3BA697" w14:textId="77777777" w:rsidTr="00F14AE7">
        <w:trPr>
          <w:trHeight w:hRule="exact" w:val="284"/>
        </w:trPr>
        <w:tc>
          <w:tcPr>
            <w:tcW w:w="918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7B23" w14:textId="77777777" w:rsidR="00F14AE7" w:rsidRPr="003D3E0A" w:rsidRDefault="00F14AE7" w:rsidP="00F14AE7">
            <w:pPr>
              <w:jc w:val="center"/>
              <w:rPr>
                <w:rFonts w:cs="Calibri"/>
                <w:lang w:eastAsia="en-GB"/>
              </w:rPr>
            </w:pPr>
            <w:proofErr w:type="gramStart"/>
            <w:r w:rsidRPr="003D3E0A">
              <w:rPr>
                <w:rFonts w:cs="Calibri"/>
                <w:lang w:eastAsia="en-GB"/>
              </w:rPr>
              <w:t>n</w:t>
            </w:r>
            <w:proofErr w:type="gramEnd"/>
            <w:r w:rsidRPr="003D3E0A">
              <w:rPr>
                <w:rFonts w:cs="Calibri"/>
                <w:lang w:eastAsia="en-GB"/>
              </w:rPr>
              <w:t>/a</w:t>
            </w:r>
          </w:p>
        </w:tc>
      </w:tr>
    </w:tbl>
    <w:p w14:paraId="0A729D2A" w14:textId="77777777" w:rsidR="00C94C31" w:rsidRDefault="00C94C31">
      <w:pPr>
        <w:tabs>
          <w:tab w:val="left" w:pos="1686"/>
        </w:tabs>
      </w:pPr>
    </w:p>
    <w:sectPr w:rsidR="00C94C31" w:rsidSect="005F6346">
      <w:footerReference w:type="even" r:id="rId9"/>
      <w:footerReference w:type="default" r:id="rId10"/>
      <w:pgSz w:w="12240" w:h="15840"/>
      <w:pgMar w:top="1440" w:right="1080" w:bottom="1440" w:left="1080" w:header="720" w:footer="31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45D155" w14:textId="77777777" w:rsidR="00AC2A4C" w:rsidRDefault="00AC2A4C" w:rsidP="00BF5C18">
      <w:pPr>
        <w:spacing w:after="0" w:line="240" w:lineRule="auto"/>
      </w:pPr>
      <w:r>
        <w:separator/>
      </w:r>
    </w:p>
  </w:endnote>
  <w:endnote w:type="continuationSeparator" w:id="0">
    <w:p w14:paraId="6530F264" w14:textId="77777777" w:rsidR="00AC2A4C" w:rsidRDefault="00AC2A4C" w:rsidP="00BF5C18">
      <w:pPr>
        <w:spacing w:after="0" w:line="240" w:lineRule="auto"/>
      </w:pPr>
      <w:r>
        <w:continuationSeparator/>
      </w:r>
    </w:p>
  </w:endnote>
  <w:endnote w:type="continuationNotice" w:id="1">
    <w:p w14:paraId="3C2B4ADA" w14:textId="77777777" w:rsidR="00AC2A4C" w:rsidRDefault="00AC2A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5CAC4" w14:textId="77777777" w:rsidR="00F03CDA" w:rsidRDefault="00F03CDA" w:rsidP="002C1D6F">
    <w:pPr>
      <w:pStyle w:val="Footer"/>
      <w:framePr w:wrap="around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E07F8B" w14:textId="77777777" w:rsidR="00F03CDA" w:rsidRDefault="00F03CDA" w:rsidP="002C1D6F">
    <w:pPr>
      <w:pStyle w:val="Footer"/>
      <w:framePr w:wrap="around" w:vAnchor="text" w:hAnchor="margin" w:xAlign="center" w:y="1"/>
      <w:ind w:firstLine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89D622" w14:textId="77777777" w:rsidR="00F03CDA" w:rsidRDefault="00F03CD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5AE067" w14:textId="77777777" w:rsidR="00F03CDA" w:rsidRDefault="00F03CDA" w:rsidP="002C1D6F">
    <w:pPr>
      <w:pStyle w:val="Footer"/>
      <w:framePr w:wrap="around" w:vAnchor="text" w:hAnchor="page" w:x="2361" w:y="25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1B41">
      <w:rPr>
        <w:rStyle w:val="PageNumber"/>
        <w:noProof/>
      </w:rPr>
      <w:t>8</w:t>
    </w:r>
    <w:r>
      <w:rPr>
        <w:rStyle w:val="PageNumber"/>
      </w:rPr>
      <w:fldChar w:fldCharType="end"/>
    </w:r>
  </w:p>
  <w:p w14:paraId="7C5F8F41" w14:textId="77777777" w:rsidR="00F03CDA" w:rsidRDefault="00F03CDA" w:rsidP="002C1D6F">
    <w:pPr>
      <w:ind w:firstLine="360"/>
    </w:pPr>
    <w:proofErr w:type="gramStart"/>
    <w:r>
      <w:t>page</w:t>
    </w:r>
    <w:proofErr w:type="gramEnd"/>
    <w:r w:rsidR="00661B41">
      <w:t xml:space="preserve">    </w:t>
    </w:r>
    <w:r>
      <w:t xml:space="preserve"> of 15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41179" w14:textId="77777777" w:rsidR="00AC2A4C" w:rsidRDefault="00AC2A4C" w:rsidP="00BF5C18">
      <w:pPr>
        <w:spacing w:after="0" w:line="240" w:lineRule="auto"/>
      </w:pPr>
      <w:r>
        <w:separator/>
      </w:r>
    </w:p>
  </w:footnote>
  <w:footnote w:type="continuationSeparator" w:id="0">
    <w:p w14:paraId="7DBA3144" w14:textId="77777777" w:rsidR="00AC2A4C" w:rsidRDefault="00AC2A4C" w:rsidP="00BF5C18">
      <w:pPr>
        <w:spacing w:after="0" w:line="240" w:lineRule="auto"/>
      </w:pPr>
      <w:r>
        <w:continuationSeparator/>
      </w:r>
    </w:p>
  </w:footnote>
  <w:footnote w:type="continuationNotice" w:id="1">
    <w:p w14:paraId="1FE8A14E" w14:textId="77777777" w:rsidR="00AC2A4C" w:rsidRDefault="00AC2A4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BE4A1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668401F"/>
    <w:multiLevelType w:val="hybridMultilevel"/>
    <w:tmpl w:val="6A8A90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A0566BA"/>
    <w:multiLevelType w:val="hybridMultilevel"/>
    <w:tmpl w:val="9424C6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ban shuaib">
    <w15:presenceInfo w15:providerId="Windows Live" w15:userId="a6a7c3793c03d6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9EB"/>
    <w:rsid w:val="0001577F"/>
    <w:rsid w:val="00024098"/>
    <w:rsid w:val="000332F8"/>
    <w:rsid w:val="000B51A6"/>
    <w:rsid w:val="000B65DC"/>
    <w:rsid w:val="000E33F6"/>
    <w:rsid w:val="00137F49"/>
    <w:rsid w:val="0015550F"/>
    <w:rsid w:val="00164A0C"/>
    <w:rsid w:val="001A10D5"/>
    <w:rsid w:val="001A6439"/>
    <w:rsid w:val="001C3787"/>
    <w:rsid w:val="00226C90"/>
    <w:rsid w:val="0023369B"/>
    <w:rsid w:val="0028331C"/>
    <w:rsid w:val="002C1D6F"/>
    <w:rsid w:val="0031595F"/>
    <w:rsid w:val="00355041"/>
    <w:rsid w:val="0036176F"/>
    <w:rsid w:val="003865A8"/>
    <w:rsid w:val="003936B9"/>
    <w:rsid w:val="0039460A"/>
    <w:rsid w:val="003A09C6"/>
    <w:rsid w:val="003C24AE"/>
    <w:rsid w:val="003D3E0A"/>
    <w:rsid w:val="003D7C78"/>
    <w:rsid w:val="003E5A14"/>
    <w:rsid w:val="00406F7F"/>
    <w:rsid w:val="00415049"/>
    <w:rsid w:val="0042372B"/>
    <w:rsid w:val="004311D6"/>
    <w:rsid w:val="00435B5D"/>
    <w:rsid w:val="00447988"/>
    <w:rsid w:val="00486A5E"/>
    <w:rsid w:val="004A67D2"/>
    <w:rsid w:val="004F1EAB"/>
    <w:rsid w:val="004F5730"/>
    <w:rsid w:val="0050105D"/>
    <w:rsid w:val="005125A3"/>
    <w:rsid w:val="005620D3"/>
    <w:rsid w:val="005739C3"/>
    <w:rsid w:val="005B0195"/>
    <w:rsid w:val="005B712E"/>
    <w:rsid w:val="005D3234"/>
    <w:rsid w:val="005D4979"/>
    <w:rsid w:val="005F6346"/>
    <w:rsid w:val="00603C73"/>
    <w:rsid w:val="00605876"/>
    <w:rsid w:val="0063257F"/>
    <w:rsid w:val="00637185"/>
    <w:rsid w:val="00656014"/>
    <w:rsid w:val="00661B41"/>
    <w:rsid w:val="006800D4"/>
    <w:rsid w:val="0068188B"/>
    <w:rsid w:val="00681C63"/>
    <w:rsid w:val="006A0155"/>
    <w:rsid w:val="006B338A"/>
    <w:rsid w:val="006B5587"/>
    <w:rsid w:val="006B5EDC"/>
    <w:rsid w:val="006E09EB"/>
    <w:rsid w:val="006F45D1"/>
    <w:rsid w:val="007048FF"/>
    <w:rsid w:val="00705F68"/>
    <w:rsid w:val="00707395"/>
    <w:rsid w:val="007078E3"/>
    <w:rsid w:val="0072233E"/>
    <w:rsid w:val="007577CA"/>
    <w:rsid w:val="007640A4"/>
    <w:rsid w:val="007A6A6C"/>
    <w:rsid w:val="007C10FA"/>
    <w:rsid w:val="007C6D80"/>
    <w:rsid w:val="00817B0D"/>
    <w:rsid w:val="00830422"/>
    <w:rsid w:val="00833D33"/>
    <w:rsid w:val="00850705"/>
    <w:rsid w:val="00855CD9"/>
    <w:rsid w:val="00861E21"/>
    <w:rsid w:val="008750FF"/>
    <w:rsid w:val="008B6157"/>
    <w:rsid w:val="008C34A5"/>
    <w:rsid w:val="008F6A5E"/>
    <w:rsid w:val="00944D64"/>
    <w:rsid w:val="00960E16"/>
    <w:rsid w:val="00964407"/>
    <w:rsid w:val="00971DE5"/>
    <w:rsid w:val="0099721D"/>
    <w:rsid w:val="00A150EA"/>
    <w:rsid w:val="00A2296D"/>
    <w:rsid w:val="00A5381E"/>
    <w:rsid w:val="00A66712"/>
    <w:rsid w:val="00AC2A4C"/>
    <w:rsid w:val="00AD3453"/>
    <w:rsid w:val="00AF6A39"/>
    <w:rsid w:val="00B07B5F"/>
    <w:rsid w:val="00B15B80"/>
    <w:rsid w:val="00B1701C"/>
    <w:rsid w:val="00B570CC"/>
    <w:rsid w:val="00B710F8"/>
    <w:rsid w:val="00BC0AB4"/>
    <w:rsid w:val="00BF5C18"/>
    <w:rsid w:val="00C161FF"/>
    <w:rsid w:val="00C25086"/>
    <w:rsid w:val="00C33C7C"/>
    <w:rsid w:val="00C417A7"/>
    <w:rsid w:val="00C5203D"/>
    <w:rsid w:val="00C768AB"/>
    <w:rsid w:val="00C81006"/>
    <w:rsid w:val="00C94C31"/>
    <w:rsid w:val="00C97E8A"/>
    <w:rsid w:val="00CA0A4D"/>
    <w:rsid w:val="00CA28A4"/>
    <w:rsid w:val="00CB38CB"/>
    <w:rsid w:val="00CC3E0C"/>
    <w:rsid w:val="00CD3A7D"/>
    <w:rsid w:val="00CE4E21"/>
    <w:rsid w:val="00CE587A"/>
    <w:rsid w:val="00CF2CF3"/>
    <w:rsid w:val="00D425FB"/>
    <w:rsid w:val="00D4623F"/>
    <w:rsid w:val="00D47D4F"/>
    <w:rsid w:val="00D55596"/>
    <w:rsid w:val="00D83122"/>
    <w:rsid w:val="00D840FB"/>
    <w:rsid w:val="00DC2324"/>
    <w:rsid w:val="00DC24BF"/>
    <w:rsid w:val="00DE3CA8"/>
    <w:rsid w:val="00E41885"/>
    <w:rsid w:val="00E538CC"/>
    <w:rsid w:val="00E82400"/>
    <w:rsid w:val="00E90A04"/>
    <w:rsid w:val="00EA37D1"/>
    <w:rsid w:val="00EF15B9"/>
    <w:rsid w:val="00EF2956"/>
    <w:rsid w:val="00EF6C72"/>
    <w:rsid w:val="00EF78A1"/>
    <w:rsid w:val="00F03CDA"/>
    <w:rsid w:val="00F14AE7"/>
    <w:rsid w:val="00F31954"/>
    <w:rsid w:val="00F5077D"/>
    <w:rsid w:val="00F707A2"/>
    <w:rsid w:val="00F94BDA"/>
    <w:rsid w:val="00F96EB3"/>
    <w:rsid w:val="00FB6920"/>
    <w:rsid w:val="00FD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0C68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03D"/>
    <w:pPr>
      <w:spacing w:after="200" w:line="276" w:lineRule="auto"/>
    </w:pPr>
    <w:rPr>
      <w:rFonts w:eastAsia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6E09E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F5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BF5C18"/>
    <w:rPr>
      <w:rFonts w:eastAsia="SimSu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F5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BF5C18"/>
    <w:rPr>
      <w:rFonts w:eastAsia="SimSu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E3CA8"/>
    <w:rPr>
      <w:rFonts w:ascii="Tahoma" w:eastAsia="SimSu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96E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PageNumber">
    <w:name w:val="page number"/>
    <w:uiPriority w:val="99"/>
    <w:semiHidden/>
    <w:unhideWhenUsed/>
    <w:rsid w:val="002C1D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03D"/>
    <w:pPr>
      <w:spacing w:after="200" w:line="276" w:lineRule="auto"/>
    </w:pPr>
    <w:rPr>
      <w:rFonts w:eastAsia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6E09E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F5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BF5C18"/>
    <w:rPr>
      <w:rFonts w:eastAsia="SimSu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F5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BF5C18"/>
    <w:rPr>
      <w:rFonts w:eastAsia="SimSu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E3CA8"/>
    <w:rPr>
      <w:rFonts w:ascii="Tahoma" w:eastAsia="SimSu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96E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PageNumber">
    <w:name w:val="page number"/>
    <w:uiPriority w:val="99"/>
    <w:semiHidden/>
    <w:unhideWhenUsed/>
    <w:rsid w:val="002C1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8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3707C-CA33-1341-B784-53F4A6B13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51</Words>
  <Characters>7701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1jg</dc:creator>
  <cp:lastModifiedBy>endre kiss-toth</cp:lastModifiedBy>
  <cp:revision>3</cp:revision>
  <cp:lastPrinted>2015-02-02T10:43:00Z</cp:lastPrinted>
  <dcterms:created xsi:type="dcterms:W3CDTF">2016-03-04T13:26:00Z</dcterms:created>
  <dcterms:modified xsi:type="dcterms:W3CDTF">2016-03-04T13:27:00Z</dcterms:modified>
</cp:coreProperties>
</file>